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B2859" w14:textId="77777777" w:rsidR="00664B1E" w:rsidRDefault="00664B1E" w:rsidP="00664B1E">
      <w:pPr>
        <w:jc w:val="center"/>
        <w:rPr>
          <w:rFonts w:ascii="Palatino Linotype" w:hAnsi="Palatino Linotype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>Appendix B.</w:t>
      </w:r>
      <w:r>
        <w:rPr>
          <w:rFonts w:asciiTheme="majorBidi" w:hAnsiTheme="majorBidi" w:cstheme="majorBidi"/>
        </w:rPr>
        <w:t xml:space="preserve"> Summary characteristics of articles included</w:t>
      </w:r>
    </w:p>
    <w:tbl>
      <w:tblPr>
        <w:tblStyle w:val="TableGrid"/>
        <w:tblW w:w="1089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540"/>
        <w:gridCol w:w="810"/>
        <w:gridCol w:w="1350"/>
        <w:gridCol w:w="963"/>
        <w:gridCol w:w="1552"/>
        <w:gridCol w:w="1260"/>
        <w:gridCol w:w="1985"/>
        <w:gridCol w:w="990"/>
      </w:tblGrid>
      <w:tr w:rsidR="00664B1E" w14:paraId="625050E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CAE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0" w:name="_Hlk160269685"/>
            <w:bookmarkStart w:id="1" w:name="_Hlk155690186"/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mb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FE16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EBF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F10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untry/Sta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A011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bjectiv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7F3B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rticipa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AE1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ancer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7BF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ystem Na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ECE7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ystem Capabiliti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F6D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ype of Platform</w:t>
            </w:r>
          </w:p>
        </w:tc>
        <w:bookmarkEnd w:id="0"/>
      </w:tr>
      <w:tr w:rsidR="00664B1E" w14:paraId="341A30E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3809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E78C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t xml:space="preserve">Natalie R Dickson, et al </w:t>
            </w:r>
            <w:r>
              <w:fldChar w:fldCharType="begin">
                <w:fldData xml:space="preserve">PEVuZE5vdGU+PENpdGU+PEF1dGhvcj5EaWNrc29uPC9BdXRob3I+PFllYXI+MjAyNDwvWWVhcj48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EaWNrc29uPC9BdXRob3I+PFllYXI+MjAyNDwvWWVhcj48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color w:val="374151"/>
                <w:kern w:val="2"/>
                <w:sz w:val="14"/>
                <w:szCs w:val="14"/>
                <w:vertAlign w:val="superscript"/>
              </w:rPr>
              <w:t>14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B428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t>2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1AA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117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utilization and clinical impact of an electronic patient-reported outcome (ePRO) tool in patients with solid tumors undergoing immuno-oncology (IO) 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072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374151"/>
                <w:sz w:val="14"/>
                <w:szCs w:val="14"/>
              </w:rPr>
              <w:t>538 patients in the historical control (HC) cohort, 1014 patients in the ePRO cohort, with 319 ePRO users and 695 non-user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545D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olid tumors (non-small cell lung cancer [NSCLC], melanoma, renal cell carcinoma, bladder cancer, head and neck cance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782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oona® patient outcomes management solution (Varian Medical System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BC8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pture patient-reported outcomes (PROs) online, integration with electronic medical records (EMRs), delivery of PRO-CTCAE questionnaires, symptom tracking and management, real-time alerts for healthcare provid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3F49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 application</w:t>
            </w:r>
          </w:p>
        </w:tc>
      </w:tr>
      <w:tr w:rsidR="00664B1E" w14:paraId="51CB89DD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BED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22FA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avid Riedl, et al </w:t>
            </w:r>
            <w:r>
              <w:fldChar w:fldCharType="begin">
                <w:fldData xml:space="preserve">PEVuZE5vdGU+PENpdGU+PEF1dGhvcj5SaWVkbDwvQXV0aG9yPjxZZWFyPjIwMjM8L1llYXI+PFJl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SaWVkbDwvQXV0aG9yPjxZZWFyPjIwMjM8L1llYXI+PFJl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2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819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69EB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F8A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nvestigate the ability of adult patients of different age ranges to complete routine ePRO assessments and to identify factors associated with completion and the need for assistance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8D9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571 patients (mean age: 60.3 years, range 18 to 93 years) in Inpatient Rehabilitation</w:t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setting 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7D7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cancer types (breast, hemoblastoses, prostate, uterine/ovarian, colon, head/neck, lung, stomach, rectum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E62F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 Health Evaluation System (CH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94C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mote completion and in-house assessments, Different completion rates for various cancer typ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FB4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7E8D0AA6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D089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C4C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anja Sprave, et al </w:t>
            </w:r>
            <w:r>
              <w:fldChar w:fldCharType="begin">
                <w:fldData xml:space="preserve">PEVuZE5vdGU+PENpdGU+PEF1dGhvcj5TcHJhdmU8L0F1dGhvcj48WWVhcj4yMDIzPC9ZZWFyPjxS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TcHJhdmU8L0F1dGhvcj48WWVhcj4yMDIzPC9ZZWFyPjxS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7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CCA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11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7A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Investigate the feasibility of integrating electronic patient-reported outcomes (ePROs) in the treatment surveillance pathway for HNC patients during radiotherapy. </w:t>
            </w:r>
          </w:p>
          <w:p w14:paraId="578B1C5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Assess the impact of app-based ePRO monitoring on global and disease-specific quality of life and patient satisfaction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322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0 enrolled, 93 evaluabl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3E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cancer (HNC)</w:t>
            </w:r>
          </w:p>
          <w:p w14:paraId="0F125AC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Oropharynx,</w:t>
            </w:r>
          </w:p>
          <w:p w14:paraId="4E30A6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arynx,</w:t>
            </w:r>
          </w:p>
          <w:p w14:paraId="3B784C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ypopharynx,</w:t>
            </w:r>
          </w:p>
          <w:p w14:paraId="111FFB3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asopharynx, and</w:t>
            </w:r>
          </w:p>
          <w:p w14:paraId="12F5B1E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rotid glands)</w:t>
            </w:r>
          </w:p>
          <w:p w14:paraId="76B65F2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478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pp-Controlled Treatment Monitoring and Support for Patients With Head and Neck Cancer (APCOT) Tri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D5F9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vided daily app-based ePRO surveillance, improved reporting of symptom burden, and increased patient satisfac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902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 application</w:t>
            </w:r>
          </w:p>
        </w:tc>
      </w:tr>
      <w:tr w:rsidR="00664B1E" w14:paraId="6618ABF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8FA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906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ebra A. Patt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att&lt;/Author&gt;&lt;Year&gt;2023&lt;/Year&gt;&lt;RecNum&gt;275&lt;/RecNum&gt;&lt;DisplayText&gt;&lt;style face="superscript"&gt;23&lt;/style&gt;&lt;/DisplayText&gt;&lt;record&gt;&lt;rec-number&gt;275&lt;/rec-number&gt;&lt;foreign-keys&gt;&lt;key app="EN" db-id="d9sx5pvtaaxst6edswuxw0wrxaz29t9ra2x5" timestamp="1699654928"&gt;275&lt;/key&gt;&lt;/foreign-keys&gt;&lt;ref-type name="Journal Article"&gt;17&lt;/ref-type&gt;&lt;contributors&gt;&lt;authors&gt;&lt;author&gt;Patt, D. A.&lt;/author&gt;&lt;author&gt;Patel, A. M.&lt;/author&gt;&lt;author&gt;Bhardwaj, A.&lt;/author&gt;&lt;author&gt;Hudson, K. E.&lt;/author&gt;&lt;author&gt;Christman, A.&lt;/author&gt;&lt;author&gt;Amondikar, N.&lt;/author&gt;&lt;author&gt;Escudier, S. M.&lt;/author&gt;&lt;author&gt;Townsend, S.&lt;/author&gt;&lt;author&gt;Books, H.&lt;/author&gt;&lt;author&gt;Basch, E.&lt;/author&gt;&lt;/authors&gt;&lt;/contributors&gt;&lt;auth-address&gt;Texas Oncology, Dallas, TX.&amp;#xD;Navigating Cancer, Seattle, WA.&amp;#xD;UNC Lineberger Comprehensive Cancer Center, Chapel Hill, NC.&lt;/auth-address&gt;&lt;titles&gt;&lt;title&gt;Impact of Remote Symptom Monitoring With Electronic Patient-Reported Outcomes on Hospitalization, Survival, and Cost in Community Oncology Practice: The Texas Two-Step Study&lt;/title&gt;&lt;secondary-title&gt;JCO Clin Cancer Inform&lt;/secondary-title&gt;&lt;/titles&gt;&lt;periodical&gt;&lt;full-title&gt;JCO Clin Cancer Inform&lt;/full-title&gt;&lt;/periodical&gt;&lt;pages&gt;e2300182&lt;/pages&gt;&lt;volume&gt;7&lt;/volume&gt;&lt;keywords&gt;&lt;keyword&gt;Humans&lt;/keyword&gt;&lt;keyword&gt;Male&lt;/keyword&gt;&lt;keyword&gt;Aged&lt;/keyword&gt;&lt;keyword&gt;United States&lt;/keyword&gt;&lt;keyword&gt;Female&lt;/keyword&gt;&lt;keyword&gt;Texas/epidemiology&lt;/keyword&gt;&lt;keyword&gt;*Medicare&lt;/keyword&gt;&lt;keyword&gt;Hospitalization&lt;/keyword&gt;&lt;keyword&gt;*Neoplasms/diagnosis/therapy&lt;/keyword&gt;&lt;keyword&gt;Patient Reported Outcome Measures&lt;/keyword&gt;&lt;keyword&gt;Electronics&lt;/keyword&gt;&lt;/keywords&gt;&lt;dates&gt;&lt;year&gt;2023&lt;/year&gt;&lt;pub-dates&gt;&lt;date&gt;Sep&lt;/date&gt;&lt;/pub-dates&gt;&lt;/dates&gt;&lt;isbn&gt;2473-4276&lt;/isbn&gt;&lt;accession-num&gt;37897263&lt;/accession-num&gt;&lt;urls&gt;&lt;/urls&gt;&lt;electronic-resource-num&gt;10.1200/cci.23.0018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23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9218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8FF6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02E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impact of electronic patient-reported outcomes (ePROs) on adverse events and total cost of care among patients with metastatic cancer enrolled in the Centers for Medicare &amp; Medicaid Services' Oncology Care Model (OCM) progra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8A9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itially, 1,630 patients with cancer; 831 met the selection criteria, 458 matched patients were identified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B1A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tastatic Breast,</w:t>
            </w:r>
          </w:p>
          <w:p w14:paraId="31A4062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ronic leukaemia,</w:t>
            </w:r>
          </w:p>
          <w:p w14:paraId="7C8BD0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,</w:t>
            </w:r>
          </w:p>
          <w:p w14:paraId="1AB813D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ymphoma,</w:t>
            </w:r>
          </w:p>
          <w:p w14:paraId="22DE695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ultiple myeloma,</w:t>
            </w:r>
          </w:p>
          <w:p w14:paraId="497BEB9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, and</w:t>
            </w:r>
          </w:p>
          <w:p w14:paraId="320A20E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mall intestine/colorectal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187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atient-Reported Outcomes (ePRO)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D7C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easibility of implementing ePRO, significant impact on hospital utilization and cost of care</w:t>
            </w:r>
          </w:p>
          <w:p w14:paraId="05592C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ymptom monitoring with ePROs improved the quality and value of cancer care</w:t>
            </w:r>
          </w:p>
          <w:p w14:paraId="4914DF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livery by reducing hospitalizations, emergency visits, and deaths while</w:t>
            </w:r>
          </w:p>
          <w:p w14:paraId="40D17FE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owering the cost of care in a large oncology practi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4FD5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775B7FF8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A14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1C3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ndrew Harper, et al </w:t>
            </w:r>
            <w:r>
              <w:fldChar w:fldCharType="begin">
                <w:fldData xml:space="preserve">PEVuZE5vdGU+PENpdGU+PEF1dGhvcj5IYXJwZXI8L0F1dGhvcj48WWVhcj4yMDIzPC9ZZWFyPjxS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IYXJwZXI8L0F1dGhvcj48WWVhcj4yMDIzPC9ZZWFyPjxS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24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DD6A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1A37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9907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. Describe symptom severity among adolescents and young adults (AYA) with cancer at diagnosis and 1 year after diagnosis. 2. Identify demographic and clinical risk factors for higher symptom severity.</w:t>
            </w:r>
          </w:p>
          <w:p w14:paraId="3847AC2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. Evaluate symptom trajectories among AYA with cancer during the year following diagnosis.</w:t>
            </w:r>
          </w:p>
          <w:p w14:paraId="30A3166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4. Compare symptom severity and trajectories with older adult patients with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370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37 adolescents and young adults; 473 at diagnosis, 322 at 1 year after diagnosi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767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cancer types, including Breast, Central nervous system, Endocrine, Gastrointestinal, Genitourinary, Gynecologic, Head and neck, Hematologic, Intrathoracic, Melanoma, Sarcoma, etc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7CF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-Reported Outcomes in Oncology in Albert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DF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Utilizes the ESAS-r tool for assessing symptom severity. - Electronic collection of patient-reported outcomes data across 17 ambulatory cancer centres in Alberta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1EFD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6B819923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3E0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C8B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va Oldenburger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Oldenburger&lt;/Author&gt;&lt;Year&gt;2023&lt;/Year&gt;&lt;RecNum&gt;282&lt;/RecNum&gt;&lt;DisplayText&gt;&lt;style face="superscript"&gt;78&lt;/style&gt;&lt;/DisplayText&gt;&lt;record&gt;&lt;rec-number&gt;282&lt;/rec-number&gt;&lt;foreign-keys&gt;&lt;key app="EN" db-id="2fd25astxrvdzhetfrjxvzszzxezev2t2eav" timestamp="1704129639"&gt;282&lt;/key&gt;&lt;/foreign-keys&gt;&lt;ref-type name="Journal Article"&gt;17&lt;/ref-type&gt;&lt;contributors&gt;&lt;authors&gt;&lt;author&gt;Oldenburger, Eva&lt;/author&gt;&lt;author&gt;Isebaert, Sofie&lt;/author&gt;&lt;author&gt;Coolbrandt, Annemarie&lt;/author&gt;&lt;author&gt;Van Audenhove, Chantal&lt;/author&gt;&lt;author&gt;Haustermans, Karin&lt;/author&gt;&lt;/authors&gt;&lt;/contributors&gt;&lt;titles&gt;&lt;title&gt;The use of electronic Patient Reported Outcomes in follow-up after palliative radiotherapy: A survey study in Belgium&lt;/title&gt;&lt;secondary-title&gt;PEC Innovation&lt;/secondary-title&gt;&lt;/titles&gt;&lt;periodical&gt;&lt;full-title&gt;PEC Innovation&lt;/full-title&gt;&lt;/periodical&gt;&lt;pages&gt;100243&lt;/pages&gt;&lt;volume&gt;3&lt;/volume&gt;&lt;keywords&gt;&lt;keyword&gt;Palliative radiotherapy&lt;/keyword&gt;&lt;keyword&gt;Electronic patient reported outcome measures&lt;/keyword&gt;&lt;keyword&gt;ePROMs&lt;/keyword&gt;&lt;keyword&gt;Patient-centered care&lt;/keyword&gt;&lt;/keywords&gt;&lt;dates&gt;&lt;year&gt;2023&lt;/year&gt;&lt;pub-dates&gt;&lt;date&gt;2023/12/15/&lt;/date&gt;&lt;/pub-dates&gt;&lt;/dates&gt;&lt;isbn&gt;2772-6282&lt;/isbn&gt;&lt;urls&gt;&lt;related-urls&gt;&lt;url&gt;https://www.sciencedirect.com/science/article/pii/S2772628223001231&lt;/url&gt;&lt;/related-urls&gt;&lt;/urls&gt;&lt;electronic-resource-num&gt;https://doi.org/10.1016/j.pecinn.2023.100243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8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D7B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  <w:p w14:paraId="6B199EC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0EC6E6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4AEC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elgiu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0D8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xplore the opinions of healthcare providers (HCP) active in radiation oncology in Belgium on using ePROMs for symptom follow-up after palliative radiotherap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36F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8 respondents, including Radiation Oncologists, Nurses, Radiation Therapy Technologists, Clinical Support Managers, and Quality Manager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359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56A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nline survey platform (SurveyMonkey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E1E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BBA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 (Email)</w:t>
            </w:r>
          </w:p>
        </w:tc>
      </w:tr>
      <w:tr w:rsidR="00664B1E" w14:paraId="09FE371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C408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4B8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Williams LA, et al. </w:t>
            </w:r>
            <w:r>
              <w:fldChar w:fldCharType="begin">
                <w:fldData xml:space="preserve">PEVuZE5vdGU+PENpdGU+PEF1dGhvcj5XaWxsaWFtczwvQXV0aG9yPjxZZWFyPjIwMjM8L1llYXI+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aWxsaWFtczwvQXV0aG9yPjxZZWFyPjIwMjM8L1llYXI+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1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9E7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F61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S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D48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rapidly develop, launch through an electronic patient portal, and provide initial validation for a PRO measure of COVID-19 symptom burden in patients with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28C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00 participants diagnosed with both cancer and COVID-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0CC5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types of cancer in individuals also diagnosed with COVID-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A12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PIC Electronic Health Record (EHR) System</w:t>
            </w:r>
          </w:p>
          <w:p w14:paraId="108EB30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5E76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fficient participant recruitment, and seamless data collection through the EPIC EHR system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C5E6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 electronic patient portal</w:t>
            </w:r>
          </w:p>
        </w:tc>
      </w:tr>
      <w:tr w:rsidR="00664B1E" w14:paraId="5434B9A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29A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67B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Warnecke E, et al. </w:t>
            </w:r>
            <w:r>
              <w:fldChar w:fldCharType="begin">
                <w:fldData xml:space="preserve">PEVuZE5vdGU+PENpdGU+PEF1dGhvcj5XYXJuZWNrZTwvQXV0aG9yPjxZZWFyPjIwMjM8L1llYXI+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YXJuZWNrZTwvQXV0aG9yPjxZZWFyPjIwMjM8L1llYXI+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11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FFE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9AB4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7D35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compare the information provided by ePROMs and nurse-reported assessments in order to identify overlaps and differences in the assessment of current symptom burden among oncological inpatient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A1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bookmarkStart w:id="2" w:name="_Hlk154294602"/>
            <w:r>
              <w:rPr>
                <w:rFonts w:asciiTheme="majorBidi" w:hAnsiTheme="majorBidi" w:cstheme="majorBidi"/>
                <w:sz w:val="14"/>
                <w:szCs w:val="14"/>
              </w:rPr>
              <w:t>230</w:t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inpatients</w:t>
            </w:r>
            <w:bookmarkEnd w:id="2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9A8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oft-tissue sarcoma, Lung, Uveal melanoma, Gastrointestinal, Hepatobiliary and pancreatic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7DC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sycho-Oncological and Palliative Screening (ePOS)</w:t>
            </w:r>
          </w:p>
          <w:p w14:paraId="0A718A7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8DA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nhanced assessment of psychological distress</w:t>
            </w:r>
          </w:p>
          <w:p w14:paraId="5A3F9AF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arly symptom detection and management</w:t>
            </w:r>
          </w:p>
          <w:p w14:paraId="55284DF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mproved patient-provider communic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057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 Based</w:t>
            </w:r>
          </w:p>
        </w:tc>
      </w:tr>
      <w:tr w:rsidR="00664B1E" w14:paraId="579302C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5AA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A168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oradian S, et al </w:t>
            </w:r>
            <w:r>
              <w:fldChar w:fldCharType="begin">
                <w:fldData xml:space="preserve">PEVuZE5vdGU+PENpdGU+PEF1dGhvcj5Nb3JhZGlhbjwvQXV0aG9yPjxZZWFyPjIwMjM8L1llYXI+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Nb3JhZGlhbjwvQXV0aG9yPjxZZWFyPjIwMjM8L1llYXI+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19</w:t>
            </w:r>
            <w:r>
              <w:rPr>
                <w:kern w:val="2"/>
              </w:rPr>
              <w:fldChar w:fldCharType="end"/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330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5624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AD6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n eHealth platform for cancer patients to manage symptoms and interact with healthcare professional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910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908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Various types of cancer in individual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8871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-Care Platfor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829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 Terminals:</w:t>
            </w:r>
          </w:p>
          <w:p w14:paraId="1CB53FF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Access irAE history</w:t>
            </w:r>
          </w:p>
          <w:p w14:paraId="70636BD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earch cancer info</w:t>
            </w:r>
          </w:p>
          <w:p w14:paraId="312C64F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Learn to manage irAEs</w:t>
            </w:r>
          </w:p>
          <w:p w14:paraId="0F2AB73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ioritize user-friendly interface</w:t>
            </w:r>
          </w:p>
          <w:p w14:paraId="74C498F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352E2F7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linician Terminals:</w:t>
            </w:r>
          </w:p>
          <w:p w14:paraId="47DF2D4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ecurely access patient data</w:t>
            </w:r>
          </w:p>
          <w:p w14:paraId="57D83F0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Monitor e-PROs</w:t>
            </w:r>
          </w:p>
          <w:p w14:paraId="1DF7BC2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Communicate with patients</w:t>
            </w:r>
          </w:p>
          <w:p w14:paraId="43F9E34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nhance patient care</w:t>
            </w:r>
          </w:p>
          <w:p w14:paraId="6490329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0AF0CB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linical Server:</w:t>
            </w:r>
          </w:p>
          <w:p w14:paraId="52BAE94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Centralized data management</w:t>
            </w:r>
          </w:p>
          <w:p w14:paraId="6793259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tores patient info</w:t>
            </w:r>
          </w:p>
          <w:p w14:paraId="1316474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Generates alerts</w:t>
            </w:r>
          </w:p>
          <w:p w14:paraId="58B87F4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upports decision-making</w:t>
            </w:r>
          </w:p>
          <w:p w14:paraId="38F87C0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nsures privacy and security</w:t>
            </w:r>
          </w:p>
          <w:p w14:paraId="2FBABDD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Facilitates data exchange</w:t>
            </w:r>
          </w:p>
          <w:p w14:paraId="2A1265E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Collects e-PROs and generates alerts</w:t>
            </w:r>
          </w:p>
          <w:p w14:paraId="1EDD40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Automates processes for severe issues</w:t>
            </w:r>
          </w:p>
          <w:p w14:paraId="28FEE96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64BE10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searcher Terminals:</w:t>
            </w:r>
          </w:p>
          <w:p w14:paraId="38051C5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Access and analyze anonymized patient data for research</w:t>
            </w:r>
          </w:p>
          <w:p w14:paraId="371C27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E25CA5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ther:</w:t>
            </w:r>
          </w:p>
          <w:p w14:paraId="1AD0A3C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Real-time symptom monitoring</w:t>
            </w:r>
          </w:p>
          <w:p w14:paraId="5127F5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Communication with clinicians</w:t>
            </w:r>
          </w:p>
          <w:p w14:paraId="04F901B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Data exchange</w:t>
            </w:r>
          </w:p>
          <w:p w14:paraId="5FC4161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Alert gener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10C5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</w:t>
            </w:r>
          </w:p>
        </w:tc>
      </w:tr>
      <w:tr w:rsidR="00664B1E" w14:paraId="77DBC83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72D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87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ohseni M, et al.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ohseni&lt;/Author&gt;&lt;Year&gt;2023&lt;/Year&gt;&lt;RecNum&gt;270&lt;/RecNum&gt;&lt;DisplayText&gt;&lt;style face="superscript"&gt;88&lt;/style&gt;&lt;/DisplayText&gt;&lt;record&gt;&lt;rec-number&gt;270&lt;/rec-number&gt;&lt;foreign-keys&gt;&lt;key app="EN" db-id="2fd25astxrvdzhetfrjxvzszzxezev2t2eav" timestamp="1703622352"&gt;270&lt;/key&gt;&lt;/foreign-keys&gt;&lt;ref-type name="Journal Article"&gt;17&lt;/ref-type&gt;&lt;contributors&gt;&lt;authors&gt;&lt;author&gt;Mohseni, M.&lt;/author&gt;&lt;author&gt;Ayatollahi, H.&lt;/author&gt;&lt;author&gt;Arefpour, A. M.&lt;/author&gt;&lt;/authors&gt;&lt;/contributors&gt;&lt;auth-address&gt;Department of Health Information Management, School of Health Management and Information Sciences, Iran University of Medical Sciences, Tehran, Iran.&amp;#xD;Health Management and Economics Research Center, Health Management Research Institute, Iran University of Medical Sciences, Tehran, Iran.&amp;#xD;Department of Radiation Oncology, School of Medicine, Iran University of Medical Sciences, Tehran, Iran.&lt;/auth-address&gt;&lt;titles&gt;&lt;title&gt;Electronic patient-reported outcome (ePRO) application for patients with prostate cancer&lt;/title&gt;&lt;secondary-title&gt;PLoS One&lt;/secondary-title&gt;&lt;/titles&gt;&lt;periodical&gt;&lt;full-title&gt;PLoS One&lt;/full-title&gt;&lt;/periodical&gt;&lt;pages&gt;e0289974&lt;/pages&gt;&lt;volume&gt;18&lt;/volume&gt;&lt;number&gt;8&lt;/number&gt;&lt;edition&gt;20230811&lt;/edition&gt;&lt;keywords&gt;&lt;keyword&gt;Male&lt;/keyword&gt;&lt;keyword&gt;Humans&lt;/keyword&gt;&lt;keyword&gt;Quality of Life&lt;/keyword&gt;&lt;keyword&gt;*Prostatic Neoplasms/therapy&lt;/keyword&gt;&lt;keyword&gt;*Mobile Applications&lt;/keyword&gt;&lt;keyword&gt;Patients&lt;/keyword&gt;&lt;keyword&gt;Patient Reported Outcome Measures&lt;/keyword&gt;&lt;/keywords&gt;&lt;dates&gt;&lt;year&gt;2023&lt;/year&gt;&lt;/dates&gt;&lt;isbn&gt;1932-6203&lt;/isbn&gt;&lt;accession-num&gt;37566604&lt;/accession-num&gt;&lt;urls&gt;&lt;/urls&gt;&lt;custom1&gt;The authors have declared that no competing interests exist.&lt;/custom1&gt;&lt;custom2&gt;PMC10420387&lt;/custom2&gt;&lt;electronic-resource-num&gt;10.1371/journal.pone.028997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88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690C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D13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r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863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velop a smartphone-based app for electronic reporting of outcomes by patients with prostate cance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FE9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pecialists (n=15), Patients (n=21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B8E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71E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 cancer applic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5A26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Facilitating reporting of outcomes and side effects and improving patient care.</w:t>
            </w:r>
          </w:p>
          <w:p w14:paraId="3913FED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mproving communication</w:t>
            </w:r>
          </w:p>
          <w:p w14:paraId="4F246B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Facilitate messaging between patients and physicians </w:t>
            </w:r>
          </w:p>
          <w:p w14:paraId="433CEED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valuating quality of lif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395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</w:t>
            </w:r>
          </w:p>
        </w:tc>
      </w:tr>
      <w:tr w:rsidR="00664B1E" w14:paraId="04F3847E" w14:textId="77777777" w:rsidTr="00664B1E">
        <w:trPr>
          <w:trHeight w:val="2618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0C93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4EA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cMullan C, et al.</w:t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br/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cMullan&lt;/Author&gt;&lt;Year&gt;2023&lt;/Year&gt;&lt;RecNum&gt;10&lt;/RecNum&gt;&lt;DisplayText&gt;&lt;style face="superscript"&gt;18&lt;/style&gt;&lt;/DisplayText&gt;&lt;record&gt;&lt;rec-number&gt;10&lt;/rec-number&gt;&lt;foreign-keys&gt;&lt;key app="EN" db-id="vp0aewzzowdv2mexsxlpfxr59wpefavazwpw" timestamp="1709322827"&gt;10&lt;/key&gt;&lt;/foreign-keys&gt;&lt;ref-type name="Journal Article"&gt;17&lt;/ref-type&gt;&lt;contributors&gt;&lt;authors&gt;&lt;author&gt;McMullan, Christel&lt;/author&gt;&lt;author&gt;Hughes, Sarah E.&lt;/author&gt;&lt;author&gt;Aiyegbusi, Olalekan Lee&lt;/author&gt;&lt;author&gt;Calvert, Melanie&lt;/author&gt;&lt;/authors&gt;&lt;/contributors&gt;&lt;titles&gt;&lt;title&gt;Usability testing of an electronic patient-reported outcome system linked to an electronic chemotherapy prescribing and patient management system for patients with cancer&lt;/title&gt;&lt;secondary-title&gt;Heliyon&lt;/secondary-title&gt;&lt;/titles&gt;&lt;periodical&gt;&lt;full-title&gt;Heliyon&lt;/full-title&gt;&lt;/periodical&gt;&lt;pages&gt;e16453&lt;/pages&gt;&lt;volume&gt;9&lt;/volume&gt;&lt;number&gt;6&lt;/number&gt;&lt;keywords&gt;&lt;keyword&gt;Usability study&lt;/keyword&gt;&lt;keyword&gt;Electronic patient reported outcomes&lt;/keyword&gt;&lt;keyword&gt;Cancer&lt;/keyword&gt;&lt;keyword&gt;Think aloud&lt;/keyword&gt;&lt;/keywords&gt;&lt;dates&gt;&lt;year&gt;2023&lt;/year&gt;&lt;pub-dates&gt;&lt;date&gt;2023/06/01/&lt;/date&gt;&lt;/pub-dates&gt;&lt;/dates&gt;&lt;isbn&gt;2405-8440&lt;/isbn&gt;&lt;urls&gt;&lt;related-urls&gt;&lt;url&gt;https://www.sciencedirect.com/science/article/pii/S2405844023036605&lt;/url&gt;&lt;/related-urls&gt;&lt;/urls&gt;&lt;electronic-resource-num&gt;https://doi.org/10.1016/j.heliyon.2023.e16453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18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273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5F3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8CE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usability of the ChemoPRO® app among people with lived experience of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4D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 participants with lived experience of cancer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3B9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eukaemia, Breast, Multiple, Myeloma, Stomach, Bowel, Rectal, Sarcoma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D75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emoPRO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E32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emoPRO® is linked to the ChemoCare® platform and includes features for:</w:t>
            </w:r>
          </w:p>
          <w:p w14:paraId="737CDC2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Recording symptoms, </w:t>
            </w:r>
          </w:p>
          <w:p w14:paraId="1816EE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Managing appointments, and </w:t>
            </w:r>
          </w:p>
          <w:p w14:paraId="42BC3A1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viding information to patient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8D5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</w:t>
            </w:r>
          </w:p>
        </w:tc>
      </w:tr>
      <w:tr w:rsidR="00664B1E" w14:paraId="16C4CE0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995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E321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Bojan Macanovic et al.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acanovic&lt;/Author&gt;&lt;Year&gt;2023&lt;/Year&gt;&lt;RecNum&gt;200&lt;/RecNum&gt;&lt;DisplayText&gt;&lt;style face="superscript"&gt;25&lt;/style&gt;&lt;/DisplayText&gt;&lt;record&gt;&lt;rec-number&gt;200&lt;/rec-number&gt;&lt;foreign-keys&gt;&lt;key app="EN" db-id="2fd25astxrvdzhetfrjxvzszzxezev2t2eav" timestamp="1703564942"&gt;200&lt;/key&gt;&lt;/foreign-keys&gt;&lt;ref-type name="Journal Article"&gt;17&lt;/ref-type&gt;&lt;contributors&gt;&lt;authors&gt;&lt;author&gt;Macanovic, B.&lt;/author&gt;&lt;author&gt;O&amp;apos;Reilly, D.&lt;/author&gt;&lt;author&gt;Harvey, H.&lt;/author&gt;&lt;author&gt;Hadi, D.&lt;/author&gt;&lt;author&gt;Cloherty, M.&lt;/author&gt;&lt;author&gt;O&amp;apos;Dea, P.&lt;/author&gt;&lt;author&gt;Power, D. G.&lt;/author&gt;&lt;author&gt;Collins, D. C.&lt;/author&gt;&lt;author&gt;Connolly, R. M.&lt;/author&gt;&lt;author&gt;Bambury, R. M.&lt;/author&gt;&lt;author&gt;O&amp;apos;Reilly, S.&lt;/author&gt;&lt;/authors&gt;&lt;/contributors&gt;&lt;auth-address&gt;Department of Medical Oncology, , Co. Cork, IrelandCork University Hospital. RINGGOLD: 57983&amp;#xD;Cancer Research, UCC, , Co. Cork, IrelandUniversity College Cork. RINGGOLD: 8795&lt;/auth-address&gt;&lt;titles&gt;&lt;title&gt;A pilot project investigating the use of ONCOpatient®-An electronic patient-reported outcomes app for oncology patients&lt;/title&gt;&lt;secondary-title&gt;Digit Health&lt;/secondary-title&gt;&lt;/titles&gt;&lt;periodical&gt;&lt;full-title&gt;Digit Health&lt;/full-title&gt;&lt;/periodical&gt;&lt;pages&gt;20552076231185428&lt;/pages&gt;&lt;volume&gt;9&lt;/volume&gt;&lt;edition&gt;20230702&lt;/edition&gt;&lt;keywords&gt;&lt;keyword&gt;Digital health&lt;/keyword&gt;&lt;keyword&gt;apps&lt;/keyword&gt;&lt;keyword&gt;cancer&lt;/keyword&gt;&lt;keyword&gt;oncology&lt;/keyword&gt;&lt;keyword&gt;remote patient monitoring&lt;/keyword&gt;&lt;keyword&gt;smartphone&lt;/keyword&gt;&lt;/keywords&gt;&lt;dates&gt;&lt;year&gt;2023&lt;/year&gt;&lt;pub-dates&gt;&lt;date&gt;Jan-Dec&lt;/date&gt;&lt;/pub-dates&gt;&lt;/dates&gt;&lt;isbn&gt;2055-2076 (Print)&amp;#xD;2055-2076&lt;/isbn&gt;&lt;accession-num&gt;37426594&lt;/accession-num&gt;&lt;urls&gt;&lt;/urls&gt;&lt;custom1&gt;The author(s) declared no potential conflicts of interest with respect to the research, authorship, and/or publication of this article.&lt;/custom1&gt;&lt;custom2&gt;PMC10328053&lt;/custom2&gt;&lt;electronic-resource-num&gt;10.1177/2055207623118542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25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7E9E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457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re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FC4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nvestigate the feasibility of implementing a remote patient monitoring system using an electronic patient-reported outcomes (ePROs) platform in a tertiary cancer centre in the Republic of Ireland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362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 patients and 5 staff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D0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354949F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lanoma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57A87E1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orectal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75FA635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ED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NCOpatient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B7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ymptom assessment, medication management, communication, alerts, compliance monitoring, data encryption, mobile-base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6D20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</w:t>
            </w:r>
          </w:p>
        </w:tc>
      </w:tr>
      <w:tr w:rsidR="00664B1E" w14:paraId="75C429DE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E12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B2DC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ricia Holch, et al.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olch&lt;/Author&gt;&lt;Year&gt;2023&lt;/Year&gt;&lt;RecNum&gt;201&lt;/RecNum&gt;&lt;DisplayText&gt;&lt;style face="superscript"&gt;64&lt;/style&gt;&lt;/DisplayText&gt;&lt;record&gt;&lt;rec-number&gt;201&lt;/rec-number&gt;&lt;foreign-keys&gt;&lt;key app="EN" db-id="2fd25astxrvdzhetfrjxvzszzxezev2t2eav" timestamp="1703564942"&gt;201&lt;/key&gt;&lt;/foreign-keys&gt;&lt;ref-type name="Journal Article"&gt;17&lt;/ref-type&gt;&lt;contributors&gt;&lt;authors&gt;&lt;author&gt;Holch, Patricia&lt;/author&gt;&lt;author&gt;Absolom, Kate L.&lt;/author&gt;&lt;author&gt;Henry, Ann M.&lt;/author&gt;&lt;author&gt;Walker, Katrina&lt;/author&gt;&lt;author&gt;Gibson, Andrea&lt;/author&gt;&lt;author&gt;Hudson, Eleanor&lt;/author&gt;&lt;author&gt;Rogers, Zoe&lt;/author&gt;&lt;author&gt;Holmes, Marie&lt;/author&gt;&lt;author&gt;Peacock, Rosemary&lt;/author&gt;&lt;author&gt;Pini, Simon&lt;/author&gt;&lt;author&gt;Gilbert, Alexandra&lt;/author&gt;&lt;author&gt;Davidson, Susan&lt;/author&gt;&lt;author&gt;Routledge, Jacqueline&lt;/author&gt;&lt;author&gt;Murphy, Anthony&lt;/author&gt;&lt;author&gt;Franks, Kevin&lt;/author&gt;&lt;author&gt;Hulme, Claire&lt;/author&gt;&lt;author&gt;Hewison, Jenny&lt;/author&gt;&lt;author&gt;Morris, Carolyn&lt;/author&gt;&lt;author&gt;McParland, Lucy&lt;/author&gt;&lt;author&gt;Brown, Julia&lt;/author&gt;&lt;author&gt;Velikova, Galina&lt;/author&gt;&lt;/authors&gt;&lt;/contributors&gt;&lt;titles&gt;&lt;title&gt;Online Symptom Monitoring During Pelvic Radiation Therapy: Randomized Pilot Trial of the eRAPID Intervention&lt;/title&gt;&lt;secondary-title&gt;International Journal of Radiation Oncology, Biology, Physics&lt;/secondary-title&gt;&lt;/titles&gt;&lt;periodical&gt;&lt;full-title&gt;International Journal of Radiation Oncology, Biology, Physics&lt;/full-title&gt;&lt;/periodical&gt;&lt;pages&gt;664-676&lt;/pages&gt;&lt;volume&gt;115&lt;/volume&gt;&lt;number&gt;3&lt;/number&gt;&lt;dates&gt;&lt;year&gt;2023&lt;/year&gt;&lt;/dates&gt;&lt;publisher&gt;Elsevier&lt;/publisher&gt;&lt;isbn&gt;0360-3016&lt;/isbn&gt;&lt;urls&gt;&lt;related-urls&gt;&lt;url&gt;https://doi.org/10.1016/j.ijrobp.2022.09.078&lt;/url&gt;&lt;/related-urls&gt;&lt;/urls&gt;&lt;electronic-resource-num&gt;10.1016/j.ijrobp.2022.09.078&lt;/electronic-resource-num&gt;&lt;access-date&gt;2023/09/17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64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E82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4D1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9AE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stablish feasibility and acceptability of the eRAPID syste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0A6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67 (73.2% consented and randomized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99A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, lower gastrointestinal, and gynaecological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88B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RAPID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(Electronic patient self-Reporting of Adverse-events: Patient Information and aDvi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2ACC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Real-time transfer and display of patient responses</w:t>
            </w:r>
          </w:p>
          <w:p w14:paraId="633BADF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Clinical alerts for severe symptoms</w:t>
            </w:r>
          </w:p>
          <w:p w14:paraId="038D4B0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eRAPID Website Portal Screen: </w:t>
            </w:r>
          </w:p>
          <w:p w14:paraId="5E84EA4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vides a user-friendly interface for patients to access the ePRO system.</w:t>
            </w:r>
          </w:p>
          <w:p w14:paraId="2C1D1E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QTool Patient Welcome Page:</w:t>
            </w:r>
            <w:r>
              <w:rPr>
                <w:rFonts w:asciiTheme="majorBidi" w:hAnsiTheme="majorBidi" w:cstheme="majorBidi"/>
                <w:kern w:val="2"/>
                <w:sz w:val="14"/>
                <w:szCs w:val="14"/>
              </w:rPr>
              <w:t xml:space="preserve"> </w:t>
            </w:r>
          </w:p>
          <w:p w14:paraId="742449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Displays links to questionnaires, previous responses, and feedback; serves as a central hub for patient interaction with the ePRO system.</w:t>
            </w:r>
          </w:p>
          <w:p w14:paraId="2F23DB6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erves as a central hub for patient interaction with the ePRO system.</w:t>
            </w:r>
          </w:p>
          <w:p w14:paraId="0DA4276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eRAPID Symptom Report: </w:t>
            </w:r>
          </w:p>
          <w:p w14:paraId="6D895ED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Provides an example of the eRAPID symptom report to give patients insights into their reported symptoms.</w:t>
            </w:r>
          </w:p>
          <w:p w14:paraId="4A08E4B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AE Self-Management Advice: </w:t>
            </w:r>
          </w:p>
          <w:p w14:paraId="523BA66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Generated from QTool when patients report mild/moderate symptoms.</w:t>
            </w:r>
          </w:p>
          <w:p w14:paraId="556CDB9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Patient Direction for Low-Level AE: </w:t>
            </w:r>
          </w:p>
          <w:p w14:paraId="4C3240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Guides patients to the eRAPID website for self-management advice when reporting low-level adverse events.</w:t>
            </w:r>
          </w:p>
          <w:p w14:paraId="3EECAA6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Severe AE Reporting Advice: </w:t>
            </w:r>
          </w:p>
          <w:p w14:paraId="1850FDA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Generates advice (in red) for patients to telephone the hospital if they report a severe adverse event.</w:t>
            </w:r>
          </w:p>
          <w:p w14:paraId="762045F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Tabular Summary of AE Reported: </w:t>
            </w:r>
          </w:p>
          <w:p w14:paraId="4F28DB1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esents patients with a tabular summary of their reported adverse events.</w:t>
            </w:r>
          </w:p>
          <w:p w14:paraId="6D69CA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Graphical Summary of Responses: </w:t>
            </w:r>
          </w:p>
          <w:p w14:paraId="0E86FB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vides patients with a graphical representation of their responses over time.</w:t>
            </w:r>
          </w:p>
          <w:p w14:paraId="6B76E9C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Graphical Display of One-Time PRO Results: </w:t>
            </w:r>
          </w:p>
          <w:p w14:paraId="4BF325E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es clinicians a graphical representation of patient-reported outcomes from a single assessment.</w:t>
            </w:r>
          </w:p>
          <w:p w14:paraId="4A01C1C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Tabular Display of PRO Reported Results in EPR: </w:t>
            </w:r>
          </w:p>
          <w:p w14:paraId="40746F6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-Displays patient-reported results in the Electronic Patient Record (EPR) in tabular form.</w:t>
            </w:r>
          </w:p>
          <w:p w14:paraId="4DE270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Highlights severe symptoms in red for quick identification by clinicians.</w:t>
            </w:r>
          </w:p>
          <w:p w14:paraId="02F16DF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Graphical Display of Completion Over Time: </w:t>
            </w:r>
          </w:p>
          <w:p w14:paraId="0313EB3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Shows clinicians a graphical representation of patient completion over time, with red triangles indicating chemotherapy cycl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014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Web-based</w:t>
            </w:r>
          </w:p>
        </w:tc>
      </w:tr>
      <w:tr w:rsidR="00664B1E" w14:paraId="367784C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2D9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1B7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ilvia Hofer et al.</w:t>
            </w:r>
            <w:r>
              <w:fldChar w:fldCharType="begin">
                <w:fldData xml:space="preserve">PEVuZE5vdGU+PENpdGU+PEF1dGhvcj5Ib2ZlcjwvQXV0aG9yPjxZZWFyPjIwMjM8L1llYXI+PFJl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Ib2ZlcjwvQXV0aG9yPjxZZWFyPjIwMjM8L1llYXI+PFJl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9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3E97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F7C5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witzer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5C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impact of treatment on health-related quality of life (HRQoL) and patient-reported outcomes in palliative STS treatmen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4FDC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study was terminated early due to the COVID-19 pandemic, and only 11 patients were randomized and 10 evaluated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F8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oft Tissue Sarcoma (ST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200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igital Health Management from Compliance Solutions Gmb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920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Home-based ePRO assessments, </w:t>
            </w:r>
          </w:p>
          <w:p w14:paraId="1086E15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electronic data collection, assessment of HRQoL and </w:t>
            </w:r>
          </w:p>
          <w:p w14:paraId="217EEB4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Treatment satisfac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7F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 based</w:t>
            </w:r>
          </w:p>
        </w:tc>
      </w:tr>
      <w:tr w:rsidR="00664B1E" w14:paraId="7A81FA9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E38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1EF8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lissey. et al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elissey&lt;/Author&gt;&lt;Year&gt;2023&lt;/Year&gt;&lt;RecNum&gt;203&lt;/RecNum&gt;&lt;DisplayText&gt;&lt;style face="superscript"&gt;90&lt;/style&gt;&lt;/DisplayText&gt;&lt;record&gt;&lt;rec-number&gt;203&lt;/rec-number&gt;&lt;foreign-keys&gt;&lt;key app="EN" db-id="2fd25astxrvdzhetfrjxvzszzxezev2t2eav" timestamp="1703564942"&gt;203&lt;/key&gt;&lt;/foreign-keys&gt;&lt;ref-type name="Journal Article"&gt;17&lt;/ref-type&gt;&lt;contributors&gt;&lt;authors&gt;&lt;author&gt;Helissey,C.&lt;/author&gt;&lt;author&gt;Parnot,C.&lt;/author&gt;&lt;author&gt;Rivière,C.&lt;/author&gt;&lt;author&gt;Duverger,C.&lt;/author&gt;&lt;author&gt;Schernberg,A.&lt;/author&gt;&lt;author&gt;Becherirat,S.&lt;/author&gt;&lt;author&gt;Picchi,H.&lt;/author&gt;&lt;author&gt;Le Roy,A.&lt;/author&gt;&lt;author&gt;Vuagnat,P.&lt;/author&gt;&lt;author&gt;Pristavu,R.&lt;/author&gt;&lt;author&gt;Vanquaethem,H.&lt;/author&gt;&lt;author&gt;Brureau,L.&lt;/author&gt;&lt;/authors&gt;&lt;/contributors&gt;&lt;titles&gt;&lt;title&gt;Effectiveness of electronic patient reporting outcomes, by a digital telemonitoring platform, for prostate cancer care: the Protecty study&lt;/title&gt;&lt;secondary-title&gt;Front Digit Health &lt;/secondary-title&gt;&lt;short-title&gt;The Protecty study&lt;/short-title&gt;&lt;/titles&gt;&lt;volume&gt;5&lt;/volume&gt;&lt;keywords&gt;&lt;keyword&gt;e-PRO,Prognostic factor,prostate cancer,Health Care,Quality of Life&lt;/keyword&gt;&lt;/keywords&gt;&lt;dates&gt;&lt;year&gt;2023&lt;/year&gt;&lt;pub-dates&gt;&lt;date&gt;2023-May-08&lt;/date&gt;&lt;/pub-dates&gt;&lt;/dates&gt;&lt;isbn&gt;2673-253X&lt;/isbn&gt;&lt;work-type&gt;Original Research&lt;/work-type&gt;&lt;urls&gt;&lt;related-urls&gt;&lt;url&gt;https://www.frontiersin.org/articles/10.3389/fdgth.2023.1104700&lt;/url&gt;&lt;/related-urls&gt;&lt;/urls&gt;&lt;electronic-resource-num&gt;10.3389/fdgth.2023.1104700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90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F42C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15DE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lsinki and</w:t>
            </w:r>
          </w:p>
          <w:p w14:paraId="7CDC34B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58F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trike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ffectiveness of electronic patient reporting outcomes, by a digital telemonitoring platform, for prostate cancer care: the Protecty stud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06D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1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C7E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2329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uree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9C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ersonalized Symptom Questionnaires:</w:t>
            </w:r>
          </w:p>
          <w:p w14:paraId="2D50F9B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nables patients to complete personalized symptom questionnaires.</w:t>
            </w:r>
          </w:p>
          <w:p w14:paraId="1687DDA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Classifies patients into different health states based on their responses.</w:t>
            </w:r>
          </w:p>
          <w:p w14:paraId="7550490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reatment Advice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:</w:t>
            </w:r>
          </w:p>
          <w:p w14:paraId="240DA1A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es personalized treatment advice based on the reported symptoms and health states.</w:t>
            </w:r>
          </w:p>
          <w:p w14:paraId="3A003C7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Medical Assistance Call</w:t>
            </w:r>
          </w:p>
          <w:p w14:paraId="361D950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llows patients to initiate a call for medical assistance if neede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EC8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lication</w:t>
            </w:r>
          </w:p>
        </w:tc>
      </w:tr>
      <w:tr w:rsidR="00664B1E" w14:paraId="0BDC522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9DF6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C8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Franziska Geese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Geese&lt;/Author&gt;&lt;Year&gt;2023&lt;/Year&gt;&lt;RecNum&gt;252&lt;/RecNum&gt;&lt;DisplayText&gt;&lt;style face="superscript"&gt;96&lt;/style&gt;&lt;/DisplayText&gt;&lt;record&gt;&lt;rec-number&gt;252&lt;/rec-number&gt;&lt;foreign-keys&gt;&lt;key app="EN" db-id="2fd25astxrvdzhetfrjxvzszzxezev2t2eav" timestamp="1703564943"&gt;252&lt;/key&gt;&lt;/foreign-keys&gt;&lt;ref-type name="Journal Article"&gt;17&lt;/ref-type&gt;&lt;contributors&gt;&lt;authors&gt;&lt;author&gt;Geese, F.&lt;/author&gt;&lt;author&gt;Kaufmann, S.&lt;/author&gt;&lt;author&gt;Sivanathan, M.&lt;/author&gt;&lt;author&gt;Sairanen, K.&lt;/author&gt;&lt;author&gt;Klenke, F.&lt;/author&gt;&lt;author&gt;Krieg, A. H.&lt;/author&gt;&lt;author&gt;Müller, D.&lt;/author&gt;&lt;author&gt;Schmitt, K. U.&lt;/author&gt;&lt;/authors&gt;&lt;/contributors&gt;&lt;auth-address&gt;Author affiliations: Academic-Practice-Partnership, School of Health Professions, Bern University of Applied Sciences (Ms Geese and Dr Schmitt); Department of Nursing, Insel Gruppe (Ms Geese and Dr Schmitt), and University Cancer Centre, University Hospital Bern (Ms Kaufmann and Dr Klenke); Bone and Soft Tissue Tumor Centre, University Hospital Basel (Ms Sivanathan and Dr Krieg); University Children&amp;apos;s Hospital Basel (Ms Sivanathan and Dr Krieg); Department of Musculoskeletal System, University Hospital Zurich (Dr Müller); and Zurich Sarcoma Centre, Unit for Clinical and Applied Research, Balgrist University Hospital (Ms Sairanen), Switzerland.&lt;/auth-address&gt;&lt;titles&gt;&lt;title&gt;Exploring the Potential of Electronic Patient-Reported Outcome Measures to Inform and Assess Care in Sarcoma Centers: A Longitudinal Multicenter Pilot Study&lt;/title&gt;&lt;secondary-title&gt;Cancer Nurs&lt;/secondary-title&gt;&lt;/titles&gt;&lt;periodical&gt;&lt;full-title&gt;Cancer Nurs&lt;/full-title&gt;&lt;/periodical&gt;&lt;edition&gt;20230526&lt;/edition&gt;&lt;dates&gt;&lt;year&gt;2023&lt;/year&gt;&lt;pub-dates&gt;&lt;date&gt;May 26&lt;/date&gt;&lt;/pub-dates&gt;&lt;/dates&gt;&lt;isbn&gt;0162-220x&lt;/isbn&gt;&lt;accession-num&gt;37232529&lt;/accession-num&gt;&lt;urls&gt;&lt;/urls&gt;&lt;custom1&gt;The authors have no conflicts of interest to disclose.&lt;/custom1&gt;&lt;electronic-resource-num&gt;10.1097/ncc.000000000000124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96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757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9C1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witzerland</w:t>
            </w:r>
          </w:p>
          <w:p w14:paraId="59F7F9B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0B5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xplore the potential of ePROMs in clinical practice for assessing the quality of life, functionality, needs, fear of progression, distress, and care quality in sarcoma centr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40BC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5 patients from three sarcoma centr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5B9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arco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D62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atient-Reported Outcome Measures (ePROMs)</w:t>
            </w:r>
          </w:p>
          <w:p w14:paraId="66D2677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30D9433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354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valuate quality of life, functionality, needs, distress, fear of progres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C96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41DBC5A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5EF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965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ndrew Gvozdanovic, et al </w:t>
            </w:r>
            <w:r>
              <w:fldChar w:fldCharType="begin">
                <w:fldData xml:space="preserve">PEVuZE5vdGU+PENpdGU+PEF1dGhvcj5Hdm96ZGFub3ZpYzwvQXV0aG9yPjxZZWFyPjIwMjI8L1ll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dm96ZGFub3ZpYzwvQXV0aG9yPjxZZWFyPjIwMjI8L1ll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2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EC5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  <w:p w14:paraId="5A27745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36A61AA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0AC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78E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feasibility of Vinehealth integration into brain tumour car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701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ix patients were initially recruited, and four engaged with the Vinehealth application throughout the study period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CA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ain tumours include glioblastoma, metastasis from triple-negative breast carcinoma, and haemangioblastoma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7B13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inehealth - a smartphone application using behavioural science and machine learning for cancer patients’ self-management and psychological well-being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57A7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ata collection (symptoms, activity, medication, well-being), delivery of educational content, subjective care improve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329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 application</w:t>
            </w:r>
          </w:p>
        </w:tc>
      </w:tr>
      <w:tr w:rsidR="00664B1E" w14:paraId="7E5FF7B5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B35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1E22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Yening Zhang et all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Zhang&lt;/Author&gt;&lt;Year&gt;2022&lt;/Year&gt;&lt;RecNum&gt;178&lt;/RecNum&gt;&lt;DisplayText&gt;&lt;style face="superscript"&gt;27&lt;/style&gt;&lt;/DisplayText&gt;&lt;record&gt;&lt;rec-number&gt;178&lt;/rec-number&gt;&lt;foreign-keys&gt;&lt;key app="EN" db-id="d9sx5pvtaaxst6edswuxw0wrxaz29t9ra2x5" timestamp="1695044702"&gt;178&lt;/key&gt;&lt;/foreign-keys&gt;&lt;ref-type name="Journal Article"&gt;17&lt;/ref-type&gt;&lt;contributors&gt;&lt;authors&gt;&lt;author&gt;Zhang, Y.&lt;/author&gt;&lt;author&gt;Li, Z.&lt;/author&gt;&lt;author&gt;Pang, Y.&lt;/author&gt;&lt;author&gt;He, Y.&lt;/author&gt;&lt;author&gt;He, S.&lt;/author&gt;&lt;author&gt;Su, Z.&lt;/author&gt;&lt;author&gt;Zhou, Y.&lt;/author&gt;&lt;author&gt;Wang, Y.&lt;/author&gt;&lt;author&gt;Wang, B.&lt;/author&gt;&lt;author&gt;Song, L.&lt;/author&gt;&lt;author&gt;Li, J.&lt;/author&gt;&lt;author&gt;Han, X.&lt;/author&gt;&lt;author&gt;Zhou, C.&lt;/author&gt;&lt;author&gt;Li, X.&lt;/author&gt;&lt;author&gt;Tang, L.&lt;/author&gt;&lt;/authors&gt;&lt;/contributors&gt;&lt;auth-address&gt;Department of Psycho-Oncology, Key Laboratory of Carcinogenesis and Translational Research (Ministry of Education/Beijing), Peking University Cancer Hospital &amp;amp; Institute, Beijing, China.&lt;/auth-address&gt;&lt;titles&gt;&lt;title&gt;Changes in Patient-Reported Health Status in Advanced Cancer Patients from a Symptom Management Clinic: A Longitudinal Study Conducted in China&lt;/title&gt;&lt;secondary-title&gt;J Oncol&lt;/secondary-title&gt;&lt;/titles&gt;&lt;periodical&gt;&lt;full-title&gt;J Oncol&lt;/full-title&gt;&lt;/periodical&gt;&lt;pages&gt;7531545&lt;/pages&gt;&lt;volume&gt;2022&lt;/volume&gt;&lt;edition&gt;20220916&lt;/edition&gt;&lt;dates&gt;&lt;year&gt;2022&lt;/year&gt;&lt;/dates&gt;&lt;isbn&gt;1687-8450 (Print)&amp;#xD;1687-8450&lt;/isbn&gt;&lt;accession-num&gt;36157227&lt;/accession-num&gt;&lt;urls&gt;&lt;/urls&gt;&lt;custom1&gt;The authors of this study declare that they have no conflicts of interest.&lt;/custom1&gt;&lt;custom2&gt;PMC9507686&lt;/custom2&gt;&lt;electronic-resource-num&gt;10.1155/2022/753154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27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D77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E09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1F93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track patient-reported health status changes over time in Chinese advanced cancer patients and explore the risk factors affecting their health statu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9B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3 patients completed a baseline survey (T = 0) and two follow-up surveys (T1 = 14 days, T2 = 28 days)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062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dvanced stages of cancers, including Stage III without curative treatment chance and Stage IV)</w:t>
            </w:r>
          </w:p>
          <w:p w14:paraId="0AFB139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ung, gastric, oesophageal, liver, colorectal, and breast cancer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DF3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system (Electronic Patient-Reported Outcome syste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82B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nitoring health status changes, identifying risk factors, and informing symptom management and supportive car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827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phone</w:t>
            </w:r>
          </w:p>
        </w:tc>
      </w:tr>
      <w:tr w:rsidR="00664B1E" w14:paraId="4542D9A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D616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E33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iyan Zhang, et al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Zhang&lt;/Author&gt;&lt;Year&gt;2022&lt;/Year&gt;&lt;RecNum&gt;179&lt;/RecNum&gt;&lt;DisplayText&gt;&lt;style face="superscript"&gt;28&lt;/style&gt;&lt;/DisplayText&gt;&lt;record&gt;&lt;rec-number&gt;179&lt;/rec-number&gt;&lt;foreign-keys&gt;&lt;key app="EN" db-id="d9sx5pvtaaxst6edswuxw0wrxaz29t9ra2x5" timestamp="1695465969"&gt;179&lt;/key&gt;&lt;/foreign-keys&gt;&lt;ref-type name="Journal Article"&gt;17&lt;/ref-type&gt;&lt;contributors&gt;&lt;authors&gt;&lt;author&gt;Zhang, L.&lt;/author&gt;&lt;author&gt;Zhang, X.&lt;/author&gt;&lt;author&gt;Shen, L.&lt;/author&gt;&lt;author&gt;Zhu, D.&lt;/author&gt;&lt;author&gt;Ma, S.&lt;/author&gt;&lt;author&gt;Cong, L.&lt;/author&gt;&lt;/authors&gt;&lt;/contributors&gt;&lt;auth-address&gt;Key Laboratory of Carcinogenesis and Translational Research (Ministry of Education), Department of GI Medical Oncology, Peking University School of Oncology, Beijing Cancer Hospital &amp;amp; Institute, Beijing, China.&amp;#xD;Aistarfish Technology Co, Ltd, Zhejiang, China.&lt;/auth-address&gt;&lt;titles&gt;&lt;title&gt;Efficiency of Electronic Health Record Assessment of Patient-Reported Outcomes After Cancer Immunotherapy: A Randomized Clinical Trial&lt;/title&gt;&lt;secondary-title&gt;JAMA Netw Open&lt;/secondary-title&gt;&lt;/titles&gt;&lt;periodical&gt;&lt;full-title&gt;JAMA Netw Open&lt;/full-title&gt;&lt;/periodical&gt;&lt;pages&gt;e224427&lt;/pages&gt;&lt;volume&gt;5&lt;/volume&gt;&lt;number&gt;3&lt;/number&gt;&lt;edition&gt;20220301&lt;/edition&gt;&lt;keywords&gt;&lt;keyword&gt;Electronic Health Records&lt;/keyword&gt;&lt;keyword&gt;Humans&lt;/keyword&gt;&lt;keyword&gt;Immunotherapy/adverse effects&lt;/keyword&gt;&lt;keyword&gt;Male&lt;/keyword&gt;&lt;keyword&gt;Middle Aged&lt;/keyword&gt;&lt;keyword&gt;*Neoplasms/therapy&lt;/keyword&gt;&lt;keyword&gt;Patient Reported Outcome Measures&lt;/keyword&gt;&lt;keyword&gt;*Quality of Life&lt;/keyword&gt;&lt;/keywords&gt;&lt;dates&gt;&lt;year&gt;2022&lt;/year&gt;&lt;pub-dates&gt;&lt;date&gt;Mar 1&lt;/date&gt;&lt;/pub-dates&gt;&lt;/dates&gt;&lt;isbn&gt;2574-3805&lt;/isbn&gt;&lt;accession-num&gt;35357459&lt;/accession-num&gt;&lt;urls&gt;&lt;/urls&gt;&lt;custom1&gt;Conflict of Interest Disclosures: None reported.&lt;/custom1&gt;&lt;custom2&gt;PMC8972037&lt;/custom2&gt;&lt;electronic-resource-num&gt;10.1001/jamanetworkopen.2022.442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28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5351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60F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953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compare the efficiency between electronic patient-reported outcomes (ePRO) and traditional follow-up models in cancer immunotherap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278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78 patients (141 in the intervention group, 137 in the control group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49FD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astric,</w:t>
            </w:r>
          </w:p>
          <w:p w14:paraId="69D4A70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sophageal,</w:t>
            </w:r>
          </w:p>
          <w:p w14:paraId="1E1809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,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1B1E99A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ncreatic,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7FF93B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orectal, Breast,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177871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ain,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02A64A2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iver,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4076DB0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idney, an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2ABCC1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othe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0F6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atient-reported outcome (ePRO) follow-up system</w:t>
            </w:r>
          </w:p>
          <w:p w14:paraId="4E3BA34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CCB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Weekly symptom monitoring</w:t>
            </w:r>
          </w:p>
          <w:p w14:paraId="2A5E591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Image recognition for irAE evaluation</w:t>
            </w:r>
          </w:p>
          <w:p w14:paraId="008D255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Automatic standardized advice for mild irAEs</w:t>
            </w:r>
          </w:p>
          <w:p w14:paraId="41DF68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Immediate alert for severe irAEs</w:t>
            </w:r>
          </w:p>
          <w:p w14:paraId="32C0AE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6-month follow-up period or until treatment comple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A22B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1054B32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388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659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Wickline, et al </w:t>
            </w:r>
            <w:r>
              <w:fldChar w:fldCharType="begin">
                <w:fldData xml:space="preserve">PEVuZE5vdGU+PENpdGU+PEF1dGhvcj5XaWNrbGluZTwvQXV0aG9yPjxZZWFyPjIwMjI8L1llYXI+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aWNrbGluZTwvQXV0aG9yPjxZZWFyPjIwMjI8L1llYXI+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70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185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C4E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885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trike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sability and acceptability of the electronic self-assessment and care (eSAC) program in advanced ovarian cance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866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tal Sample (N = 134); Device Interview Sample (n = 18); Usability Interview Sample (n = 19) in Ambulatory Setting: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8604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dvanced ovarian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7B5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self-assessment and care (eSAC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F5FE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 self-reporting of symptoms, quality of life measures, and decision-making preferences during cancer therapy. Delivery of self-care instructions targeted to reports of moderate-severe symptoms. Real-time summaries and alerts for clinician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F185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4067B10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D72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99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lstrup,et al</w:t>
            </w:r>
            <w:r>
              <w:fldChar w:fldCharType="begin">
                <w:fldData xml:space="preserve">PEVuZE5vdGU+PENpdGU+PEF1dGhvcj5Ub2xzdHJ1cDwvQXV0aG9yPjxZZWFyPjIwMjI8L1llYXI+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Ub2xzdHJ1cDwvQXV0aG9yPjxZZWFyPjIwMjI8L1llYXI+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7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96F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2594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652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To examine the impact of using electronic patient-reported outcomes (ePRO) with triggered alerts as an add-on to standard care on the health-related quality of life (HRQoL) of melanoma patients receiving checkpoint inhibitors.</w:t>
            </w:r>
          </w:p>
          <w:p w14:paraId="1AC7459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To investigate the association between immune-related adverse events (irAEs) severity and HRQoL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622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s (N=138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339E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lano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664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system (software platform AmbuFlex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7CE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ePRO system included triggered alerts for symptoms and clinician feedback during clinical encounters. It allowed patients to report symptoms electronically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771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3E93712D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52AC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6C2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ang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Tang&lt;/Author&gt;&lt;Year&gt;2022&lt;/Year&gt;&lt;RecNum&gt;196&lt;/RecNum&gt;&lt;DisplayText&gt;&lt;style face="superscript"&gt;29&lt;/style&gt;&lt;/DisplayText&gt;&lt;record&gt;&lt;rec-number&gt;196&lt;/rec-number&gt;&lt;foreign-keys&gt;&lt;key app="EN" db-id="d9sx5pvtaaxst6edswuxw0wrxaz29t9ra2x5" timestamp="1697519843"&gt;196&lt;/key&gt;&lt;/foreign-keys&gt;&lt;ref-type name="Journal Article"&gt;17&lt;/ref-type&gt;&lt;contributors&gt;&lt;authors&gt;&lt;author&gt;Tang, L.&lt;/author&gt;&lt;author&gt;He, Y.&lt;/author&gt;&lt;author&gt;Pang, Y.&lt;/author&gt;&lt;author&gt;Su, Z.&lt;/author&gt;&lt;author&gt;Li, J.&lt;/author&gt;&lt;author&gt;Zhang, Y.&lt;/author&gt;&lt;author&gt;Wang, X.&lt;/author&gt;&lt;author&gt;Han, X.&lt;/author&gt;&lt;author&gt;Wang, Y.&lt;/author&gt;&lt;author&gt;Li, Z.&lt;/author&gt;&lt;author&gt;He, S.&lt;/author&gt;&lt;author&gt;Song, L.&lt;/author&gt;&lt;author&gt;Zhou, Y.&lt;/author&gt;&lt;author&gt;Wang, B.&lt;/author&gt;&lt;author&gt;Li, X.&lt;/author&gt;&lt;/authors&gt;&lt;/contributors&gt;&lt;auth-address&gt;Key Laboratory of Carcinogenesis and Translational Research (Ministry of Education), Department of Psycho-oncology, Peking University Cancer Hospital &amp;amp; Institute, Beijing, China.&amp;#xD;ePRO Vision, Health Technology Co, Ltd, Beijing, China.&lt;/auth-address&gt;&lt;titles&gt;&lt;title&gt;Implementing Symptom Management Follow-up Using an Electronic Patient-Reported Outcome Platform in Outpatients With Advanced Cancer: Longitudinal Single-Center Prospective Study&lt;/title&gt;&lt;secondary-title&gt;JMIR Form Res&lt;/secondary-title&gt;&lt;/titles&gt;&lt;periodical&gt;&lt;full-title&gt;JMIR Form Res&lt;/full-title&gt;&lt;/periodical&gt;&lt;pages&gt;e21458&lt;/pages&gt;&lt;volume&gt;6&lt;/volume&gt;&lt;number&gt;5&lt;/number&gt;&lt;edition&gt;20220510&lt;/edition&gt;&lt;keywords&gt;&lt;keyword&gt;advanced cancer&lt;/keyword&gt;&lt;keyword&gt;electronic patient-reported outcome&lt;/keyword&gt;&lt;keyword&gt;follow-up&lt;/keyword&gt;&lt;keyword&gt;outpatient&lt;/keyword&gt;&lt;keyword&gt;symptom management&lt;/keyword&gt;&lt;/keywords&gt;&lt;dates&gt;&lt;year&gt;2022&lt;/year&gt;&lt;pub-dates&gt;&lt;date&gt;May 10&lt;/date&gt;&lt;/pub-dates&gt;&lt;/dates&gt;&lt;isbn&gt;2561-326x&lt;/isbn&gt;&lt;accession-num&gt;35536608&lt;/accession-num&gt;&lt;urls&gt;&lt;/urls&gt;&lt;custom1&gt;Conflicts of Interest: None declared.&lt;/custom1&gt;&lt;custom2&gt;PMC9131147&lt;/custom2&gt;&lt;electronic-resource-num&gt;10.2196/2145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EC0B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3C6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in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AC2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scribe the implementation process and evaluation of an ePRO platform for symptom management in cancer patients, share experiences, and assess feasibility, safety, and efficac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F924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 total of 161 patients with advanced cancer were enrolled in the study, although completion rates varied across the seven follow-up assessment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E75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s with advanced cancer, including lung, liver, gastric, oesophagal, colorectal, and breast cancer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982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study introduced three components of the ePRO system: ePROhub, ePRO-Doctor Client, and ePRO-Patient Client. EPROhub served as the primary data collection and management system, while the ePRO-Doctor Client allowed healthcare providers to monitor patient progress and receive alerts. The ePRO-Patient Client was designed for patients to conveniently report their symptom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E0F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Integration with WeChat, a popular social app, for patient reporting and convenience.</w:t>
            </w:r>
          </w:p>
          <w:p w14:paraId="511150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Real-time data collection and monitoring of symptoms</w:t>
            </w:r>
          </w:p>
          <w:p w14:paraId="2038B5A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mplementation of symptom-tracking promotion strategies, including automated reminders and alerts.</w:t>
            </w:r>
          </w:p>
          <w:p w14:paraId="3A9E751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Comprehensive training and evaluation for research assistants to ensure smooth operation of the system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5CA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304CCE5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AFD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B21B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Gabrielle B. Rocque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ocque&lt;/Author&gt;&lt;Year&gt;2022&lt;/Year&gt;&lt;RecNum&gt;210&lt;/RecNum&gt;&lt;DisplayText&gt;&lt;style face="superscript"&gt;30&lt;/style&gt;&lt;/DisplayText&gt;&lt;record&gt;&lt;rec-number&gt;210&lt;/rec-number&gt;&lt;foreign-keys&gt;&lt;key app="EN" db-id="2fd25astxrvdzhetfrjxvzszzxezev2t2eav" timestamp="1703564942"&gt;210&lt;/key&gt;&lt;/foreign-keys&gt;&lt;ref-type name="Journal Article"&gt;17&lt;/ref-type&gt;&lt;contributors&gt;&lt;authors&gt;&lt;author&gt;Gabrielle B. Rocque&lt;/author&gt;&lt;author&gt;D’Ambra N. Dent&lt;/author&gt;&lt;author&gt;Stacey A. Ingram&lt;/author&gt;&lt;author&gt;Nicole E. Caston&lt;/author&gt;&lt;author&gt;Haley B. Thigpen&lt;/author&gt;&lt;author&gt;Fallon R. Lalor&lt;/author&gt;&lt;author&gt;Omer H. Jamy&lt;/author&gt;&lt;author&gt;Smith Giri&lt;/author&gt;&lt;author&gt;Andres Azuero&lt;/author&gt;&lt;author&gt;Jennifer Young Pierce&lt;/author&gt;&lt;author&gt;Chelsea L. McGowen&lt;/author&gt;&lt;author&gt;Casey L. Daniel&lt;/author&gt;&lt;author&gt;Courtney J. Andrews&lt;/author&gt;&lt;author&gt;Chao-Hui Sylvia Huang&lt;/author&gt;&lt;author&gt;J. Nicholas Dionne-Odom&lt;/author&gt;&lt;author&gt;Bryan J. Weiner&lt;/author&gt;&lt;author&gt;Doris Howell&lt;/author&gt;&lt;author&gt;Bradford E. Jackson&lt;/author&gt;&lt;author&gt;Ethan M. Basch&lt;/author&gt;&lt;author&gt;Angela M. Stover&lt;/author&gt;&lt;/authors&gt;&lt;/contributors&gt;&lt;titles&gt;&lt;title&gt;Adaptation of Remote Symptom Monitoring Using Electronic Patient-Reported Outcomes for Implementation in Real-World Settings&lt;/title&gt;&lt;secondary-title&gt;JCO Oncology Practice&lt;/secondary-title&gt;&lt;/titles&gt;&lt;periodical&gt;&lt;full-title&gt;JCO Oncology Practice&lt;/full-title&gt;&lt;/periodical&gt;&lt;pages&gt;e1943-e1952&lt;/pages&gt;&lt;volume&gt;18&lt;/volume&gt;&lt;number&gt;12&lt;/number&gt;&lt;dates&gt;&lt;year&gt;2022&lt;/year&gt;&lt;/dates&gt;&lt;accession-num&gt;36306496&lt;/accession-num&gt;&lt;urls&gt;&lt;related-urls&gt;&lt;url&gt;https://ascopubs.org/doi/abs/10.1200/OP.22.00360&lt;/url&gt;&lt;/related-urls&gt;&lt;/urls&gt;&lt;electronic-resource-num&gt;10.1200/op.22.00360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30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6C0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725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F14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dopt a remote symptom monitoring intervention developed in research settings for implementation in real-world clinical settings at two cancer centr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3F2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hase I: 23 patients; Phase II: 35 patients (Myeloma and Acute Leukemia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DBFD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ymphoma, Breast, Gastrointestinal, Genitourinary, Myeloma, Acute Leuk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756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rev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39F0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Remote symptom assessment. - Automated alerts. - Integration with EHR (Electronic Health Record)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 - Patient education. 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  <w:t>- Real-time survey monitoring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9A85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oftware</w:t>
            </w:r>
          </w:p>
        </w:tc>
      </w:tr>
      <w:tr w:rsidR="00664B1E" w14:paraId="4451211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3E7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275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avid Riedl et al </w:t>
            </w:r>
            <w:r>
              <w:fldChar w:fldCharType="begin">
                <w:fldData xml:space="preserve">PEVuZE5vdGU+PENpdGU+PEF1dGhvcj5SaWVkbDwvQXV0aG9yPjxZZWFyPjIwMjI8L1llYXI+PFJl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SaWVkbDwvQXV0aG9yPjxZZWFyPjIwMjI8L1llYXI+PFJl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7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7031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CA8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34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impact of multidisciplinary inpatient rehabilitation on the health-related quality of life (HRQOL) and physical fitness of pediatric cancer survivor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C05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6 pediatric cancer survivors aged 5-21 years and 478 parents (as proxy respondents)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433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eukemias, lymphomas, </w:t>
            </w:r>
          </w:p>
          <w:p w14:paraId="49C48A5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entral Nervous System (CNS) tumours Brain, Bone, Soft tissue, Blood, immune system and others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F5B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Life App is a multifunctional web-based application for rehabilitation management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C395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rehabilitation interventions provided included physiotherapy, psychotherapy, nutrition counselling, and other multidisciplinary approach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84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 application</w:t>
            </w:r>
          </w:p>
        </w:tc>
      </w:tr>
      <w:tr w:rsidR="00664B1E" w14:paraId="1759A32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F9F22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E08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Nordhausen, et al </w:t>
            </w:r>
            <w:r>
              <w:fldChar w:fldCharType="begin">
                <w:fldData xml:space="preserve">PEVuZE5vdGU+PENpdGU+PEF1dGhvcj5Ob3JkaGF1c2VuPC9BdXRob3I+PFllYXI+MjAyMjwvWWVh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Ob3JkaGF1c2VuPC9BdXRob3I+PFllYXI+MjAyMjwvWWVh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4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95FC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F20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8CA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evaluate the implementation of electronic patient-reported outcomes (e-PRO) in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inpatient radiation oncolog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863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The study involved a total of 568 patient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96D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Patients with various cancer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65F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 Health Evaluation System (CH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366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CHES was used for collecting, scoring, and presenting e-PRO results in electronic patient records. 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- Patients could complet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assessments on tablets or individual devices. - Real-time graphic displays of e-PRO results were availabl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70D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Computer-based</w:t>
            </w:r>
          </w:p>
        </w:tc>
      </w:tr>
      <w:tr w:rsidR="00664B1E" w14:paraId="37A862E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EDD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E1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angyeong Lee et al </w:t>
            </w:r>
            <w:bookmarkStart w:id="3" w:name="_Hlk153058841"/>
            <w:r>
              <w:fldChar w:fldCharType="begin">
                <w:fldData xml:space="preserve">PEVuZE5vdGU+PENpdGU+PEF1dGhvcj5MZWU8L0F1dGhvcj48WWVhcj4yMDIyPC9ZZWFyPjxSZWNO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MZWU8L0F1dGhvcj48WWVhcj4yMDIyPC9ZZWFyPjxSZWNO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31</w:t>
            </w:r>
            <w:r>
              <w:rPr>
                <w:kern w:val="2"/>
              </w:rPr>
              <w:fldChar w:fldCharType="end"/>
            </w:r>
            <w:bookmarkEnd w:id="3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D6D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EA9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o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9A8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dentify factors associated with the adoption and compliance of electronic patient-reported outcome measure (ePROM) among cancer patients in a real-world settin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BCF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80 cancer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AE38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cancers (e.g., breast, lung, gastric, colorectal, lymphoma, head and neck, other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F0A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M mobile applic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3A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ase of reporting symptoms via smartphones - Data visualization for symptom change over time - Access to information for self-manage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2D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lication</w:t>
            </w:r>
          </w:p>
        </w:tc>
      </w:tr>
      <w:tr w:rsidR="00664B1E" w14:paraId="286DC573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4BA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0E71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Fay J. Hlubocky, PhD, MA, et al. </w:t>
            </w:r>
            <w:r>
              <w:fldChar w:fldCharType="begin">
                <w:fldData xml:space="preserve">PEVuZE5vdGU+PENpdGU+PEF1dGhvcj5IbHVib2NreTwvQXV0aG9yPjxZZWFyPjIwMjI8L1llYXI+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IbHVib2NreTwvQXV0aG9yPjxZZWFyPjIwMjI8L1llYXI+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79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114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CC4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807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xamine the prevalence of psychosocial factors affecting quality of life in ovarian cancer survivors using an electronic patient-reported outcome (ePRO) platform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D8F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74 out of 300 ovarian cancer survivor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ACB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varian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987B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platfor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1DD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ssessment of psychosocial factors, distress, post-traumatic growth, resilience, and financial stress affecting HRQOL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DC14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593CD808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86C6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240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oachim Graf, et al. </w:t>
            </w:r>
            <w:r>
              <w:fldChar w:fldCharType="begin">
                <w:fldData xml:space="preserve">PEVuZE5vdGU+PENpdGU+PEF1dGhvcj5HcmFmPC9BdXRob3I+PFllYXI+MjAyMjwvWWVhcj48UmVj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cmFmPC9BdXRob3I+PFllYXI+MjAyMjwvWWVhcj48UmVj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3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396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0C68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C5B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nalyze the acceptance and evaluation of a tablet-based ePRO app for breast cancer patients and examine its suitability, effort, and difficulty in the context of HRQoL and sociodemographic factor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2A0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6 women with adjuvant or advanced breast cancer at 2 major university hospitals in Germany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AC0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86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iiA (patient interactively informs docto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95DB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fficiently collect HRQoL data, high usability ratings, suitable for breast cancer patient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D09C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4BCFE9FB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825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693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faf Girgis, et al </w:t>
            </w:r>
            <w:r>
              <w:fldChar w:fldCharType="begin">
                <w:fldData xml:space="preserve">PEVuZE5vdGU+PENpdGU+PEF1dGhvcj5HaXJnaXM8L0F1dGhvcj48WWVhcj4yMDIyPC9ZZWFyPjxS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aXJnaXM8L0F1dGhvcj48WWVhcj4yMDIyPC9ZZWFyPjxS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8D5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04D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al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9BD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processes and success of implementing the PRM system in the routine care of patients diagnosed with lung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C0D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8 patients diagnosed with lung cancer completed 90 assessments during the 5-month implementation period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629F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648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MPT-Care: PRM system (Patient Reported Outcome Measures for Personalized Treatment and Car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AF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PRM system is fully integrated into the patient's electronic medical records and supports patient management through various assessments, automated clinical alerts, and tailored self-management resourc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FEB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E62B238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15E2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2E7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Bobby Daly, et al </w:t>
            </w:r>
            <w:r>
              <w:fldChar w:fldCharType="begin">
                <w:fldData xml:space="preserve">PEVuZE5vdGU+PENpdGU+PEF1dGhvcj5EYWx5PC9BdXRob3I+PFllYXI+MjAyMjwvWWVhcj48UmVj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EYWx5PC9BdXRob3I+PFllYXI+MjAyMjwvWWVhcj48UmVj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33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7108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2DE1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F15B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ssess the clinical value of daily electronic patient-reported outcomes (ePROs) for cancer patients undergoing antineoplastic treat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BC8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17 patients (median age 66, 103 women, and 114 men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B04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,</w:t>
            </w:r>
          </w:p>
          <w:p w14:paraId="275186C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,</w:t>
            </w:r>
          </w:p>
          <w:p w14:paraId="7DABCC4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astrointestinal,</w:t>
            </w:r>
          </w:p>
          <w:p w14:paraId="42C930D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nitourinary,</w:t>
            </w:r>
          </w:p>
          <w:p w14:paraId="3B63689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ynaecology,</w:t>
            </w:r>
          </w:p>
          <w:p w14:paraId="6FB15E4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ymphoma,</w:t>
            </w:r>
          </w:p>
          <w:p w14:paraId="027B6ED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lanoma,</w:t>
            </w:r>
          </w:p>
          <w:p w14:paraId="5457F0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oracic, and</w:t>
            </w:r>
          </w:p>
          <w:p w14:paraId="4CC0486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oft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724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Sight 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6D2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Daily ePRO assessments with red and yellow alerts</w:t>
            </w:r>
          </w:p>
          <w:p w14:paraId="5393080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Symptom fluctuation tracking over a week</w:t>
            </w:r>
          </w:p>
          <w:p w14:paraId="4AA8B71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ssociation of alerts with future acute care eve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5859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</w:t>
            </w:r>
          </w:p>
        </w:tc>
      </w:tr>
      <w:tr w:rsidR="00664B1E" w14:paraId="194EF337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E94F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242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ames Convill, et al. </w:t>
            </w:r>
            <w:r>
              <w:fldChar w:fldCharType="begin">
                <w:fldData xml:space="preserve">PEVuZE5vdGU+PENpdGU+PEF1dGhvcj5Db252aWxsPC9BdXRob3I+PFllYXI+MjAyMjwvWWVhcj48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Db252aWxsPC9BdXRob3I+PFllYXI+MjAyMjwvWWVhcj48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7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C12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2F8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4649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Investigate the level of agreement between clinician-reported and self-reported patient smoking status during the first visit to a cancer centre. </w:t>
            </w:r>
          </w:p>
          <w:p w14:paraId="2CE458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Examine the self-reported frequency of smoking cessation after the diagnosis of lung cancer.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E6E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95 patients were included in the primary analysi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AFE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895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atient-Reported Outcome Measures (ePROM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457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Collecting patient data on smoking status. - Identifying patients for smoking cessation referral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E00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1B9B272C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3ED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073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. Boeke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Boeke&lt;/Author&gt;&lt;Year&gt;2022&lt;/Year&gt;&lt;RecNum&gt;207&lt;/RecNum&gt;&lt;DisplayText&gt;&lt;style face="superscript"&gt;34&lt;/style&gt;&lt;/DisplayText&gt;&lt;record&gt;&lt;rec-number&gt;207&lt;/rec-number&gt;&lt;foreign-keys&gt;&lt;key app="EN" db-id="2fd25astxrvdzhetfrjxvzszzxezev2t2eav" timestamp="1703564942"&gt;207&lt;/key&gt;&lt;/foreign-keys&gt;&lt;ref-type name="Journal Article"&gt;17&lt;/ref-type&gt;&lt;contributors&gt;&lt;authors&gt;&lt;author&gt;Boeke, S.&lt;/author&gt;&lt;author&gt;Hauth, F.&lt;/author&gt;&lt;author&gt;Fischer, S. G.&lt;/author&gt;&lt;author&gt;Lautenbacher, H.&lt;/author&gt;&lt;author&gt;Bizu, V.&lt;/author&gt;&lt;author&gt;Zips, D.&lt;/author&gt;&lt;author&gt;Gani, C.&lt;/author&gt;&lt;/authors&gt;&lt;/contributors&gt;&lt;titles&gt;&lt;title&gt;Acceptance of physical activity monitoring in cancer patients during radiotherapy, the GIROfit phase 2 pilot trial&lt;/title&gt;&lt;secondary-title&gt;Technical Innovations and Patient Support in Radiation Oncology&lt;/secondary-title&gt;&lt;/titles&gt;&lt;periodical&gt;&lt;full-title&gt;Technical Innovations and Patient Support in Radiation Oncology&lt;/full-title&gt;&lt;/periodical&gt;&lt;pages&gt;16-21&lt;/pages&gt;&lt;volume&gt;22&lt;/volume&gt;&lt;dates&gt;&lt;year&gt;2022&lt;/year&gt;&lt;/dates&gt;&lt;publisher&gt;Elsevier&lt;/publisher&gt;&lt;isbn&gt;2405-6324&lt;/isbn&gt;&lt;urls&gt;&lt;related-urls&gt;&lt;url&gt;https://doi.org/10.1016/j.tipsro.2022.03.004&lt;/url&gt;&lt;/related-urls&gt;&lt;/urls&gt;&lt;electronic-resource-num&gt;10.1016/j.tipsro.2022.03.004&lt;/electronic-resource-num&gt;&lt;access-date&gt;2023/10/17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34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6A7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85F1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FB9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patient acceptance of physical activity (PA) monitoring in an outpatient setting during radiotherapy and to correlate changes in PA with toxicity and changes in quality of life (QoL)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5C5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13168C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F8E54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24B4AD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D82423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3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0F5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66E09B3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, Lung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51AFEE5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nal, Esophageal, </w:t>
            </w:r>
            <w:r>
              <w:rPr>
                <w:rFonts w:asciiTheme="majorBidi" w:hAnsiTheme="majorBidi" w:cstheme="majorBidi"/>
                <w:strike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and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  <w:p w14:paraId="65584E0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ncreatic canc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95F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linical trials: GIROfit Phase 2 Pilot Tri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0C8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nitoring physical activity, identifying patients in need of supportive care, and potential for remote monitor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A0A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22E053DA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8A2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5C8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deola Bamgboje‐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Ayodele, et al</w:t>
            </w:r>
            <w:r>
              <w:rPr>
                <w:rFonts w:asciiTheme="majorBidi" w:hAnsiTheme="majorBidi" w:cstheme="majorBidi"/>
                <w:kern w:val="2"/>
                <w:sz w:val="14"/>
                <w:szCs w:val="14"/>
              </w:rPr>
              <w:t xml:space="preserve"> </w:t>
            </w:r>
            <w:r>
              <w:rPr>
                <w:kern w:val="2"/>
              </w:rPr>
              <w:fldChar w:fldCharType="begin"/>
            </w:r>
            <w:r>
              <w:rPr>
                <w:rFonts w:asciiTheme="majorBidi" w:hAnsiTheme="majorBidi" w:cstheme="majorBidi"/>
                <w:kern w:val="2"/>
                <w:sz w:val="14"/>
                <w:szCs w:val="14"/>
              </w:rPr>
              <w:instrText xml:space="preserve"> ADDIN EN.CITE &lt;EndNote&gt;&lt;Cite&gt;&lt;Author&gt;Ayodele&lt;/Author&gt;&lt;Year&gt;2022&lt;/Year&gt;&lt;RecNum&gt;257&lt;/RecNum&gt;&lt;DisplayText&gt;&lt;style face="superscript"&gt;58&lt;/style&gt;&lt;/DisplayText&gt;&lt;record&gt;&lt;rec-number&gt;257&lt;/rec-number&gt;&lt;foreign-keys&gt;&lt;key app="EN" db-id="2fd25astxrvdzhetfrjxvzszzxezev2t2eav" timestamp="1703564943"&gt;257&lt;/key&gt;&lt;/foreign-keys&gt;&lt;ref-type name="Journal Article"&gt;17&lt;/ref-type&gt;&lt;contributors&gt;&lt;authors&gt;&lt;author&gt;Ayodele, Adeola&lt;/author&gt;&lt;author&gt;Avery, Sandra&lt;/author&gt;&lt;author&gt;Pearson, Joanne&lt;/author&gt;&lt;author&gt;Mak, May&lt;/author&gt;&lt;author&gt;Smith, Kylie&lt;/author&gt;&lt;author&gt;Rincones, Orlando&lt;/author&gt;&lt;author&gt;Vinod, Shalini&lt;/author&gt;&lt;author&gt;Bray, Victoria&lt;/author&gt;&lt;author&gt;Ducinoska, Ivana&lt;/author&gt;&lt;author&gt;McCarthy, Karina&lt;/author&gt;&lt;author&gt;Williamson, Kimberley&lt;/author&gt;&lt;author&gt;Delaney, Geoff&lt;/author&gt;&lt;author&gt;Group, the&lt;/author&gt;&lt;author&gt;Girgis, Afaf&lt;/author&gt;&lt;/authors&gt;&lt;/contributors&gt;&lt;titles&gt;&lt;title&gt;Adapting an integrated care pathway for implementing electronic patient reported outcomes assessment in routine oncology care: Lessons learned from a case study&lt;/title&gt;&lt;secondary-title&gt;Journal of Evaluation in Clinical Practice&lt;/secondary-title&gt;&lt;/titles&gt;&lt;periodical&gt;&lt;full-title&gt;Journal of Evaluation in Clinical Practice&lt;/full-title&gt;&lt;/periodical&gt;&lt;volume&gt;28&lt;/volume&gt;&lt;dates&gt;&lt;year&gt;2022&lt;/year&gt;&lt;pub-dates&gt;&lt;date&gt;04/01&lt;/date&gt;&lt;/pub-dates&gt;&lt;/dates&gt;&lt;urls&gt;&lt;/urls&gt;&lt;electronic-resource-num&gt;10.1111/jep.13688&lt;/electronic-resource-num&gt;&lt;/record&gt;&lt;/Cite&gt;&lt;/EndNote&gt;</w:instrText>
            </w:r>
            <w:r>
              <w:rPr>
                <w:kern w:val="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8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76C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213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al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C11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detail the development and implementation of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integrated care pathways (ICPs) for electronic collection of patient-reported outcomes (ePROs) in lung cancer patients in oncology setting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04A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96 staff members participate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in engagement activities across three hospital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E26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Lung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4F5D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PROMPT-Care (Patient Reported Outcome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Measures for Personalized Treatment and Car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8E9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Adaptation of ICP through engagement, integration of ePROs, decision-making for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patient cohorts, onboarding processes, assessment screening, clinical alerts management, and referral pathway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4D5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Web-based</w:t>
            </w:r>
          </w:p>
        </w:tc>
      </w:tr>
      <w:tr w:rsidR="00664B1E" w14:paraId="0C880712" w14:textId="77777777" w:rsidTr="00664B1E">
        <w:trPr>
          <w:trHeight w:val="107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9ED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BDB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highlight w:val="cyan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aura Takala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Takala&lt;/Author&gt;&lt;Year&gt;2021&lt;/Year&gt;&lt;RecNum&gt;219&lt;/RecNum&gt;&lt;DisplayText&gt;&lt;style face="superscript"&gt;35&lt;/style&gt;&lt;/DisplayText&gt;&lt;record&gt;&lt;rec-number&gt;219&lt;/rec-number&gt;&lt;foreign-keys&gt;&lt;key app="EN" db-id="2fd25astxrvdzhetfrjxvzszzxezev2t2eav" timestamp="1703564942"&gt;219&lt;/key&gt;&lt;/foreign-keys&gt;&lt;ref-type name="Journal Article"&gt;17&lt;/ref-type&gt;&lt;contributors&gt;&lt;authors&gt;&lt;author&gt;Takala, Laura&lt;/author&gt;&lt;author&gt;Kuusinen, Tuuli-Elina&lt;/author&gt;&lt;author&gt;Skyttä, Tanja&lt;/author&gt;&lt;author&gt;Kellokumpu-Lehtinen, Pirkko-Liisa&lt;/author&gt;&lt;author&gt;Bärlund, Maarit&lt;/author&gt;&lt;/authors&gt;&lt;/contributors&gt;&lt;titles&gt;&lt;title&gt;Electronic Patient-reported Outcomes During Breast Cancer Adjuvant Radiotherapy&lt;/title&gt;&lt;secondary-title&gt;Clinical Breast Cancer&lt;/secondary-title&gt;&lt;/titles&gt;&lt;periodical&gt;&lt;full-title&gt;Clinical Breast Cancer&lt;/full-title&gt;&lt;/periodical&gt;&lt;pages&gt;e252-e270&lt;/pages&gt;&lt;volume&gt;21&lt;/volume&gt;&lt;number&gt;3&lt;/number&gt;&lt;dates&gt;&lt;year&gt;2021&lt;/year&gt;&lt;/dates&gt;&lt;publisher&gt;Elsevier&lt;/publisher&gt;&lt;isbn&gt;1526-8209&lt;/isbn&gt;&lt;urls&gt;&lt;related-urls&gt;&lt;url&gt;https://doi.org/10.1016/j.clbc.2020.10.004&lt;/url&gt;&lt;/related-urls&gt;&lt;/urls&gt;&lt;electronic-resource-num&gt;10.1016/j.clbc.2020.10.004&lt;/electronic-resource-num&gt;&lt;access-date&gt;2023/10/18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35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782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C7C1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1501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ssess the usefulness of electronic patient-reported outcomes (ePROs) during adjuvant radiotherapy (RT) in patients with early breast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D5C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53 patients with breast cancer receiving R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909F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3A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oona (Varian Medical Systems, Inc., Palo Alto, CA) for</w:t>
            </w:r>
          </w:p>
          <w:p w14:paraId="10B7CDD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cer Follow-Up Application (CFUA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97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highlight w:val="cyan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wo-way communication between patients and caregivers, compliance and active participation, and collection of real-world data on patient symptoms during treat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4B9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mediated application</w:t>
            </w:r>
          </w:p>
        </w:tc>
      </w:tr>
      <w:tr w:rsidR="00664B1E" w14:paraId="121BE5C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E7A6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A84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Olga Strachna, et al </w:t>
            </w:r>
            <w:r>
              <w:fldChar w:fldCharType="begin">
                <w:fldData xml:space="preserve">PEVuZE5vdGU+PENpdGU+PEF1dGhvcj5TdHJhY2huYTwvQXV0aG9yPjxZZWFyPjIwMjE8L1llYXI+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TdHJhY2huYTwvQXV0aG9yPjxZZWFyPjIwMjE8L1llYXI+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91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708A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4E75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B85D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n electronic PROs (ePROs) program for head and neck cancer patients and evaluate its feasibility and impac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5A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,154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AFE5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BF5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PROs Oncology platfor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834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highlight w:val="cyan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Longitudinal assessment of treatment-related side effects - Data visualization for monitor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16C1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</w:t>
            </w:r>
          </w:p>
        </w:tc>
      </w:tr>
      <w:tr w:rsidR="00664B1E" w14:paraId="25D19B3E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D03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5A32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ag Rune Stormoen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tormoen&lt;/Author&gt;&lt;Year&gt;2021&lt;/Year&gt;&lt;RecNum&gt;221&lt;/RecNum&gt;&lt;DisplayText&gt;&lt;style face="superscript"&gt;73&lt;/style&gt;&lt;/DisplayText&gt;&lt;record&gt;&lt;rec-number&gt;221&lt;/rec-number&gt;&lt;foreign-keys&gt;&lt;key app="EN" db-id="2fd25astxrvdzhetfrjxvzszzxezev2t2eav" timestamp="1703564942"&gt;221&lt;/key&gt;&lt;/foreign-keys&gt;&lt;ref-type name="Journal Article"&gt;17&lt;/ref-type&gt;&lt;contributors&gt;&lt;authors&gt;&lt;author&gt;Stormoen, Dag Rune&lt;/author&gt;&lt;author&gt;Baeksted, Christina&lt;/author&gt;&lt;author&gt;Taarnhøj, Gry Assam&lt;/author&gt;&lt;author&gt;Johansen, Christoffer&lt;/author&gt;&lt;author&gt;Pappot, Helle&lt;/author&gt;&lt;/authors&gt;&lt;/contributors&gt;&lt;titles&gt;&lt;title&gt;Patient reported outcomes interfering with daily activities in prostate cancer patients receiving antineoplastic treatment&lt;/title&gt;&lt;secondary-title&gt;Acta Oncologica&lt;/secondary-title&gt;&lt;/titles&gt;&lt;periodical&gt;&lt;full-title&gt;Acta Oncologica&lt;/full-title&gt;&lt;/periodical&gt;&lt;pages&gt;419-425&lt;/pages&gt;&lt;volume&gt;60&lt;/volume&gt;&lt;number&gt;4&lt;/number&gt;&lt;dates&gt;&lt;year&gt;2021&lt;/year&gt;&lt;pub-dates&gt;&lt;date&gt;2021/04/03&lt;/date&gt;&lt;/pub-dates&gt;&lt;/dates&gt;&lt;publisher&gt;Taylor &amp;amp; Francis&lt;/publisher&gt;&lt;isbn&gt;0284-186X&lt;/isbn&gt;&lt;urls&gt;&lt;related-urls&gt;&lt;url&gt;https://doi.org/10.1080/0284186X.2021.1881818&lt;/url&gt;&lt;/related-urls&gt;&lt;/urls&gt;&lt;electronic-resource-num&gt;10.1080/0284186X.2021.1881818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3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1BCF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B58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262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scribe Patient-Reported Outcomes (PROs) from patients with metastatic castration-resistant prostate cancer (mCRPC) receiving oncological treatment and compare them with adverse events from registration studies</w:t>
            </w:r>
          </w:p>
          <w:p w14:paraId="6183A6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563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4 patients with mCRPC receiving medical oncological treatmen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822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tastatic castration-resistant prostate cancer (mCRP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4DE6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-CTCAE (Patient Reported Outcome of Common Terminology Criteria for Adverse Event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D8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-CTCAE assesses the existence, frequency, and severity of symptomatic toxicities, with a focus on symptoms interfering with usual or daily activiti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308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0A1CCD03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6ED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1A04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Cathrine Lundgaard Riis, et al </w:t>
            </w:r>
            <w:r>
              <w:fldChar w:fldCharType="begin">
                <w:fldData xml:space="preserve">PEVuZE5vdGU+PENpdGU+PEF1dGhvcj5SaWlzPC9BdXRob3I+PFllYXI+MjAyMTwvWWVhcj48UmVj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SaWlzPC9BdXRob3I+PFllYXI+MjAyMTwvWWVhcj48UmVj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3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EC38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A01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A37C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xamine the impact on service use, workflow, and workload after introducing ePRO-based individual follow-up for early breast cancer treatmen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665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itially, 129 women were assessed, 64 in SFU, and 60 in PIFU; the final assessment included 47 participants for PREM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DEA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arly-stage 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1AA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-based individual follow-up (PIFU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1DB3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tilization of ePROs for patient triage, personalized care allocation, reduction in unnecessary consultations, patient empower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E4C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1EBE25DC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A55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A56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issel Ravn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avn&lt;/Author&gt;&lt;Year&gt;2021&lt;/Year&gt;&lt;RecNum&gt;216&lt;/RecNum&gt;&lt;DisplayText&gt;&lt;style face="superscript"&gt;71&lt;/style&gt;&lt;/DisplayText&gt;&lt;record&gt;&lt;rec-number&gt;216&lt;/rec-number&gt;&lt;foreign-keys&gt;&lt;key app="EN" db-id="2fd25astxrvdzhetfrjxvzszzxezev2t2eav" timestamp="1703564942"&gt;216&lt;/key&gt;&lt;/foreign-keys&gt;&lt;ref-type name="Journal Article"&gt;17&lt;/ref-type&gt;&lt;contributors&gt;&lt;authors&gt;&lt;author&gt;Ravn, S.&lt;/author&gt;&lt;author&gt;Thaysen, H. V.&lt;/author&gt;&lt;author&gt;Verwaal, V. J.&lt;/author&gt;&lt;author&gt;Seibæk, L.&lt;/author&gt;&lt;author&gt;Iversen, L. H.&lt;/author&gt;&lt;/authors&gt;&lt;/contributors&gt;&lt;auth-address&gt;Department of Surgery, Aarhus University Hospital, Palle Juul-Jensens Boulevard 99, 8200, Aarhus N, Denmark. sissel.ravn@rm.dk.&amp;#xD;Department of Surgery, Aarhus University Hospital, Palle Juul-Jensens Boulevard 99, 8200, Aarhus N, Denmark.&amp;#xD;Department of Gynaecology and Obstetrics, Aarhus University Hospital, Aarhus, Denmark.&lt;/auth-address&gt;&lt;titles&gt;&lt;title&gt;Cancer follow-up supported by patient-reported outcomes in patients undergoing intended curative complex surgery for advanced cancer&lt;/title&gt;&lt;secondary-title&gt;J Patient Rep Outcomes&lt;/secondary-title&gt;&lt;/titles&gt;&lt;periodical&gt;&lt;full-title&gt;J Patient Rep Outcomes&lt;/full-title&gt;&lt;/periodical&gt;&lt;pages&gt;120&lt;/pages&gt;&lt;volume&gt;5&lt;/volume&gt;&lt;number&gt;1&lt;/number&gt;&lt;edition&gt;20211108&lt;/edition&gt;&lt;keywords&gt;&lt;keyword&gt;Advanced cancer&lt;/keyword&gt;&lt;keyword&gt;Follow-up&lt;/keyword&gt;&lt;keyword&gt;Patient activation&lt;/keyword&gt;&lt;keyword&gt;Patient involvement&lt;/keyword&gt;&lt;keyword&gt;Patient-reported outcomes&lt;/keyword&gt;&lt;/keywords&gt;&lt;dates&gt;&lt;year&gt;2021&lt;/year&gt;&lt;pub-dates&gt;&lt;date&gt;Nov 8&lt;/date&gt;&lt;/pub-dates&gt;&lt;/dates&gt;&lt;isbn&gt;2509-8020&lt;/isbn&gt;&lt;accession-num&gt;34748095&lt;/accession-num&gt;&lt;urls&gt;&lt;/urls&gt;&lt;custom1&gt;The authors declare no competing interests.&lt;/custom1&gt;&lt;custom2&gt;PMC8575728&lt;/custom2&gt;&lt;electronic-resource-num&gt;10.1186/s41687-021-00391-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1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BC4E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5C10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BB27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effect of a follow-up supported by electronic patient-reported outcomes (ePRO) on Patient Activation (PA) and Patient Involvement (PI) in patients undergoing intended curative complex surgery for advanced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B4A0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87 patients who had undergone intended curative complex surgery for advanced cancer at two different departments at Aarhus University Hospital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394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s with metastases to the peritoneal surface undergoing intended curative complex surgery for advanced cancer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7066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(Electronic Patient-Reported Outcom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95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was designed to collect patient-reported outcomes data, visualize patient responses to clinicians, and facilitate patient involvement in follow-up consultation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D71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67057F9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2B9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CC7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aria Kristiina Peltola, et al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eltola&lt;/Author&gt;&lt;Year&gt;2021&lt;/Year&gt;&lt;RecNum&gt;222&lt;/RecNum&gt;&lt;DisplayText&gt;&lt;style face="superscript"&gt;13&lt;/style&gt;&lt;/DisplayText&gt;&lt;record&gt;&lt;rec-number&gt;222&lt;/rec-number&gt;&lt;foreign-keys&gt;&lt;key app="EN" db-id="2fd25astxrvdzhetfrjxvzszzxezev2t2eav" timestamp="1703564942"&gt;222&lt;/key&gt;&lt;/foreign-keys&gt;&lt;ref-type name="Journal Article"&gt;17&lt;/ref-type&gt;&lt;contributors&gt;&lt;authors&gt;&lt;author&gt;Peltola, M. K.&lt;/author&gt;&lt;author&gt;Poikonen-Saksela, P.&lt;/author&gt;&lt;author&gt;Mattson, J.&lt;/author&gt;&lt;author&gt;Parkkari, T.&lt;/author&gt;&lt;/authors&gt;&lt;/contributors&gt;&lt;auth-address&gt;Department of Oncology, Helsinki University Hospital Comprehensive Cancer Center, Helsinki University, Helsinki, Finland.&amp;#xD;Clinius ltd, Helsinki, Finland.&lt;/auth-address&gt;&lt;titles&gt;&lt;title&gt;A Novel Digital Patient-Reported Outcome Platform (Noona) for Clinical Use in Patients With Cancer: Pilot Study Assessing Suitability&lt;/title&gt;&lt;secondary-title&gt;JMIR Form Res&lt;/secondary-title&gt;&lt;/titles&gt;&lt;periodical&gt;&lt;full-title&gt;JMIR Form Res&lt;/full-title&gt;&lt;/periodical&gt;&lt;pages&gt;e16156&lt;/pages&gt;&lt;volume&gt;5&lt;/volume&gt;&lt;number&gt;5&lt;/number&gt;&lt;edition&gt;20210506&lt;/edition&gt;&lt;keywords&gt;&lt;keyword&gt;adverse events&lt;/keyword&gt;&lt;keyword&gt;electronic patient-reported outcome&lt;/keyword&gt;&lt;keyword&gt;patients with cancer&lt;/keyword&gt;&lt;/keywords&gt;&lt;dates&gt;&lt;year&gt;2021&lt;/year&gt;&lt;pub-dates&gt;&lt;date&gt;May 6&lt;/date&gt;&lt;/pub-dates&gt;&lt;/dates&gt;&lt;isbn&gt;2561-326x&lt;/isbn&gt;&lt;accession-num&gt;33955841&lt;/accession-num&gt;&lt;urls&gt;&lt;/urls&gt;&lt;custom1&gt;Conflicts of Interest: JM has received research funding from Noona Healthcare Oy. The remaining authors have nothing to declare.&lt;/custom1&gt;&lt;custom2&gt;PMC8138702&lt;/custom2&gt;&lt;electronic-resource-num&gt;10.2196/1615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13</w:t>
            </w:r>
            <w:r>
              <w:fldChar w:fldCharType="end"/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1ED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F29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B9C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suitability of the Noona ePRO application for patients with cancer, nurses, and doctors at Helsinki University Hospita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85B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atients: 44 - Health care professionals: 1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5C4C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solid tumour typ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C7F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oo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F9E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Noona is a web-mediated application that allows patients to report symptoms and adverse events from home via a computer or a smart device (e.g., smartphone, tablet). - It supports communication between patients and healthcare professionals, facilitating remote monitoring of patients with cancer. - Noona is intended for use during cancer treatment phases and follow-up and rehabilitation periods. - Patients can report symptoms using question wizards that cover clinically relevant questions, such as pain, fatigue, nausea, vomiting, and bowel symptom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6B4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 application</w:t>
            </w:r>
          </w:p>
        </w:tc>
      </w:tr>
      <w:tr w:rsidR="00664B1E" w14:paraId="45624A65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E821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F24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ebra Patt, et al </w:t>
            </w:r>
            <w:bookmarkStart w:id="4" w:name="_Hlk153108842"/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att&lt;/Author&gt;&lt;Year&gt;2021&lt;/Year&gt;&lt;RecNum&gt;209&lt;/RecNum&gt;&lt;DisplayText&gt;&lt;style face="superscript"&gt;37&lt;/style&gt;&lt;/DisplayText&gt;&lt;record&gt;&lt;rec-number&gt;209&lt;/rec-number&gt;&lt;foreign-keys&gt;&lt;key app="EN" db-id="d9sx5pvtaaxst6edswuxw0wrxaz29t9ra2x5" timestamp="1699092823"&gt;209&lt;/key&gt;&lt;/foreign-keys&gt;&lt;ref-type name="Journal Article"&gt;17&lt;/ref-type&gt;&lt;contributors&gt;&lt;authors&gt;&lt;author&gt;Debra Patt&lt;/author&gt;&lt;author&gt;Lalan Wilfong&lt;/author&gt;&lt;author&gt;Kathryn Elizabeth Hudson&lt;/author&gt;&lt;author&gt;Amila Patel&lt;/author&gt;&lt;author&gt;Holly Books&lt;/author&gt;&lt;author&gt;Ben Pearson&lt;/author&gt;&lt;author&gt;Rhonda Boren&lt;/author&gt;&lt;author&gt;Shrutika Patil&lt;/author&gt;&lt;author&gt;Kristin Olson-Celli&lt;/author&gt;&lt;author&gt;Ethan Basch&lt;/author&gt;&lt;/authors&gt;&lt;/contributors&gt;&lt;titles&gt;&lt;title&gt;Implementation of Electronic Patient-Reported Outcomes for Symptom Monitoring in a Large Multisite Community Oncology Practice: Dancing the Texas Two-Step Through a Pandemic&lt;/title&gt;&lt;secondary-title&gt;JCO Clinical Cancer Informatics&lt;/secondary-title&gt;&lt;/titles&gt;&lt;periodical&gt;&lt;full-title&gt;JCO Clinical Cancer Informatics&lt;/full-title&gt;&lt;/periodical&gt;&lt;pages&gt;615-621&lt;/pages&gt;&lt;number&gt;5&lt;/number&gt;&lt;dates&gt;&lt;year&gt;2021&lt;/year&gt;&lt;/dates&gt;&lt;accession-num&gt;34085537&lt;/accession-num&gt;&lt;urls&gt;&lt;related-urls&gt;&lt;url&gt;https://ascopubs.org/doi/abs/10.1200/CCI.21.00063&lt;/url&gt;&lt;/related-urls&gt;&lt;/urls&gt;&lt;electronic-resource-num&gt;10.1200/cci.21.00063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37</w:t>
            </w:r>
            <w:r>
              <w:fldChar w:fldCharType="end"/>
            </w:r>
            <w:bookmarkEnd w:id="4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61C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F13FAB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EA8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  <w:p w14:paraId="4883997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7BA3EC5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F55B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termine the feasibility of real-world implementation of electronic patient-reported outcomes (ePROs) among patients with cancer at a large community oncology practice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94F7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,375 patients</w:t>
            </w:r>
          </w:p>
          <w:p w14:paraId="2FE9475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2363A62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318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,</w:t>
            </w:r>
          </w:p>
          <w:p w14:paraId="737B28E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ronic leukaemia,</w:t>
            </w:r>
          </w:p>
          <w:p w14:paraId="56DD722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 cancer,</w:t>
            </w:r>
          </w:p>
          <w:p w14:paraId="0871E1D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ymphoma, </w:t>
            </w:r>
          </w:p>
          <w:p w14:paraId="13F0F4F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ultiple myeloma. and</w:t>
            </w:r>
          </w:p>
          <w:p w14:paraId="1DF303C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 cancer, Small intestine/colorectal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6EF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</w:t>
            </w:r>
          </w:p>
          <w:p w14:paraId="12DDF8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ystem:</w:t>
            </w:r>
          </w:p>
          <w:p w14:paraId="689253D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avigating Cancer ePRO platform, Health Track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FC3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Real-time symptom reporting</w:t>
            </w:r>
          </w:p>
          <w:p w14:paraId="57835C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mmediate care for high-risk patients</w:t>
            </w:r>
          </w:p>
          <w:p w14:paraId="6582DBF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Data stratification by risk level</w:t>
            </w:r>
          </w:p>
          <w:p w14:paraId="683CD8B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Data visualization for care coordination</w:t>
            </w:r>
          </w:p>
          <w:p w14:paraId="01538DE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Tracking of symptoms over ti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7B3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56F688F5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E07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95B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homas Licht, et al </w:t>
            </w:r>
            <w:r>
              <w:fldChar w:fldCharType="begin">
                <w:fldData xml:space="preserve">PEVuZE5vdGU+PENpdGU+PEF1dGhvcj5MaWNodDwvQXV0aG9yPjxZZWFyPjIwMjE8L1llYXI+PFJl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MaWNodDwvQXV0aG9yPjxZZWFyPjIwMjE8L1llYXI+PFJl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38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86ED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F98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935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vestigate cancer survivors' health-related quality of life (HRQOL), specific deficiencies related to underlying disease or treatment, and benefits of rehabilitation in a variety of cancer entiti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A4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,401 cancer survivors</w:t>
            </w:r>
          </w:p>
          <w:p w14:paraId="2766C7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1F6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cancer entities, including head and neck,</w:t>
            </w:r>
          </w:p>
          <w:p w14:paraId="3F5CCE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sophageal,</w:t>
            </w:r>
          </w:p>
          <w:p w14:paraId="6672817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astric,</w:t>
            </w:r>
          </w:p>
          <w:p w14:paraId="51DCB2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on,</w:t>
            </w:r>
          </w:p>
          <w:p w14:paraId="1AC3574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ctal,</w:t>
            </w:r>
          </w:p>
          <w:p w14:paraId="52F7461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iver,</w:t>
            </w:r>
          </w:p>
          <w:p w14:paraId="73487BE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ncreatic,</w:t>
            </w:r>
          </w:p>
          <w:p w14:paraId="3EC72D4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,</w:t>
            </w:r>
          </w:p>
          <w:p w14:paraId="7A21ED1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kin,</w:t>
            </w:r>
          </w:p>
          <w:p w14:paraId="029075F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,</w:t>
            </w:r>
          </w:p>
          <w:p w14:paraId="7B09BDE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terine,</w:t>
            </w:r>
          </w:p>
          <w:p w14:paraId="3FC7EDF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varian,</w:t>
            </w:r>
          </w:p>
          <w:p w14:paraId="7401D9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,</w:t>
            </w:r>
          </w:p>
          <w:p w14:paraId="05EEC9E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esticular,</w:t>
            </w:r>
          </w:p>
          <w:p w14:paraId="34C3F11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nal,</w:t>
            </w:r>
          </w:p>
          <w:p w14:paraId="5C04E1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ladder,</w:t>
            </w:r>
          </w:p>
          <w:p w14:paraId="4240B7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ain,</w:t>
            </w:r>
          </w:p>
          <w:p w14:paraId="47B9416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yroid,</w:t>
            </w:r>
          </w:p>
          <w:p w14:paraId="29100F4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alignant lymphomas,</w:t>
            </w:r>
          </w:p>
          <w:p w14:paraId="6826C3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ultiple myeloma,</w:t>
            </w:r>
          </w:p>
          <w:p w14:paraId="3213B74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eukaemias, and other cancer typ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B2EA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bookmarkStart w:id="5" w:name="_Hlk150001460"/>
            <w:r>
              <w:rPr>
                <w:rFonts w:asciiTheme="majorBidi" w:hAnsiTheme="majorBidi" w:cstheme="majorBidi"/>
                <w:sz w:val="14"/>
                <w:szCs w:val="14"/>
              </w:rPr>
              <w:t xml:space="preserve">Computer-Based Health Evaluation Software (CHES) </w:t>
            </w:r>
            <w:bookmarkEnd w:id="5"/>
            <w:r>
              <w:rPr>
                <w:rFonts w:asciiTheme="majorBidi" w:hAnsiTheme="majorBidi" w:cstheme="majorBidi"/>
                <w:sz w:val="14"/>
                <w:szCs w:val="14"/>
              </w:rPr>
              <w:t>for data gathering and analysi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B34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rehabilitation program includes physical, psycho-oncological, and educative components, such as lifestyle modification and nutri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993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 (Software)</w:t>
            </w:r>
          </w:p>
        </w:tc>
      </w:tr>
      <w:tr w:rsidR="00664B1E" w14:paraId="18CA296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0A0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8A8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Jeeyeon Lee, et al </w:t>
            </w:r>
            <w:r>
              <w:fldChar w:fldCharType="begin"/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instrText xml:space="preserve"> ADDIN EN.CITE &lt;EndNote&gt;&lt;Cite&gt;&lt;Author&gt;Lee&lt;/Author&gt;&lt;Year&gt;2021&lt;/Year&gt;&lt;RecNum&gt;253&lt;/RecNum&gt;&lt;DisplayText&gt;&lt;style face="superscript"&gt;39&lt;/style&gt;&lt;/DisplayText&gt;&lt;record&gt;&lt;rec-number&gt;253&lt;/rec-number&gt;&lt;foreign-keys&gt;&lt;key app="EN" db-id="2fd25astxrvdzhetfrjxvzszzxezev2t2eav" timestamp="1703564943"&gt;253&lt;/key&gt;&lt;/foreign-keys&gt;&lt;ref-type name="Journal Article"&gt;17&lt;/ref-type&gt;&lt;contributors&gt;&lt;authors&gt;&lt;author&gt;Lee, Jeeyeon&lt;/author&gt;&lt;author&gt;Jung, Jin Hyang&lt;/author&gt;&lt;author&gt;Kim, Wan Wook&lt;/author&gt;&lt;author&gt;Kang, Byeongju&lt;/author&gt;&lt;author&gt;Woo, Jungmin&lt;/author&gt;&lt;author&gt;Rim, Hyo-Deog&lt;/author&gt;&lt;author&gt;Chae, Yee Soo&lt;/author&gt;&lt;author&gt;Lee, Soo Jung&lt;/author&gt;&lt;author&gt;Kim, Gi Hwan&lt;/author&gt;&lt;author&gt;Lee, Won Kee&lt;/author&gt;&lt;author&gt;Park, Ho Yong&lt;/author&gt;&lt;/authors&gt;&lt;/contributors&gt;&lt;titles&gt;&lt;title&gt;Short-term serial assessment of electronic patient-reported outcome for depression and anxiety in breast Cancer&lt;/title&gt;&lt;secondary-title&gt;BMC Cancer&lt;/secondary-title&gt;&lt;/titles&gt;&lt;periodical&gt;&lt;full-title&gt;BMC Cancer&lt;/full-title&gt;&lt;/periodical&gt;&lt;pages&gt;1065&lt;/pages&gt;&lt;volume&gt;21&lt;/volume&gt;&lt;number&gt;1&lt;/number&gt;&lt;dates&gt;&lt;year&gt;2021&lt;/year&gt;&lt;pub-dates&gt;&lt;date&gt;2021/09/29&lt;/date&gt;&lt;/pub-dates&gt;&lt;/dates&gt;&lt;isbn&gt;1471-2407&lt;/isbn&gt;&lt;urls&gt;&lt;related-urls&gt;&lt;url&gt;https://doi.org/10.1186/s12885-021-08771-y&lt;/url&gt;&lt;/related-urls&gt;&lt;/urls&gt;&lt;electronic-resource-num&gt;10.1186/s12885-021-08771-y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14"/>
                <w:szCs w:val="14"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1F6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964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outh Kore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F068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evaluate the degree of depression and anxiety in patients with breast cancer during the treatment period and short-term follow-up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CE8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137 patients with breast canc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2B8C9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7CE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AAD (Serial Assessment of Anxiety and Depressive Symptoms in Breast Cancer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5DB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 platform for depression and anxiety assess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B91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37822D5" w14:textId="77777777" w:rsidTr="00664B1E">
        <w:trPr>
          <w:trHeight w:val="238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6A8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83A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aitlyn Lapen, et al </w:t>
            </w:r>
            <w:r>
              <w:fldChar w:fldCharType="begin">
                <w:fldData xml:space="preserve">PEVuZE5vdGU+PENpdGU+PEF1dGhvcj5MYXBlbjwvQXV0aG9yPjxZZWFyPjIwMjE8L1llYXI+PFJl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MYXBlbjwvQXV0aG9yPjxZZWFyPjIwMjE8L1llYXI+PFJl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40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28C9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295FC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0E53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Develop and study the implementation of a remote system for toxicity assessment and management of acute breast radiation side effects using electronic patient-reported outcomes (ePROs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AAB9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678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42D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FE7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RO-CTCA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9ABDD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Remote symptom monitoring for patients undergoing radiation therapy - Weekly ePRO assessment distributed during and immediately after radi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239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9C991DB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FED9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B0E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. Kay M. Judge, et al </w:t>
            </w:r>
            <w:r>
              <w:fldChar w:fldCharType="begin">
                <w:fldData xml:space="preserve">PEVuZE5vdGU+PENpdGU+PEF1dGhvcj5KdWRnZTwvQXV0aG9yPjxZZWFyPjIwMjE8L1llYXI+PFJl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KdWRnZTwvQXV0aG9yPjxZZWFyPjIwMjE8L1llYXI+PFJl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5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3B713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4019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EFB1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identify implementation issues and evaluate the efficacy of an electronic patient self-reporting pain device in community-based cancer clinic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6C82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178 cancer patients (33 in the pilot phase and 145 in the RCT phase) in community-based clinics</w:t>
            </w:r>
          </w:p>
          <w:p w14:paraId="3E96982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1E9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Various types of Cancer patient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64BD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AINReportIt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1C32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Measures multiple dimensions of pain - Provides an easy-to-read summary for both patients and clinicians - Time-efficient for patients and clinicians - Potential to improve pain management and documen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80A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 Mobile App (Interact App)</w:t>
            </w:r>
          </w:p>
        </w:tc>
      </w:tr>
      <w:tr w:rsidR="00664B1E" w14:paraId="592C5458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519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7E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Olga Generalova, et al </w:t>
            </w:r>
            <w:r>
              <w:fldChar w:fldCharType="begin">
                <w:fldData xml:space="preserve">PEVuZE5vdGU+PENpdGU+PEF1dGhvcj5HZW5lcmFsb3ZhPC9BdXRob3I+PFllYXI+MjAyMTwvWWVh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ZW5lcmFsb3ZhPC9BdXRob3I+PFllYXI+MjAyMTwvWWVh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15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49EE8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2324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DF56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Feasibility,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implementation,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and healthcare utilization outcomes of an electronic PRO (ePRO) application for cancer patients at an academic medical centre.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EAF2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72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3C27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atients with advanced cancer in the thoracic, gastrointestinal, and genitourinary oncology grou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6FC5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he Noona platform |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5BCF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Ability to capture PROs in oncology.</w:t>
            </w:r>
          </w:p>
          <w:p w14:paraId="023F5F39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Compatibility with EHR integration.</w:t>
            </w:r>
          </w:p>
          <w:p w14:paraId="5434BB1D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Adaptability to institutional preferences.</w:t>
            </w:r>
          </w:p>
          <w:p w14:paraId="05FB243A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Inclusion of oncology-specific modules.</w:t>
            </w:r>
          </w:p>
          <w:p w14:paraId="0EA983A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Ability to prompt patients to contact their medical team immediately for severe symptoms.</w:t>
            </w:r>
          </w:p>
          <w:p w14:paraId="182BD165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Integration of symptom data into clinical workflow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C69D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obile-based</w:t>
            </w:r>
          </w:p>
        </w:tc>
      </w:tr>
      <w:tr w:rsidR="00664B1E" w14:paraId="49BC2D33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8F9C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E0CC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im W. Doolin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Doolin&lt;/Author&gt;&lt;Year&gt;2021&lt;/Year&gt;&lt;RecNum&gt;215&lt;/RecNum&gt;&lt;DisplayText&gt;&lt;style face="superscript"&gt;80&lt;/style&gt;&lt;/DisplayText&gt;&lt;record&gt;&lt;rec-number&gt;215&lt;/rec-number&gt;&lt;foreign-keys&gt;&lt;key app="EN" db-id="d9sx5pvtaaxst6edswuxw0wrxaz29t9ra2x5" timestamp="1699110458"&gt;215&lt;/key&gt;&lt;/foreign-keys&gt;&lt;ref-type name="Journal Article"&gt;17&lt;/ref-type&gt;&lt;contributors&gt;&lt;authors&gt;&lt;author&gt;Jim W. Doolin&lt;/author&gt;&lt;author&gt;Jonathan L. Berry&lt;/author&gt;&lt;author&gt;Natalia S. Forbath&lt;/author&gt;&lt;author&gt;Noah X. Tocci&lt;/author&gt;&lt;author&gt;Tenzin Dechen&lt;/author&gt;&lt;author&gt;Stephanie Li&lt;/author&gt;&lt;author&gt;Rebekah A. Hartwell&lt;/author&gt;&lt;author&gt;Jennifer K. Espiritu&lt;/author&gt;&lt;author&gt;Daniel A. Roberts&lt;/author&gt;&lt;author&gt;Jessica A. Zerillo&lt;/author&gt;&lt;author&gt;Meghan Shea&lt;/author&gt;&lt;/authors&gt;&lt;/contributors&gt;&lt;titles&gt;&lt;title&gt;Implementing Electronic Patient-Reported Outcomes for Patients With New Oral Chemotherapy Prescriptions at an Academic Site and a Community Site&lt;/title&gt;&lt;secondary-title&gt;JCO Clinical Cancer Informatics&lt;/secondary-title&gt;&lt;/titles&gt;&lt;periodical&gt;&lt;full-title&gt;JCO Clinical Cancer Informatics&lt;/full-title&gt;&lt;/periodical&gt;&lt;pages&gt;631-640&lt;/pages&gt;&lt;number&gt;5&lt;/number&gt;&lt;dates&gt;&lt;year&gt;2021&lt;/year&gt;&lt;/dates&gt;&lt;accession-num&gt;34097439&lt;/accession-num&gt;&lt;urls&gt;&lt;related-urls&gt;&lt;url&gt;https://ascopubs.org/doi/abs/10.1200/CCI.20.00191&lt;/url&gt;&lt;/related-urls&gt;&lt;/urls&gt;&lt;electronic-resource-num&gt;10.1200/cci.20.00191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80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CA4C7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3D82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8E8D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To assess the feasibility of implementing an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electronic patient-reported outcomes (ePRO) system for patients starting oral chemotherapy at a cancer centre improving patient monitoring, and symptom assessmen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7877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 xml:space="preserve">62 patients who started a new oral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chemotherapy regimen agreed to receive online ePROs, and 25 of them completed the ePRO (40% completion rate). A historical cohort of 50 patients was also used for comparison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F50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N.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5095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REDCap electronic data capture too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36B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The ePRO system allowed patients to report treatment-related concerns and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symptoms. Responses triggered clinical outreach for problem manage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515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Web-Based</w:t>
            </w:r>
          </w:p>
        </w:tc>
      </w:tr>
      <w:tr w:rsidR="00664B1E" w14:paraId="401D0858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CDC6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135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ate Absolom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bsolom&lt;/Author&gt;&lt;Year&gt;2021&lt;/Year&gt;&lt;RecNum&gt;232&lt;/RecNum&gt;&lt;DisplayText&gt;&lt;style face="superscript"&gt;41&lt;/style&gt;&lt;/DisplayText&gt;&lt;record&gt;&lt;rec-number&gt;232&lt;/rec-number&gt;&lt;foreign-keys&gt;&lt;key app="EN" db-id="2fd25astxrvdzhetfrjxvzszzxezev2t2eav" timestamp="1703564942"&gt;232&lt;/key&gt;&lt;/foreign-keys&gt;&lt;ref-type name="Journal Article"&gt;17&lt;/ref-type&gt;&lt;contributors&gt;&lt;authors&gt;&lt;author&gt;Absolom, Kate&lt;/author&gt;&lt;author&gt;Warrington, Lorraine&lt;/author&gt;&lt;author&gt;Hudson, Eleanor&lt;/author&gt;&lt;author&gt;Hewison, Jenny&lt;/author&gt;&lt;author&gt;Morris, Carolyn&lt;/author&gt;&lt;author&gt;Holch, Patricia&lt;/author&gt;&lt;author&gt;Carter, Robert&lt;/author&gt;&lt;author&gt;Gibson, Andrea&lt;/author&gt;&lt;author&gt;Holmes, Marie&lt;/author&gt;&lt;author&gt;Clayton, Beverly&lt;/author&gt;&lt;author&gt;Rogers, Zoe&lt;/author&gt;&lt;author&gt;McParland, Lucy&lt;/author&gt;&lt;author&gt;Conner, Mark&lt;/author&gt;&lt;author&gt;Glidewell, Liz&lt;/author&gt;&lt;author&gt;Woroncow, Barbara&lt;/author&gt;&lt;author&gt;Dawkins, Bryony&lt;/author&gt;&lt;author&gt;Dickinson, Sarah&lt;/author&gt;&lt;author&gt;Hulme, Claire&lt;/author&gt;&lt;author&gt;Brown, Julia&lt;/author&gt;&lt;author&gt;Velikova, Galina&lt;/author&gt;&lt;/authors&gt;&lt;/contributors&gt;&lt;titles&gt;&lt;title&gt;Phase III Randomized Controlled Trial of eRAPID: eHealth Intervention During Chemotherapy&lt;/title&gt;&lt;secondary-title&gt;Journal of Clinical Oncology&lt;/secondary-title&gt;&lt;/titles&gt;&lt;periodical&gt;&lt;full-title&gt;Journal of Clinical Oncology&lt;/full-title&gt;&lt;/periodical&gt;&lt;pages&gt;734-747&lt;/pages&gt;&lt;volume&gt;39&lt;/volume&gt;&lt;number&gt;7&lt;/number&gt;&lt;dates&gt;&lt;year&gt;2021&lt;/year&gt;&lt;pub-dates&gt;&lt;date&gt;2021/03/01&lt;/date&gt;&lt;/pub-dates&gt;&lt;/dates&gt;&lt;publisher&gt;Wolters Kluwer&lt;/publisher&gt;&lt;isbn&gt;0732-183X&lt;/isbn&gt;&lt;urls&gt;&lt;related-urls&gt;&lt;url&gt;https://doi.org/10.1200/JCO.20.02015&lt;/url&gt;&lt;/related-urls&gt;&lt;/urls&gt;&lt;electronic-resource-num&gt;10.1200/JCO.20.02015&lt;/electronic-resource-num&gt;&lt;access-date&gt;2023/11/04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1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19AD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C67B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453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evaluate the impact of eRAPID on symptom control, healthcare use, patient self-efficacy, and quality of life in a patient population predominantly treated with curative intent during chemo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EB02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508 consenting patients and 55 health professional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85CC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Colorectal, breast, or gynaecological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23B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RAPID (Electronic patient self-reporting of adverse events: Patient Information and aDvi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F743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1. Online symptom reporting. 2. Immediate severity-dependent advice. 3. Integration with electronic patient records (EPRs). 4. Real-time monitoring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9B12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763F6E1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EB2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bookmarkStart w:id="6" w:name="_Hlk153572410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8F6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ylan M. Zylla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Zylla&lt;/Author&gt;&lt;Year&gt;2020&lt;/Year&gt;&lt;RecNum&gt;217&lt;/RecNum&gt;&lt;DisplayText&gt;&lt;style face="superscript"&gt;42&lt;/style&gt;&lt;/DisplayText&gt;&lt;record&gt;&lt;rec-number&gt;217&lt;/rec-number&gt;&lt;foreign-keys&gt;&lt;key app="EN" db-id="d9sx5pvtaaxst6edswuxw0wrxaz29t9ra2x5" timestamp="1699115081"&gt;217&lt;/key&gt;&lt;/foreign-keys&gt;&lt;ref-type name="Journal Article"&gt;17&lt;/ref-type&gt;&lt;contributors&gt;&lt;authors&gt;&lt;author&gt;Zylla, Dylan M.&lt;/author&gt;&lt;author&gt;Gilmore, Grace E.&lt;/author&gt;&lt;author&gt;Steele, Grant L.&lt;/author&gt;&lt;author&gt;Eklund, Justin P.&lt;/author&gt;&lt;author&gt;Wood, Christina M.&lt;/author&gt;&lt;author&gt;Stover, Angela M.&lt;/author&gt;&lt;author&gt;Shapiro, Alice C.&lt;/author&gt;&lt;/authors&gt;&lt;/contributors&gt;&lt;titles&gt;&lt;title&gt;Collection of electronic patient-reported symptoms in patients with advanced cancer using Epic MyChart surveys&lt;/title&gt;&lt;secondary-title&gt;Supportive Care in Cancer&lt;/secondary-title&gt;&lt;/titles&gt;&lt;periodical&gt;&lt;full-title&gt;Supportive Care in Cancer&lt;/full-title&gt;&lt;/periodical&gt;&lt;pages&gt;3153-3163&lt;/pages&gt;&lt;volume&gt;28&lt;/volume&gt;&lt;number&gt;7&lt;/number&gt;&lt;dates&gt;&lt;year&gt;2020&lt;/year&gt;&lt;pub-dates&gt;&lt;date&gt;2020/07/01&lt;/date&gt;&lt;/pub-dates&gt;&lt;/dates&gt;&lt;isbn&gt;1433-7339&lt;/isbn&gt;&lt;urls&gt;&lt;related-urls&gt;&lt;url&gt;https://doi.org/10.1007/s00520-019-05109-0&lt;/url&gt;&lt;/related-urls&gt;&lt;/urls&gt;&lt;electronic-resource-num&gt;10.1007/s00520-019-05109-0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2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B6B21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9CA98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21D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assess the feasibility of using electronic patient-reported outcomes (ePROs) for symptom monitoring in patients with advanced cance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92F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80 patients with stage IV non-hematologic malignancies on chemotherapy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407B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tage IV non-hematologic malignancies include lung, colorectal, prostate, pancreas, head and neck, oesophagal and stomach, breast, ovarian, cervical, endometrial, liver/bile duct, and kidney cancers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C63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pic MyChar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9BAD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- Efficiently collects and integrates patient-reported symptoms into the electronic health record. - Facilitates timely communication with clinicians and patients. - Provides automated alerts for concerning symptoms. - Tracks patient-reported symptoms in real-time. - Allows better symptom management and care planning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184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Computer- Web-based</w:t>
            </w:r>
          </w:p>
        </w:tc>
      </w:tr>
      <w:tr w:rsidR="00664B1E" w14:paraId="10F3EC4B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FE3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1F2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Christine Tran, et al </w:t>
            </w:r>
            <w:r>
              <w:fldChar w:fldCharType="begin">
                <w:fldData xml:space="preserve">PEVuZE5vdGU+PENpdGU+PEF1dGhvcj5UcmFuPC9BdXRob3I+PFllYXI+MjAyMDwvWWVhcj48UmVj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UcmFuPC9BdXRob3I+PFllYXI+MjAyMDwvWWVhcj48UmVj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9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4560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4E89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D5BA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explore the feasibility and acceptability of collecting electronic patient-reported outcomes (ePROs) using validated health-related quality of life (HRQoL) questionnaires for prostate cancer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2395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9 patients in total; 1 patient excluded from analysi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2A6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rostate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AA329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trength Through Ins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2B6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Collecting ePROs using validated HRQoL questionnaires, facilitating communication between patients and caregivers, monitoring patient outcomes, assessing patients' experiences and nee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90D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obile app</w:t>
            </w:r>
          </w:p>
          <w:p w14:paraId="713B7492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obile-based</w:t>
            </w:r>
          </w:p>
        </w:tc>
      </w:tr>
      <w:tr w:rsidR="00664B1E" w14:paraId="142BDD16" w14:textId="77777777" w:rsidTr="00664B1E">
        <w:trPr>
          <w:trHeight w:val="188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B868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72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ærke K. Tolstrup, et al </w:t>
            </w:r>
            <w:r>
              <w:fldChar w:fldCharType="begin">
                <w:fldData xml:space="preserve">PEVuZE5vdGU+PENpdGU+PEF1dGhvcj5Ub2xzdHJ1cDwvQXV0aG9yPjxZZWFyPjIwMjA8L1llYXI+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Ub2xzdHJ1cDwvQXV0aG9yPjxZZWFyPjIwMjA8L1llYXI+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7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4639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C2AA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B1F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Assess the electronic tool's impact on reducing severe adverse events by 50% in melanoma patients undergoing immunotherap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D87FA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146 melanoma patients participated in the study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64D5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etastatic melanoma patients receiving immunotherapy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2CC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RO-CTCAE item librar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4887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Active reporting of symptom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170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1836C4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5188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C5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ahil Sandhu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Sandhu&lt;/Author&gt;&lt;Year&gt;2020&lt;/Year&gt;&lt;RecNum&gt;221&lt;/RecNum&gt;&lt;DisplayText&gt;&lt;style face="superscript"&gt;43&lt;/style&gt;&lt;/DisplayText&gt;&lt;record&gt;&lt;rec-number&gt;221&lt;/rec-number&gt;&lt;foreign-keys&gt;&lt;key app="EN" db-id="d9sx5pvtaaxst6edswuxw0wrxaz29t9ra2x5" timestamp="1699117078"&gt;221&lt;/key&gt;&lt;/foreign-keys&gt;&lt;ref-type name="Journal Article"&gt;17&lt;/ref-type&gt;&lt;contributors&gt;&lt;authors&gt;&lt;author&gt;Sandhu, Sahil&lt;/author&gt;&lt;author&gt;King, Zoe&lt;/author&gt;&lt;author&gt;Wong, Michelle&lt;/author&gt;&lt;author&gt;Bissell, Sean&lt;/author&gt;&lt;author&gt;Sperling, Jessica&lt;/author&gt;&lt;author&gt;Gray, Megan&lt;/author&gt;&lt;author&gt;Ratliff, William&lt;/author&gt;&lt;author&gt;Herring, Kris&lt;/author&gt;&lt;author&gt;LeBlanc, Thomas W.&lt;/author&gt;&lt;/authors&gt;&lt;/contributors&gt;&lt;titles&gt;&lt;title&gt;Implementation of Electronic Patient-Reported Outcomes in Routine Cancer Care at an Academic Center: Identifying Opportunities and Challenges&lt;/title&gt;&lt;secondary-title&gt;JCO Oncology Practice&lt;/secondary-title&gt;&lt;/titles&gt;&lt;periodical&gt;&lt;full-title&gt;JCO Oncology Practice&lt;/full-title&gt;&lt;/periodical&gt;&lt;pages&gt;e1255-e1263&lt;/pages&gt;&lt;volume&gt;16&lt;/volume&gt;&lt;number&gt;11&lt;/number&gt;&lt;dates&gt;&lt;year&gt;2020&lt;/year&gt;&lt;pub-dates&gt;&lt;date&gt;2020/11/01&lt;/date&gt;&lt;/pub-dates&gt;&lt;/dates&gt;&lt;publisher&gt;Wolters Kluwer&lt;/publisher&gt;&lt;isbn&gt;2688-1527&lt;/isbn&gt;&lt;urls&gt;&lt;related-urls&gt;&lt;url&gt;https://doi.org/10.1200/OP.20.00357&lt;/url&gt;&lt;/related-urls&gt;&lt;/urls&gt;&lt;electronic-resource-num&gt;10.1200/OP.20.00357&lt;/electronic-resource-num&gt;&lt;access-date&gt;2023/11/04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3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17F0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A2E6C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D61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o gain insights into oncologists' perspectives regarding the incorporation of electronic patient-reported outcomes (ePROs) into routine cancer care at an academic centr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85D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16 oncologists with diverse subspecialties and experience in various cancer typ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4963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Genitourinary,</w:t>
            </w:r>
          </w:p>
          <w:p w14:paraId="4693FD3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Breast,</w:t>
            </w:r>
          </w:p>
          <w:p w14:paraId="3666387E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GI,</w:t>
            </w:r>
          </w:p>
          <w:p w14:paraId="0A9209E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arcoma,</w:t>
            </w:r>
          </w:p>
          <w:p w14:paraId="1F91908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Urologic,</w:t>
            </w:r>
          </w:p>
          <w:p w14:paraId="2E62165C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Thoracic,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8B5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The article does not specify the name of the ePRO system used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1EE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- Customizability of ePRO questionnaires - Data visualization for effective information management - User-friendly design for ease of navigation - Automation for streamlined processes </w:t>
            </w:r>
          </w:p>
          <w:p w14:paraId="5AC76F8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trike/>
                <w:sz w:val="14"/>
                <w:szCs w:val="14"/>
              </w:rPr>
              <w:t>-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fficient and standardized documen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EE8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77E22D55" w14:textId="77777777" w:rsidTr="00664B1E">
        <w:trPr>
          <w:trHeight w:val="4607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DE072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4A8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Cathrine L. Riis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iis&lt;/Author&gt;&lt;Year&gt;2020&lt;/Year&gt;&lt;RecNum&gt;254&lt;/RecNum&gt;&lt;DisplayText&gt;&lt;style face="superscript"&gt;44&lt;/style&gt;&lt;/DisplayText&gt;&lt;record&gt;&lt;rec-number&gt;254&lt;/rec-number&gt;&lt;foreign-keys&gt;&lt;key app="EN" db-id="2fd25astxrvdzhetfrjxvzszzxezev2t2eav" timestamp="1703564943"&gt;254&lt;/key&gt;&lt;/foreign-keys&gt;&lt;ref-type name="Journal Article"&gt;17&lt;/ref-type&gt;&lt;contributors&gt;&lt;authors&gt;&lt;author&gt;Riis, Cathrine L.&lt;/author&gt;&lt;author&gt;Jensen, Pernille T.&lt;/author&gt;&lt;author&gt;Bechmann, Troels&lt;/author&gt;&lt;author&gt;Möller, Sören&lt;/author&gt;&lt;author&gt;Coulter, Angela&lt;/author&gt;&lt;author&gt;Steffensen, Karina D.&lt;/author&gt;&lt;/authors&gt;&lt;/contributors&gt;&lt;titles&gt;&lt;title&gt;Satisfaction with care and adherence to treatment when using patient reported outcomes to individualize follow-up care for women with early breast cancer – a pilot randomized controlled trial&lt;/title&gt;&lt;secondary-title&gt;Acta Oncologica&lt;/secondary-title&gt;&lt;/titles&gt;&lt;periodical&gt;&lt;full-title&gt;Acta Oncologica&lt;/full-title&gt;&lt;/periodical&gt;&lt;pages&gt;444-452&lt;/pages&gt;&lt;volume&gt;59&lt;/volume&gt;&lt;number&gt;4&lt;/number&gt;&lt;dates&gt;&lt;year&gt;2020&lt;/year&gt;&lt;pub-dates&gt;&lt;date&gt;2020/04/02&lt;/date&gt;&lt;/pub-dates&gt;&lt;/dates&gt;&lt;publisher&gt;Taylor &amp;amp; Francis&lt;/publisher&gt;&lt;isbn&gt;0284-186X&lt;/isbn&gt;&lt;urls&gt;&lt;related-urls&gt;&lt;url&gt;https://doi.org/10.1080/0284186X.2020.1717604&lt;/url&gt;&lt;/related-urls&gt;&lt;/urls&gt;&lt;electronic-resource-num&gt;10.1080/0284186X.2020.1717604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4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02A6F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B4CC" w14:textId="77777777" w:rsidR="00664B1E" w:rsidRDefault="00664B1E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CD31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valuate patients' satisfaction with care provided using electronic patient-reported outcomes (ePROs) to individualize follow-up care for women with early breast cancer receiving adjuvant endocrine 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298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34 wome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991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arly 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4BDC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PRO-based individualized follow-up 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2E95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creening tool for assessing patient problems and individual requirements, Dialogue tool to map patient symptoms and concer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E71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7BB389F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020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3980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H. S. Richards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Richards&lt;/Author&gt;&lt;Year&gt;2020&lt;/Year&gt;&lt;RecNum&gt;276&lt;/RecNum&gt;&lt;DisplayText&gt;&lt;style face="superscript"&gt;45&lt;/style&gt;&lt;/DisplayText&gt;&lt;record&gt;&lt;rec-number&gt;276&lt;/rec-number&gt;&lt;foreign-keys&gt;&lt;key app="EN" db-id="2fd25astxrvdzhetfrjxvzszzxezev2t2eav" timestamp="1703622352"&gt;276&lt;/key&gt;&lt;/foreign-keys&gt;&lt;ref-type name="Journal Article"&gt;17&lt;/ref-type&gt;&lt;contributors&gt;&lt;authors&gt;&lt;author&gt;Richards, H. S.&lt;/author&gt;&lt;author&gt;Blazeby, J. M.&lt;/author&gt;&lt;author&gt;Portal, A.&lt;/author&gt;&lt;author&gt;Harding, R.&lt;/author&gt;&lt;author&gt;Reed, T.&lt;/author&gt;&lt;author&gt;Lander, T.&lt;/author&gt;&lt;author&gt;Chalmers, K. A.&lt;/author&gt;&lt;author&gt;Carter, R.&lt;/author&gt;&lt;author&gt;Singhal, R.&lt;/author&gt;&lt;author&gt;Absolom, K.&lt;/author&gt;&lt;author&gt;Velikova, G.&lt;/author&gt;&lt;author&gt;Avery, K. N. L.&lt;/author&gt;&lt;/authors&gt;&lt;/contributors&gt;&lt;titles&gt;&lt;title&gt;A real-time electronic symptom monitoring system for patients after discharge following surgery: a pilot study in cancer-related surgery&lt;/title&gt;&lt;secondary-title&gt;BMC Cancer&lt;/secondary-title&gt;&lt;/titles&gt;&lt;periodical&gt;&lt;full-title&gt;BMC Cancer&lt;/full-title&gt;&lt;/periodical&gt;&lt;pages&gt;543&lt;/pages&gt;&lt;volume&gt;20&lt;/volume&gt;&lt;number&gt;1&lt;/number&gt;&lt;dates&gt;&lt;year&gt;2020&lt;/year&gt;&lt;pub-dates&gt;&lt;date&gt;2020/06/10&lt;/date&gt;&lt;/pub-dates&gt;&lt;/dates&gt;&lt;isbn&gt;1471-2407&lt;/isbn&gt;&lt;urls&gt;&lt;related-urls&gt;&lt;url&gt;https://doi.org/10.1186/s12885-020-07027-5&lt;/url&gt;&lt;/related-urls&gt;&lt;/urls&gt;&lt;electronic-resource-num&gt;10.1186/s12885-020-07027-5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5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698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85B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61E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feasibility of a real-time electronic symptom monitoring system for patients after discharge following cancer-related upper gastrointestinal surger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772A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40 participants in the study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6FA4A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cer-related upper gastrointestinal surgery (oesophageal, gastric, hepato-pancreato biliary cancer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BF80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PRO surgery system</w:t>
            </w:r>
          </w:p>
          <w:p w14:paraId="441B6A71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Part of eRAPID projec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3BD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Real-time symptom monitoring - Severity-specific tailored self-management advice - Alerts for clinicians based on symptom sever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187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 application</w:t>
            </w:r>
          </w:p>
        </w:tc>
      </w:tr>
      <w:tr w:rsidR="00664B1E" w14:paraId="4C879C8A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B92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bookmarkStart w:id="7" w:name="_Hlk153572932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7F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Florence D Mowlem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owlem&lt;/Author&gt;&lt;Year&gt;2020&lt;/Year&gt;&lt;RecNum&gt;226&lt;/RecNum&gt;&lt;DisplayText&gt;&lt;style face="superscript"&gt;46&lt;/style&gt;&lt;/DisplayText&gt;&lt;record&gt;&lt;rec-number&gt;226&lt;/rec-number&gt;&lt;foreign-keys&gt;&lt;key app="EN" db-id="d9sx5pvtaaxst6edswuxw0wrxaz29t9ra2x5" timestamp="1699118827"&gt;226&lt;/key&gt;&lt;/foreign-keys&gt;&lt;ref-type name="Journal Article"&gt;17&lt;/ref-type&gt;&lt;contributors&gt;&lt;authors&gt;&lt;author&gt;Florence D Mowlem&lt;/author&gt;&lt;author&gt;Brad Sanderson&lt;/author&gt;&lt;author&gt;Jill V Platko&lt;/author&gt;&lt;author&gt;Bill Byrom&lt;/author&gt;&lt;/authors&gt;&lt;/contributors&gt;&lt;titles&gt;&lt;title&gt;Optimizing electronic capture of patient-reported outcome measures in oncology clinical trials: lessons learned from a qualitative study&lt;/title&gt;&lt;secondary-title&gt;Journal of Comparative Effectiveness Research&lt;/secondary-title&gt;&lt;/titles&gt;&lt;periodical&gt;&lt;full-title&gt;Journal of Comparative Effectiveness Research&lt;/full-title&gt;&lt;/periodical&gt;&lt;pages&gt;1195-1204&lt;/pages&gt;&lt;volume&gt;9&lt;/volume&gt;&lt;number&gt;17&lt;/number&gt;&lt;dates&gt;&lt;year&gt;2020&lt;/year&gt;&lt;/dates&gt;&lt;urls&gt;&lt;related-urls&gt;&lt;url&gt;https://becarispublishing.com/doi/abs/10.2217/cer-2020-0143&lt;/url&gt;&lt;/related-urls&gt;&lt;/urls&gt;&lt;electronic-resource-num&gt;doi:10.2217/cer-2020-0143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6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D821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90D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2B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understand the impact of anticancer treatment on oncology patients' ability to use electronic solutions for completing patient-reported outcomes (ePRO)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707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even individuals with cancer diagnosis and treatment experience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E844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, Prostate, and Colon/bow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A3A6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ignant Health's eCOA software solutions on tablet and mobile devices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E55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lectronic Capture of Patient-Reported Outcome Measures</w:t>
            </w:r>
          </w:p>
          <w:p w14:paraId="309D0654" w14:textId="77777777" w:rsidR="00664B1E" w:rsidRDefault="00664B1E">
            <w:pPr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mploys electronic tools for patients to report symptoms, health-related quality of life, and pertinent data during oncology clinical trial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9D4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ablet and Mobile app</w:t>
            </w:r>
          </w:p>
        </w:tc>
        <w:bookmarkEnd w:id="7"/>
      </w:tr>
      <w:tr w:rsidR="00664B1E" w14:paraId="3A02B72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46D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08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Christina karamanidoua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aramanidou&lt;/Author&gt;&lt;Year&gt;2020&lt;/Year&gt;&lt;RecNum&gt;228&lt;/RecNum&gt;&lt;DisplayText&gt;&lt;style face="superscript"&gt;93&lt;/style&gt;&lt;/DisplayText&gt;&lt;record&gt;&lt;rec-number&gt;228&lt;/rec-number&gt;&lt;foreign-keys&gt;&lt;key app="EN" db-id="d9sx5pvtaaxst6edswuxw0wrxaz29t9ra2x5" timestamp="1699175442"&gt;228&lt;/key&gt;&lt;/foreign-keys&gt;&lt;ref-type name="Journal Article"&gt;17&lt;/ref-type&gt;&lt;contributors&gt;&lt;authors&gt;&lt;author&gt;Karamanidou, C.&lt;/author&gt;&lt;author&gt;Maramis, C.&lt;/author&gt;&lt;author&gt;Stamatopoulos, K.&lt;/author&gt;&lt;author&gt;Koutkias, V.&lt;/author&gt;&lt;/authors&gt;&lt;/contributors&gt;&lt;auth-address&gt;Institute of Applied Biosciences, Centre for Research and Technology Hellas, Thermi, Thessaloniki, Greece.&lt;/auth-address&gt;&lt;titles&gt;&lt;title&gt;Development of a ePRO-Based Palliative Care Intervention for Cancer Patients: A Participatory Design Approach&lt;/title&gt;&lt;secondary-title&gt;Stud Health Technol Inform&lt;/secondary-title&gt;&lt;/titles&gt;&lt;periodical&gt;&lt;full-title&gt;Stud Health Technol Inform&lt;/full-title&gt;&lt;abbr-1&gt;Studies in health technology and informatics&lt;/abbr-1&gt;&lt;/periodical&gt;&lt;pages&gt;941-945&lt;/pages&gt;&lt;volume&gt;270&lt;/volume&gt;&lt;keywords&gt;&lt;keyword&gt;Focus Groups&lt;/keyword&gt;&lt;keyword&gt;Greece&lt;/keyword&gt;&lt;keyword&gt;Humans&lt;/keyword&gt;&lt;keyword&gt;*Neoplasms/therapy&lt;/keyword&gt;&lt;keyword&gt;Palliative Care&lt;/keyword&gt;&lt;keyword&gt;Telemedicine&lt;/keyword&gt;&lt;keyword&gt;Participatory design&lt;/keyword&gt;&lt;keyword&gt;cancer&lt;/keyword&gt;&lt;keyword&gt;eHealth&lt;/keyword&gt;&lt;keyword&gt;electronic patient reported outcome (ePRO)&lt;/keyword&gt;&lt;/keywords&gt;&lt;dates&gt;&lt;year&gt;2020&lt;/year&gt;&lt;pub-dates&gt;&lt;date&gt;Jun 16&lt;/date&gt;&lt;/pub-dates&gt;&lt;/dates&gt;&lt;isbn&gt;0926-9630&lt;/isbn&gt;&lt;accession-num&gt;32570520&lt;/accession-num&gt;&lt;urls&gt;&lt;/urls&gt;&lt;electronic-resource-num&gt;10.3233/shti20030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93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6CD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BA9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ree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ECF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 novel ePRO-based palliative care intervention for cancer patients by eliciting end-user's needs, judgments of the MyPal system, and recommendations for improvemen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CAF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ine patients with Chronic Lymphocytic Leukemia (CLL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927C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ronic Lymphocytic Leukemia (CLL) and Myelodysplastic Syndromes (MD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807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yPal (https://mypal-project.eu/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5C11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yPal supports direct contact with healthcare professionals, symptom reporting, and personalized information, and provides specialized data for different patient profil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D52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</w:t>
            </w:r>
          </w:p>
          <w:p w14:paraId="4149746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664B1E" w14:paraId="0A965FD7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A48EA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BED6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Doris Howell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Howell&lt;/Author&gt;&lt;Year&gt;2020&lt;/Year&gt;&lt;RecNum&gt;230&lt;/RecNum&gt;&lt;DisplayText&gt;&lt;style face="superscript"&gt;59&lt;/style&gt;&lt;/DisplayText&gt;&lt;record&gt;&lt;rec-number&gt;230&lt;/rec-number&gt;&lt;foreign-keys&gt;&lt;key app="EN" db-id="d9sx5pvtaaxst6edswuxw0wrxaz29t9ra2x5" timestamp="1699177656"&gt;230&lt;/key&gt;&lt;/foreign-keys&gt;&lt;ref-type name="Journal Article"&gt;17&lt;/ref-type&gt;&lt;contributors&gt;&lt;authors&gt;&lt;author&gt;Howell, Doris&lt;/author&gt;&lt;author&gt;Rosberger, Zeev&lt;/author&gt;&lt;author&gt;Mayer, Carole&lt;/author&gt;&lt;author&gt;Faria, Rosanna&lt;/author&gt;&lt;author&gt;Hamel, Marc&lt;/author&gt;&lt;author&gt;Snider, Anne&lt;/author&gt;&lt;author&gt;Lukosius, Denise Bryant&lt;/author&gt;&lt;author&gt;Montgomery, Nicole&lt;/author&gt;&lt;author&gt;Mozuraitis, Mindaugas&lt;/author&gt;&lt;author&gt;Li, Madeline&lt;/author&gt;&lt;author&gt;George, Katherine&lt;/author&gt;&lt;author&gt;Ismail, Zahra&lt;/author&gt;&lt;author&gt;Krasteva, Adriana&lt;/author&gt;&lt;author&gt;Kushneryk, Ashley&lt;/author&gt;&lt;author&gt;Martelli, Lorraine&lt;/author&gt;&lt;author&gt;Macedo, Alyssa&lt;/author&gt;&lt;author&gt;Park, Julia&lt;/author&gt;&lt;author&gt;Moody, Lesley&lt;/author&gt;&lt;author&gt;Barbera, Lisa&lt;/author&gt;&lt;author&gt;Giddings, Pat&lt;/author&gt;&lt;author&gt;Bhandari, Subhash&lt;/author&gt;&lt;author&gt;Tracey, Linda&lt;/author&gt;&lt;author&gt;Szasz, Julie&lt;/author&gt;&lt;author&gt;the i, Pehoc Collaborative Team&lt;/author&gt;&lt;/authors&gt;&lt;/contributors&gt;&lt;titles&gt;&lt;title&gt;Personalized symptom management: a quality improvement collaborative for implementation of patient reported outcomes (PROs) in ‘real-world’ oncology multisite practices&lt;/title&gt;&lt;secondary-title&gt;Journal of Patient-Reported Outcomes&lt;/secondary-title&gt;&lt;/titles&gt;&lt;periodical&gt;&lt;full-title&gt;Journal of Patient-Reported Outcomes&lt;/full-title&gt;&lt;/periodical&gt;&lt;pages&gt;47&lt;/pages&gt;&lt;volume&gt;4&lt;/volume&gt;&lt;number&gt;1&lt;/number&gt;&lt;dates&gt;&lt;year&gt;2020&lt;/year&gt;&lt;pub-dates&gt;&lt;date&gt;2020/06/17&lt;/date&gt;&lt;/pub-dates&gt;&lt;/dates&gt;&lt;isbn&gt;2509-8020&lt;/isbn&gt;&lt;urls&gt;&lt;related-urls&gt;&lt;url&gt;https://doi.org/10.1186/s41687-020-00212-x&lt;/url&gt;&lt;/related-urls&gt;&lt;/urls&gt;&lt;electronic-resource-num&gt;10.1186/s41687-020-00212-x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59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A12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9BD1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73C4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mplement electronic Patient Reported Outcomes (e-PROs) in 'real-world' oncology practices for personalized management of generic and targeted symptoms of pain, fatigue, and emotional distress (depression, anxiety)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101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ver 6000 patients completed e-PRO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00D8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 and sarcoma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4B0B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iPEHOC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(Improving Patient Experience and Health Outcomes Collaborativ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A00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tegration of e-PRO data for personalized patient management, improved patient experience, and reduced anxiety and healthcare utiliz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A7E9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57BEA0A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6271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70C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faf Girgis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Girgis&lt;/Author&gt;&lt;Year&gt;2020&lt;/Year&gt;&lt;RecNum&gt;231&lt;/RecNum&gt;&lt;DisplayText&gt;&lt;style face="superscript"&gt;75&lt;/style&gt;&lt;/DisplayText&gt;&lt;record&gt;&lt;rec-number&gt;231&lt;/rec-number&gt;&lt;foreign-keys&gt;&lt;key app="EN" db-id="d9sx5pvtaaxst6edswuxw0wrxaz29t9ra2x5" timestamp="1699181538"&gt;231&lt;/key&gt;&lt;/foreign-keys&gt;&lt;ref-type name="Journal Article"&gt;17&lt;/ref-type&gt;&lt;contributors&gt;&lt;authors&gt;&lt;author&gt;Girgis, Afaf&lt;/author&gt;&lt;author&gt;Durcinoska, Ivana&lt;/author&gt;&lt;author&gt;Arnold, Anthony&lt;/author&gt;&lt;author&gt;Descallar, Joseph&lt;/author&gt;&lt;author&gt;Kaadan, Nasreen&lt;/author&gt;&lt;author&gt;Koh, Eng-Siew&lt;/author&gt;&lt;author&gt;Miller, Andrew&lt;/author&gt;&lt;author&gt;Ng, Weng&lt;/author&gt;&lt;author&gt;Carolan, Martin&lt;/author&gt;&lt;author&gt;Della-Fiorentina, Stephen A.&lt;/author&gt;&lt;author&gt;Avery, Sandra&lt;/author&gt;&lt;author&gt;Delaney, Geoff P.&lt;/author&gt;&lt;/authors&gt;&lt;/contributors&gt;&lt;titles&gt;&lt;title&gt;Web-Based Patient-Reported Outcome Measures for Personalized Treatment and Care (PROMPT-Care): Multicenter Pragmatic Nonrandomized Trial&lt;/title&gt;&lt;secondary-title&gt;J Med Internet Res&lt;/secondary-title&gt;&lt;/titles&gt;&lt;periodical&gt;&lt;full-title&gt;J Med Internet Res&lt;/full-title&gt;&lt;abbr-1&gt;J Med Internet Res&lt;/abbr-1&gt;&lt;/periodical&gt;&lt;pages&gt;e19685&lt;/pages&gt;&lt;volume&gt;22&lt;/volume&gt;&lt;number&gt;10&lt;/number&gt;&lt;keywords&gt;&lt;keyword&gt;patient-reported outcomes (PROs)&lt;/keyword&gt;&lt;keyword&gt;eHealth&lt;/keyword&gt;&lt;keyword&gt;patient-centered care&lt;/keyword&gt;&lt;keyword&gt;electronic health record&lt;/keyword&gt;&lt;keyword&gt;nonrandomized controlled trial&lt;/keyword&gt;&lt;keyword&gt;emergency department presentations&lt;/keyword&gt;&lt;keyword&gt;pragmatic trial&lt;/keyword&gt;&lt;keyword&gt;symptom screening&lt;/keyword&gt;&lt;/keywords&gt;&lt;dates&gt;&lt;year&gt;2020&lt;/year&gt;&lt;pub-dates&gt;&lt;date&gt;2020/10/29&lt;/date&gt;&lt;/pub-dates&gt;&lt;/dates&gt;&lt;isbn&gt;1438-8871&lt;/isbn&gt;&lt;urls&gt;&lt;related-urls&gt;&lt;url&gt;http://www.jmir.org/2020/10/e19685/&lt;/url&gt;&lt;url&gt;https://doi.org/10.2196/19685&lt;/url&gt;&lt;url&gt;http://www.ncbi.nlm.nih.gov/pubmed/33118954&lt;/url&gt;&lt;/related-urls&gt;&lt;/urls&gt;&lt;electronic-resource-num&gt;10.2196/19685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5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5E9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B0BA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al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3F9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valuate the effectiveness of the PROMPT-Care web-based system in a diverse population of cancer patients by reducing emergency department presentations an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other health service outcom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6A1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328 patients received the intervention, and 1312 patients were matched as controls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4BC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Patients with solid tumor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CD16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ROMPT-Care (Patient Reported Outcome Measures for Personalized Treatment and Car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89CE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viding real-time feedback to care providers and patients</w:t>
            </w:r>
          </w:p>
          <w:p w14:paraId="65D7666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Generating clinical alerts based on predefined thresholds, and </w:t>
            </w:r>
          </w:p>
          <w:p w14:paraId="1380C1F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ing patient self</w:t>
            </w:r>
          </w:p>
          <w:p w14:paraId="4D9D987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Management resour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CE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49D09DD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1708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5FE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milie A. C. Dronkers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Dronkers&lt;/Author&gt;&lt;Year&gt;2020&lt;/Year&gt;&lt;RecNum&gt;251&lt;/RecNum&gt;&lt;DisplayText&gt;&lt;style face="superscript"&gt;97&lt;/style&gt;&lt;/DisplayText&gt;&lt;record&gt;&lt;rec-number&gt;251&lt;/rec-number&gt;&lt;foreign-keys&gt;&lt;key app="EN" db-id="2fd25astxrvdzhetfrjxvzszzxezev2t2eav" timestamp="1703564943"&gt;251&lt;/key&gt;&lt;/foreign-keys&gt;&lt;ref-type name="Journal Article"&gt;17&lt;/ref-type&gt;&lt;contributors&gt;&lt;authors&gt;&lt;author&gt;Dronkers, E. A. C.&lt;/author&gt;&lt;author&gt;Baatenburg de Jong, R. J.&lt;/author&gt;&lt;author&gt;van der Poel, E. F.&lt;/author&gt;&lt;author&gt;Sewnaik, A.&lt;/author&gt;&lt;author&gt;Offerman, M. P. J.&lt;/author&gt;&lt;/authors&gt;&lt;/contributors&gt;&lt;auth-address&gt;Department of Otorhinolaryngology and Head and Neck Oncology, Erasmus University Medical Center Cancer Institute, Rotterdam, The Netherlands.&lt;/auth-address&gt;&lt;titles&gt;&lt;title&gt;Keys to successful implementation of routine symptom monitoring in head and neck oncology with &amp;quot;Healthcare Monitor&amp;quot; and patients&amp;apos; perspectives of quality of care&lt;/title&gt;&lt;secondary-title&gt;Head Neck&lt;/secondary-title&gt;&lt;/titles&gt;&lt;periodical&gt;&lt;full-title&gt;Head Neck&lt;/full-title&gt;&lt;/periodical&gt;&lt;pages&gt;3590-3600&lt;/pages&gt;&lt;volume&gt;42&lt;/volume&gt;&lt;number&gt;12&lt;/number&gt;&lt;edition&gt;20200818&lt;/edition&gt;&lt;keywords&gt;&lt;keyword&gt;Delivery of Health Care&lt;/keyword&gt;&lt;keyword&gt;*Head and Neck Neoplasms/therapy&lt;/keyword&gt;&lt;keyword&gt;Humans&lt;/keyword&gt;&lt;keyword&gt;Medical Oncology&lt;/keyword&gt;&lt;keyword&gt;*Patient Reported Outcome Measures&lt;/keyword&gt;&lt;keyword&gt;Retrospective Studies&lt;/keyword&gt;&lt;keyword&gt;head and neck cancer&lt;/keyword&gt;&lt;keyword&gt;patient-reported outcome measures&lt;/keyword&gt;&lt;keyword&gt;quality assurance&lt;/keyword&gt;&lt;keyword&gt;quality of life&lt;/keyword&gt;&lt;keyword&gt;value-based health care&lt;/keyword&gt;&lt;/keywords&gt;&lt;dates&gt;&lt;year&gt;2020&lt;/year&gt;&lt;pub-dates&gt;&lt;date&gt;Dec&lt;/date&gt;&lt;/pub-dates&gt;&lt;/dates&gt;&lt;isbn&gt;1043-3074 (Print)&amp;#xD;1043-3074&lt;/isbn&gt;&lt;accession-num&gt;32808370&lt;/accession-num&gt;&lt;urls&gt;&lt;/urls&gt;&lt;custom2&gt;PMC7754276&lt;/custom2&gt;&lt;electronic-resource-num&gt;10.1002/hed.2642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97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09A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966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etherlan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74F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evaluate the implementation of an electronic patient-reported outcome measures (ePROs) system, in the routine care of head and neck cancer (HNC) patients.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CEA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Quantitative: HM group (45 patients), Standard care group (46 patients) - Qualitative: Interviews with 15 HM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8DB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Head and neck cancer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B140" w14:textId="77777777" w:rsidR="00664B1E" w:rsidRDefault="00664B1E">
            <w:pPr>
              <w:spacing w:line="240" w:lineRule="auto"/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Healthcare Monitor (HM):</w:t>
            </w:r>
            <w:r>
              <w:t xml:space="preserve"> </w:t>
            </w:r>
          </w:p>
          <w:p w14:paraId="6CDACE6C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PRO-based clinical support system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DEDD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Monitors physical and psychosocial functioning. </w:t>
            </w:r>
          </w:p>
          <w:p w14:paraId="7A09F41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Provides real-time access to results. - Facilitates individual feedback to patients. </w:t>
            </w:r>
          </w:p>
          <w:p w14:paraId="6AE6364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Allows comparison of individual patient results with peer groups. </w:t>
            </w:r>
          </w:p>
          <w:p w14:paraId="1CBC271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nhances patient empower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8DB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</w:tr>
      <w:tr w:rsidR="00664B1E" w14:paraId="41C7EA7E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29F9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27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Noa Biran, et al </w:t>
            </w:r>
            <w:r>
              <w:fldChar w:fldCharType="begin">
                <w:fldData xml:space="preserve">PEVuZE5vdGU+PENpdGU+PEF1dGhvcj5CaXJhbjwvQXV0aG9yPjxZZWFyPjIwMjA8L1llYXI+PFJl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CaXJhbjwvQXV0aG9yPjxZZWFyPjIwMjA8L1llYXI+PFJl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94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1E8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463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4199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valuate the acceptability and appropriateness of an electronic patient-reported outcome (ePRO) intervention for patients with relapsed and refractory multiple myeloma (RRMM) and explore its impact on clinic workflow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1BE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1 patients with RRMM were recruited, and 9 patients completed the study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5925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lapsed and Refractory Multiple Myeloma (RRMM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AB88F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edocity Home Health ap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10C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system facilitated the reporting of 17 RRMM symptoms, generated alerts for the clinic when predefined thresholds were met, provided self-management guidance to patients, and allowed for ad hoc symptom reporting. It also had the potential to generate symptom graphs and repor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73E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</w:t>
            </w:r>
          </w:p>
        </w:tc>
      </w:tr>
      <w:tr w:rsidR="00664B1E" w14:paraId="35A0369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C1BC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1A9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orraine Warrington, et al </w:t>
            </w:r>
            <w:r>
              <w:fldChar w:fldCharType="begin">
                <w:fldData xml:space="preserve">PEVuZE5vdGU+PENpdGU+PEF1dGhvcj5XYXJyaW5ndG9uPC9BdXRob3I+PFllYXI+MjAxOTwvWWVh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YXJyaW5ndG9uPC9BdXRob3I+PFllYXI+MjAxOTwvWWVh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7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162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6D2D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8C2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field test the eRAPID system, an online tool for monitoring and managing adverse events in patients with cancer during treatmen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82B3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 patients receiving chemotherapy for early breast cancer and 10 health professionals (oncologists and specialist nurses)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E6513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s with early breast cancer were tested in the field usability study. The eRAPID system is being evaluated in a larger population, including patients with breast, gynaecology, or colorectal cancer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550E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electronic patient self-reporting of adverse events: Patient Information and aDvice (eRAPI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3DB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llows patients to complete symptom reports from home. - Provides severity-based self-management advice. - Sends notifications to contact the hospital for severe symptoms. - Patient data is available in electronic records for staff to review. - Includes a graphing feature for patients to review personal symptom data over tim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710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082490F2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A4A7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9A3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ilde Krogstad et al.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Krogstad&lt;/Author&gt;&lt;Year&gt;2019&lt;/Year&gt;&lt;RecNum&gt;236&lt;/RecNum&gt;&lt;DisplayText&gt;&lt;style face="superscript"&gt;47&lt;/style&gt;&lt;/DisplayText&gt;&lt;record&gt;&lt;rec-number&gt;236&lt;/rec-number&gt;&lt;foreign-keys&gt;&lt;key app="EN" db-id="d9sx5pvtaaxst6edswuxw0wrxaz29t9ra2x5" timestamp="1699188912"&gt;236&lt;/key&gt;&lt;/foreign-keys&gt;&lt;ref-type name="Journal Article"&gt;17&lt;/ref-type&gt;&lt;contributors&gt;&lt;authors&gt;&lt;author&gt;Krogstad, Hilde&lt;/author&gt;&lt;author&gt;Sundt-Hansen, Stine Marie&lt;/author&gt;&lt;author&gt;Hjermstad, Marianne Jensen&lt;/author&gt;&lt;author&gt;Hågensen, Liv Ågot&lt;/author&gt;&lt;author&gt;Kaasa, Stein&lt;/author&gt;&lt;author&gt;Loge, Jon Håvard&lt;/author&gt;&lt;author&gt;Raj, Sunil X.&lt;/author&gt;&lt;author&gt;Steinsbekk, Aslak&lt;/author&gt;&lt;author&gt;Sand, Kari&lt;/author&gt;&lt;/authors&gt;&lt;/contributors&gt;&lt;titles&gt;&lt;title&gt;Usability testing of EirV3—a computer-based tool for patient-reported outcome measures in cancer&lt;/title&gt;&lt;secondary-title&gt;Supportive Care in Cancer&lt;/secondary-title&gt;&lt;/titles&gt;&lt;periodical&gt;&lt;full-title&gt;Supportive Care in Cancer&lt;/full-title&gt;&lt;/periodical&gt;&lt;pages&gt;1835-1844&lt;/pages&gt;&lt;volume&gt;27&lt;/volume&gt;&lt;number&gt;5&lt;/number&gt;&lt;dates&gt;&lt;year&gt;2019&lt;/year&gt;&lt;pub-dates&gt;&lt;date&gt;2019/05/01&lt;/date&gt;&lt;/pub-dates&gt;&lt;/dates&gt;&lt;isbn&gt;1433-7339&lt;/isbn&gt;&lt;urls&gt;&lt;related-urls&gt;&lt;url&gt;https://doi.org/10.1007/s00520-018-4435-3&lt;/url&gt;&lt;/related-urls&gt;&lt;/urls&gt;&lt;electronic-resource-num&gt;10.1007/s00520-018-4435-3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47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078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991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or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7DE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valuate the usability of the EirV3 system used for patient-reported outcome measures (PROMs) in cancer car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4B4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7 patients, 17 physician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688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, Gastrointestinal, Lymphomas, Prostate, Gynecological, Lung, Malignant melanoma, and Testicular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35A1" w14:textId="77777777" w:rsidR="00664B1E" w:rsidRDefault="00664B1E">
            <w:pPr>
              <w:spacing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irV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28B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-centred system with real-time symptom track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2F74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488A6A8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51F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E6C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Yuichiro Kikawa, et al </w:t>
            </w:r>
            <w:r>
              <w:fldChar w:fldCharType="begin">
                <w:fldData xml:space="preserve">PEVuZE5vdGU+PENpdGU+PEF1dGhvcj5LaWthd2E8L0F1dGhvcj48WWVhcj4yMDE5PC9ZZWFyPjxS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LaWthd2E8L0F1dGhvcj48WWVhcj4yMDE5PC9ZZWFyPjxS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48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C10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8CD0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Jap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DC4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valuation of health-related quality of life (HRQOL) monitoring from home among metastatic breast cancer (MBC) patients using the Computer-Based Health Evaluation System (CHES)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7A69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6 MBC patients who received outpatient chemotherapy or endocrine therapy, both with and without targeted therapy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EE2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tastatic breast cancer (MB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65A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 Health Evaluation System (CH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5BF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HES electronically collects and stores patient questionnaires for HRQOL assessment. The data can be accessed by medical staff to monitor and display longitudinal data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DC7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1B03A67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270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8ED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anna Iivanainen, et al </w:t>
            </w:r>
            <w:r>
              <w:fldChar w:fldCharType="begin">
                <w:fldData xml:space="preserve">PEVuZE5vdGU+PENpdGU+PEF1dGhvcj5JaXZhbmFpbmVuPC9BdXRob3I+PFllYXI+MjAxOTwvWWVh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JaXZhbmFpbmVuPC9BdXRob3I+PFllYXI+MjAxOTwvWWVh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4F8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0AC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A9D7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Investigate whether symptoms collected by the Kaiku Health ePRO tool on cancer patients receiving immune checkpoint inhibitors (ICI)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573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7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C98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Various types of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EC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aiku Health IO modu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52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imely and Continuous Symptom Collection</w:t>
            </w:r>
          </w:p>
          <w:p w14:paraId="63CE970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Facilitates ongoing and timely collection of symptoms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</w:p>
          <w:p w14:paraId="07841CD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elf-Management Support (SMS)</w:t>
            </w:r>
          </w:p>
          <w:p w14:paraId="72533A4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es patients with tools and resources for effective self-management.</w:t>
            </w:r>
          </w:p>
          <w:p w14:paraId="7DEF64E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ntegrated into the Electronic Chronic Care Management (eCCM) strategy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</w:p>
          <w:p w14:paraId="63FF955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Integration of ePROM into the Kaiku Health App</w:t>
            </w:r>
          </w:p>
          <w:p w14:paraId="5F10075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dapts Kaiku Health App for seamless integration of electronic Patient-Reported Outcome Measures.</w:t>
            </w:r>
          </w:p>
          <w:p w14:paraId="04F64FF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Demonstrates high agreement, ease of use, and satisfaction.</w:t>
            </w:r>
          </w:p>
          <w:p w14:paraId="7865F1B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79F714E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Patient Reminders for ePROM Completion</w:t>
            </w:r>
          </w:p>
          <w:p w14:paraId="16E8F17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Sends timely reminders to patients to complete electronic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Patient-Reported Outcome Measures.</w:t>
            </w:r>
          </w:p>
          <w:p w14:paraId="0183B06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</w:p>
          <w:p w14:paraId="3413414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Display of Previous Replies and Symptom Summary</w:t>
            </w: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ab/>
            </w:r>
          </w:p>
          <w:p w14:paraId="61BBFC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Facilitates self-care by displaying all previous questionnaire replies.</w:t>
            </w:r>
          </w:p>
          <w:p w14:paraId="03DE89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es a summary of symptom evolution at the end of each questionnaire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</w:p>
          <w:p w14:paraId="0B4DAB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ymptom Awareness and Guidance</w:t>
            </w: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ab/>
            </w:r>
          </w:p>
          <w:p w14:paraId="3DC0AE5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cknowledges increased symptom awareness and provides guidance for empowerment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</w:p>
          <w:p w14:paraId="23ED484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Symptom Selection Screen for PRO-CTCAE™</w:t>
            </w: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ab/>
            </w:r>
          </w:p>
          <w:p w14:paraId="60FA8B4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llows patients to navigate the complete item bank of PRO-CTCAE™.</w:t>
            </w:r>
          </w:p>
          <w:p w14:paraId="06BD370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Developed collaboratively with patients and a patient representative.</w:t>
            </w:r>
          </w:p>
          <w:p w14:paraId="23F5998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br/>
              <w:t>Integration with Clinical Information Systems</w:t>
            </w:r>
          </w:p>
          <w:p w14:paraId="2010C06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ims for the integration of ePRO data into Clinical Information Systems (CIS).</w:t>
            </w:r>
          </w:p>
          <w:p w14:paraId="3DB1941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nhances data accessibility, and reduces technological burden.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</w:p>
          <w:p w14:paraId="608A44E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Nurse Access to ePRO Data via Email</w:t>
            </w:r>
          </w:p>
          <w:p w14:paraId="33829EB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Nurses are prompted to access the application via email for new symptom report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FCC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Mobile Application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  <w:t>(web-based)</w:t>
            </w:r>
          </w:p>
        </w:tc>
      </w:tr>
      <w:tr w:rsidR="00664B1E" w14:paraId="347604F6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3D6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9E1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Gregory M. Gressel. et al </w:t>
            </w:r>
            <w:r>
              <w:fldChar w:fldCharType="begin">
                <w:fldData xml:space="preserve">PEVuZE5vdGU+PENpdGU+PEF1dGhvcj5HcmVzc2VsPC9BdXRob3I+PFllYXI+MjAxOTwvWWVhcj48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cmVzc2VsPC9BdXRob3I+PFllYXI+MjAxOTwvWWVhcj48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95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DA2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B3AF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33C4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establish feasibility and acceptability of PROMIS ePRO integration in a gynecologic oncology outpatient clinic and assess if it can help identify severely symptomatic patients and increase referral to supportive servic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478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336 patients</w:t>
            </w:r>
            <w:r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in the Gynecologic Oncology Clinic:</w:t>
            </w:r>
          </w:p>
          <w:p w14:paraId="6932FB0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FDB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ynecologic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F13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MIS® (Patient Reported Outcomes Measurement Information System) ePR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5FC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dentifying and measuring major symptom domains in gynecologic oncology patie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8BB4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4D52B5AE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2D9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5DC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eannine M. Brant, et al </w:t>
            </w:r>
            <w:r>
              <w:fldChar w:fldCharType="begin">
                <w:fldData xml:space="preserve">PEVuZE5vdGU+PENpdGU+PEF1dGhvcj5CcmFudDwvQXV0aG9yPjxZZWFyPjIwMTk8L1llYXI+PFJl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CcmFudDwvQXV0aG9yPjxZZWFyPjIwMTk8L1llYXI+PFJl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49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D6F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821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D3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termine the perception</w:t>
            </w:r>
            <w:r>
              <w:rPr>
                <w:rStyle w:val="rynqvb"/>
                <w:rtl/>
              </w:rPr>
              <w:t xml:space="preserve"> </w:t>
            </w:r>
            <w:r>
              <w:rPr>
                <w:rStyle w:val="rynqvb"/>
              </w:rPr>
              <w:t>of</w:t>
            </w:r>
            <w:r>
              <w:rPr>
                <w:rStyle w:val="rynqvb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patients and providers from patient-reported outcomes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3E2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21 women (51 with gynecologic cancer and 70 with breast cancer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353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, Gynecologic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1B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revive Care Planning System™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B27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nerating individualized care plans based on electronic patient-reported outcomes (ePROs)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4C2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5400DE8D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B26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B2E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erry N. L. Avery, et al </w:t>
            </w:r>
            <w:bookmarkStart w:id="8" w:name="_Hlk152629000"/>
            <w:r>
              <w:fldChar w:fldCharType="begin">
                <w:fldData xml:space="preserve">PEVuZE5vdGU+PENpdGU+PEF1dGhvcj5BdmVyeTwvQXV0aG9yPjxZZWFyPjIwMTk8L1llYXI+PFJl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BdmVyeTwvQXV0aG9yPjxZZWFyPjIwMTk8L1llYXI+PFJl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1</w:t>
            </w:r>
            <w:r>
              <w:rPr>
                <w:kern w:val="2"/>
              </w:rPr>
              <w:fldChar w:fldCharType="end"/>
            </w:r>
            <w:bookmarkEnd w:id="8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3CBB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BF59E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6DB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 hospital EHR-integrated ePRO system to improve the detection and management of complications post-discharge following cancer-related surger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CB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hase 1: 18 patients, Phase 2: 59 participants who provided 444 complete self-repor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207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ncer-related major abdominal surge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1A5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</w:t>
            </w:r>
          </w:p>
          <w:p w14:paraId="3EF442E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elf-report questionnai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65C9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Real-time electronic symptom monitoring </w:t>
            </w:r>
          </w:p>
          <w:p w14:paraId="5E0B2F8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Integration into hospital EHR </w:t>
            </w:r>
          </w:p>
          <w:p w14:paraId="6E2B0EA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Clinical algorithms for patient advice and clinician alerts </w:t>
            </w:r>
          </w:p>
          <w:p w14:paraId="04DD265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Self-management advice - Web-based acc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523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8001F9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B2BF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15F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asja A. Schepers, et al </w:t>
            </w:r>
            <w:r>
              <w:fldChar w:fldCharType="begin">
                <w:fldData xml:space="preserve">PEVuZE5vdGU+PENpdGU+PEF1dGhvcj5TY2hlcGVyczwvQXV0aG9yPjxZZWFyPjIwMTc8L1llYXI+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TY2hlcGVyczwvQXV0aG9yPjxZZWFyPjIwMTc8L1llYXI+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70A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D0C4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etherland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C7D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termine the fidelity of the KLIK method as implemented in outpatient pediatric cancer car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7E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5 children with newly diagnosed canc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E74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ediatric cancer:</w:t>
            </w:r>
            <w:r>
              <w:rPr>
                <w:rFonts w:asciiTheme="majorBidi" w:hAnsiTheme="majorBidi" w:cstheme="majorBidi"/>
                <w:sz w:val="14"/>
                <w:szCs w:val="14"/>
              </w:rPr>
              <w:br/>
              <w:t>Leukemias/lymphomas, Solid Tumors, and Brain Tum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BD9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LIK meth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67C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Monitoring of electronic patient-reported outcomes (ePROs) </w:t>
            </w:r>
          </w:p>
          <w:p w14:paraId="662CF9A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Validation of HRQoL questionnaires </w:t>
            </w:r>
          </w:p>
          <w:p w14:paraId="667397D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Generation of electronic PROfiles (ePROfile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5418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0AF273D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3F84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811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oshua R. Niska, et al </w:t>
            </w:r>
            <w:r>
              <w:fldChar w:fldCharType="begin">
                <w:fldData xml:space="preserve">PEVuZE5vdGU+PENpdGU+PEF1dGhvcj5OaXNrYTwvQXV0aG9yPjxZZWFyPjIwMTc8L1llYXI+PFJl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OaXNrYTwvQXV0aG9yPjxZZWFyPjIwMTc8L1llYXI+PFJl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3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B57C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26A9E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111A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assess changes in quality of life (QOL) and adverse events (AEs) during radiotherapy (RT)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for head-and-neck cancer using electronic patient-reported QOL (PROQOL) data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E2C6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65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0A6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92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inear Analog Self-Assessment (LASA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4ADC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Real-time electronic collection of patient-reported QOL data, visualization of data for clinicians, colour-coding of clinically meaningful changes,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and integration of algorithms based on distress management guidelin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3F2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Web-based</w:t>
            </w:r>
          </w:p>
        </w:tc>
      </w:tr>
      <w:tr w:rsidR="00664B1E" w14:paraId="13253160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D8B1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C7E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teven M. Lucas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Lucas&lt;/Author&gt;&lt;Year&gt;2017&lt;/Year&gt;&lt;RecNum&gt;249&lt;/RecNum&gt;&lt;DisplayText&gt;&lt;style face="superscript"&gt;84&lt;/style&gt;&lt;/DisplayText&gt;&lt;record&gt;&lt;rec-number&gt;249&lt;/rec-number&gt;&lt;foreign-keys&gt;&lt;key app="EN" db-id="d9sx5pvtaaxst6edswuxw0wrxaz29t9ra2x5" timestamp="1699202937"&gt;249&lt;/key&gt;&lt;/foreign-keys&gt;&lt;ref-type name="Journal Article"&gt;17&lt;/ref-type&gt;&lt;contributors&gt;&lt;authors&gt;&lt;author&gt;Lucas, Steven M.&lt;/author&gt;&lt;author&gt;Kim, Tae-Kyung&lt;/author&gt;&lt;author&gt;Ghani, Khurshid R.&lt;/author&gt;&lt;author&gt;Miller, David C.&lt;/author&gt;&lt;author&gt;Linsell, Susan&lt;/author&gt;&lt;author&gt;Starr, Jay&lt;/author&gt;&lt;author&gt;Peabody, James O.&lt;/author&gt;&lt;author&gt;Hurley, Patrick&lt;/author&gt;&lt;author&gt;Montie, James&lt;/author&gt;&lt;author&gt;Cher, Michael L.&lt;/author&gt;&lt;/authors&gt;&lt;/contributors&gt;&lt;titles&gt;&lt;title&gt;Establishment of a Web-based System for Collection of Patient-reported Outcomes After Radical Prostatectomy in a Statewide Quality Improvement Collaborative&lt;/title&gt;&lt;secondary-title&gt;Urology&lt;/secondary-title&gt;&lt;/titles&gt;&lt;periodical&gt;&lt;full-title&gt;Urology&lt;/full-title&gt;&lt;/periodical&gt;&lt;pages&gt;96-102&lt;/pages&gt;&lt;volume&gt;107&lt;/volume&gt;&lt;dates&gt;&lt;year&gt;2017&lt;/year&gt;&lt;/dates&gt;&lt;publisher&gt;Elsevier&lt;/publisher&gt;&lt;isbn&gt;0090-4295&lt;/isbn&gt;&lt;urls&gt;&lt;related-urls&gt;&lt;url&gt;https://doi.org/10.1016/j.urology.2017.04.058&lt;/url&gt;&lt;/related-urls&gt;&lt;/urls&gt;&lt;electronic-resource-num&gt;10.1016/j.urology.2017.04.058&lt;/electronic-resource-num&gt;&lt;access-date&gt;2023/11/05&lt;/access-dat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84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EAD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12D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984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report on the establishment of a unified, electronic PRO infrastructure and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6B1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773 eligible patients, with 688 (89%) enrolled preoperatively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1DEA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FA8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USIC Patient Reported Outcomes (PRO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66C7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lects patient-reported outcomes, integrates outcome data among multiple practices, and provides physician and patient-level reports, risk-adjustment techniques, and quality improvement opportunitie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C773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2595711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E78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BE2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P. Holch, L, et al </w:t>
            </w:r>
            <w:r>
              <w:fldChar w:fldCharType="begin">
                <w:fldData xml:space="preserve">PEVuZE5vdGU+PENpdGU+PEF1dGhvcj5Ib2xjaDwvQXV0aG9yPjxZZWFyPjIwMTc8L1llYXI+PFJl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Ib2xjaDwvQXV0aG9yPjxZZWFyPjIwMTc8L1llYXI+PFJl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0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8AA6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E87B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3DD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 system for patients to self-report and manage adverse events (AE) during and after cancer treatment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2A1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tient advocates (N=9), patients (N=13), and staff (N=19) participated in usability testing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64B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Breast, gynaecological, colorectal, pelvic radiotherapy, upper gastrointestinal surger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86D7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RAPID (electronic patient self-reporting of Adverse-events: Patient Information and aDvi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F4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Secure real-time integration with EPR - Patient self-reporting of AE - Immediate automated advice for AE management - Email notifications for severe AE - Data tracking and adherence monitor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823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492F2A97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871F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B59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ndreas D. Hartkopf, et al </w:t>
            </w:r>
            <w:r>
              <w:fldChar w:fldCharType="begin">
                <w:fldData xml:space="preserve">PEVuZE5vdGU+PENpdGU+PEF1dGhvcj5IYXJ0a29wZjwvQXV0aG9yPjxZZWFyPjIwMTc8L1llYXI+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IYXJ0a29wZjwvQXV0aG9yPjxZZWFyPjIwMTc8L1llYXI+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1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E0E2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2F5B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A5D9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investigate the willingness, and assess specific needs, and barriers of adjuvant breast cancer (aBC) and metastatic breast cancer (mBC) patients in nonexposed and exposed settings before implementing digital electronic Patient-Reported Outcome (ePRO)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5C62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2 participants (nonexposed group: 96, exposed group: 106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F542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414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COM (Electronic-Based Patient-Reported Outcom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E0F3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lectronic monitoring of patient-reported outcomes (pro)</w:t>
            </w:r>
          </w:p>
          <w:p w14:paraId="24EB9E2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Automated triggers and real-time data capture</w:t>
            </w:r>
          </w:p>
          <w:p w14:paraId="7E2030A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otential for longitudinal symptom assessment</w:t>
            </w:r>
          </w:p>
          <w:p w14:paraId="33F8B1F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Enhanced usability and acceptance</w:t>
            </w:r>
          </w:p>
          <w:p w14:paraId="66CF5AD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Tailored educational and support servi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DB3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 application</w:t>
            </w:r>
          </w:p>
        </w:tc>
      </w:tr>
      <w:tr w:rsidR="00664B1E" w14:paraId="20366F0C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AE62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C30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ate Absolom, et al </w:t>
            </w:r>
            <w:r>
              <w:fldChar w:fldCharType="begin">
                <w:fldData xml:space="preserve">PEVuZE5vdGU+PENpdGU+PEF1dGhvcj5BYnNvbG9tPC9BdXRob3I+PFllYXI+MjAxNzwvWWVhcj48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BYnNvbG9tPC9BdXRob3I+PFllYXI+MjAxNzwvWWVhcj48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1D8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245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Kingd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4A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mprove the safe delivery of cancer treatments, enhance patient care, and standardize adverse event (AE) documentatio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528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Internal pilot phase with 87 participants, full trial target sample of 504 participa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220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Breast, colorectal and gynaecological cancer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E1E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RAPID (electronic patient self-Reporting of Adverse-events: Patient Information and aDvi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045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Patients can report AEs from home, making it convenient and patient-centered </w:t>
            </w:r>
          </w:p>
          <w:p w14:paraId="2D0FDBB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mmediate access to AE reports for clinical teams ensures timely interventions</w:t>
            </w:r>
          </w:p>
          <w:p w14:paraId="546BFDD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- Generates alerts for severe AEs, prioritizing critical cases for immediate attention </w:t>
            </w:r>
          </w:p>
          <w:p w14:paraId="4DF5706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vides patient advice for managing mild AEs, promoting self-management and reducing unnecessary hospital visi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F6B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059DC839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EB69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02F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iv Marit Valen Schougaard, et al </w:t>
            </w:r>
            <w:r>
              <w:fldChar w:fldCharType="begin">
                <w:fldData xml:space="preserve">PEVuZE5vdGU+PENpdGU+PEF1dGhvcj5TY2hvdWdhYXJkPC9BdXRob3I+PFllYXI+MjAxNjwvWWVh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TY2hvdWdhYXJkPC9BdXRob3I+PFllYXI+MjAxNjwvWWVh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2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C10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4C4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nmark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7A7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mplement telepatient-reported outcomes (telePRO) as the basis for follow-up in chronic and malignant diseases using the generic PRO system AmbuFlex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4067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mbuFlex was implemented in nine diagnostic groups in Denmark. A total of 13,135 outpatients from 15 clinics have been individually referred.</w:t>
            </w:r>
          </w:p>
          <w:p w14:paraId="2D97B1C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Response rates for the initial questionnaire ranged from 81% to 98% in different patient group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11B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state, colorectal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5AB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mbuFl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531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PRO data collection with mixed-mode (paper or web-based)</w:t>
            </w:r>
          </w:p>
          <w:p w14:paraId="4CF2F0A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-based automated decision algorithm with defined thresholds</w:t>
            </w:r>
          </w:p>
          <w:p w14:paraId="1F05FE5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PRO-based graphical overview for clinical decision support</w:t>
            </w:r>
          </w:p>
          <w:p w14:paraId="43FB561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Integration of PRO into patient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2FF0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34731CB4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6D3A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6AB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Maria K. Peltola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Peltola&lt;/Author&gt;&lt;Year&gt;2016&lt;/Year&gt;&lt;RecNum&gt;253&lt;/RecNum&gt;&lt;DisplayText&gt;&lt;style face="superscript"&gt;77&lt;/style&gt;&lt;/DisplayText&gt;&lt;record&gt;&lt;rec-number&gt;253&lt;/rec-number&gt;&lt;foreign-keys&gt;&lt;key app="EN" db-id="d9sx5pvtaaxst6edswuxw0wrxaz29t9ra2x5" timestamp="1699210177"&gt;253&lt;/key&gt;&lt;/foreign-keys&gt;&lt;ref-type name="Journal Article"&gt;17&lt;/ref-type&gt;&lt;contributors&gt;&lt;authors&gt;&lt;author&gt;Peltola, M. K.&lt;/author&gt;&lt;author&gt;Lehikoinen, J. S.&lt;/author&gt;&lt;author&gt;Sippola, L. T.&lt;/author&gt;&lt;author&gt;Saarilahti, K.&lt;/author&gt;&lt;author&gt;Mäkitie, A. A.&lt;/author&gt;&lt;/authors&gt;&lt;/contributors&gt;&lt;auth-address&gt;Department of Oncology, Helsinki University Hospital, Helsinki, Finland.&amp;#xD;NetMedi Oy, Helsinki, Finland.&amp;#xD;Department of Otolaryngology-Head and Neck Surgery, Helsinki University Hospital and University of Helsinki, Helsinki, Finland.&lt;/auth-address&gt;&lt;titles&gt;&lt;title&gt;A Novel Digital Patient-Reported Outcome Platform for Head and Neck Oncology Patients-A Pilot Study&lt;/title&gt;&lt;secondary-title&gt;Clin Med Insights Ear Nose Throat&lt;/secondary-title&gt;&lt;/titles&gt;&lt;periodical&gt;&lt;full-title&gt;Clin Med Insights Ear Nose Throat&lt;/full-title&gt;&lt;/periodical&gt;&lt;pages&gt;1-6&lt;/pages&gt;&lt;volume&gt;9&lt;/volume&gt;&lt;edition&gt;20160927&lt;/edition&gt;&lt;keywords&gt;&lt;keyword&gt;head and neck cancer&lt;/keyword&gt;&lt;keyword&gt;health-related quality of life&lt;/keyword&gt;&lt;keyword&gt;patient-reported outcome&lt;/keyword&gt;&lt;keyword&gt;radiotherapy&lt;/keyword&gt;&lt;keyword&gt;side effects&lt;/keyword&gt;&lt;/keywords&gt;&lt;dates&gt;&lt;year&gt;2016&lt;/year&gt;&lt;/dates&gt;&lt;isbn&gt;1179-5506 (Print)&amp;#xD;1179-5506&lt;/isbn&gt;&lt;accession-num&gt;27721662&lt;/accession-num&gt;&lt;urls&gt;&lt;/urls&gt;&lt;custom2&gt;PMC5040424&lt;/custom2&gt;&lt;electronic-resource-num&gt;10.4137/cment.S4021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7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0CFC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0106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Finl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3580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ssess the suitability of Kaiku® (an ePRO application) for collecting patient-reported outcomes (PROs) related to early side effects of radiotherapy an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health-related quality of life in head and neck cancer (HNC) patient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E48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Nine HNC patients were approached, and five consented to participate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B69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cancer (HN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087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Kaiku®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F4F4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Real-time, online collection of patient-reported outcomes. - Self-assessment of side effects and quality of life. - Communication with the medical team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9B1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lication</w:t>
            </w:r>
          </w:p>
          <w:p w14:paraId="08F830C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web-based)</w:t>
            </w:r>
          </w:p>
        </w:tc>
      </w:tr>
      <w:tr w:rsidR="00664B1E" w14:paraId="4A023B6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EEE5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A84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ate Mayrbäurl, et al </w:t>
            </w:r>
            <w:bookmarkStart w:id="9" w:name="_Hlk153287109"/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Mayrbäurl&lt;/Author&gt;&lt;Year&gt;2016&lt;/Year&gt;&lt;RecNum&gt;254&lt;/RecNum&gt;&lt;DisplayText&gt;&lt;style face="superscript"&gt;63&lt;/style&gt;&lt;/DisplayText&gt;&lt;record&gt;&lt;rec-number&gt;254&lt;/rec-number&gt;&lt;foreign-keys&gt;&lt;key app="EN" db-id="d9sx5pvtaaxst6edswuxw0wrxaz29t9ra2x5" timestamp="1699267175"&gt;254&lt;/key&gt;&lt;/foreign-keys&gt;&lt;ref-type name="Journal Article"&gt;17&lt;/ref-type&gt;&lt;contributors&gt;&lt;authors&gt;&lt;author&gt;Mayrbäurl, Beate&lt;/author&gt;&lt;author&gt;Giesinger, Johannes M.&lt;/author&gt;&lt;author&gt;Burgstaller, Sonja&lt;/author&gt;&lt;author&gt;Piringer, Gudrun&lt;/author&gt;&lt;author&gt;Holzner, Bernhard&lt;/author&gt;&lt;author&gt;Thaler, Josef&lt;/author&gt;&lt;/authors&gt;&lt;/contributors&gt;&lt;titles&gt;&lt;title&gt;Quality of life across chemotherapy lines in patients with advanced colorectal cancer: a prospective single-center observational study&lt;/title&gt;&lt;secondary-title&gt;Supportive Care in Cancer&lt;/secondary-title&gt;&lt;/titles&gt;&lt;periodical&gt;&lt;full-title&gt;Supportive Care in Cancer&lt;/full-title&gt;&lt;/periodical&gt;&lt;pages&gt;667-674&lt;/pages&gt;&lt;volume&gt;24&lt;/volume&gt;&lt;number&gt;2&lt;/number&gt;&lt;dates&gt;&lt;year&gt;2016&lt;/year&gt;&lt;pub-dates&gt;&lt;date&gt;2016/02/01&lt;/date&gt;&lt;/pub-dates&gt;&lt;/dates&gt;&lt;isbn&gt;1433-7339&lt;/isbn&gt;&lt;urls&gt;&lt;related-urls&gt;&lt;url&gt;https://doi.org/10.1007/s00520-015-2828-0&lt;/url&gt;&lt;/related-urls&gt;&lt;/urls&gt;&lt;electronic-resource-num&gt;10.1007/s00520-015-2828-0&lt;/electronic-resource-num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63</w:t>
            </w:r>
            <w:r>
              <w:fldChar w:fldCharType="end"/>
            </w:r>
            <w:bookmarkEnd w:id="9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550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D03A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E45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health-related quality of life (HRQOL) in patients with advanced colorectal cancer across different lines of palliative chemo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E2C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00 consecutive patients with colorectal carcinom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FD6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orectal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389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PRO application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37AE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The EORTC QLQ-C30 questionnaire to assess multiple aspects of patient quality of life.</w:t>
            </w:r>
          </w:p>
          <w:p w14:paraId="59DDDFE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  <w:rtl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- Data was collected electronically using tablet PC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9CC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ablet PCs</w:t>
            </w:r>
          </w:p>
        </w:tc>
      </w:tr>
      <w:tr w:rsidR="00664B1E" w14:paraId="1D018DC1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F38E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6D7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J. Graf, E. et al </w:t>
            </w:r>
            <w:bookmarkStart w:id="10" w:name="_Hlk153287141"/>
            <w:r>
              <w:fldChar w:fldCharType="begin">
                <w:fldData xml:space="preserve">PEVuZE5vdGU+PENpdGU+PEF1dGhvcj5HcmFmPC9BdXRob3I+PFllYXI+MjAxNjwvWWVhcj48UmVj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HcmFmPC9BdXRob3I+PFllYXI+MjAxNjwvWWVhcj48UmVj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3</w:t>
            </w:r>
            <w:r>
              <w:rPr>
                <w:kern w:val="2"/>
              </w:rPr>
              <w:fldChar w:fldCharType="end"/>
            </w:r>
            <w:bookmarkEnd w:id="10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869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BA2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erman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6B5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termine the extent to which existing computer skills, disease status, health-related quality of life, and sociodemographic factors affect patients' willingness to use electronic methods of data collection (ePRO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7C86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30A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153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PRO applicati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A33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aptures patient quality of life, state of health, computer skills, and willingness to use electronic survey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8D6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-based</w:t>
            </w:r>
          </w:p>
        </w:tc>
      </w:tr>
      <w:tr w:rsidR="00664B1E" w14:paraId="42526C27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E207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1A3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Katharina Duregger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Duregger&lt;/Author&gt;&lt;Year&gt;2016&lt;/Year&gt;&lt;RecNum&gt;19&lt;/RecNum&gt;&lt;DisplayText&gt;&lt;style face="superscript"&gt;68&lt;/style&gt;&lt;/DisplayText&gt;&lt;record&gt;&lt;rec-number&gt;19&lt;/rec-number&gt;&lt;foreign-keys&gt;&lt;key app="EN" db-id="2fd25astxrvdzhetfrjxvzszzxezev2t2eav" timestamp="1703564938"&gt;19&lt;/key&gt;&lt;/foreign-keys&gt;&lt;ref-type name="Journal Article"&gt;17&lt;/ref-type&gt;&lt;contributors&gt;&lt;authors&gt;&lt;author&gt;Duregger, K.&lt;/author&gt;&lt;author&gt;Hayn, D.&lt;/author&gt;&lt;author&gt;Nitzlnader, M.&lt;/author&gt;&lt;author&gt;Kropf, M.&lt;/author&gt;&lt;author&gt;Falgenhauer, M.&lt;/author&gt;&lt;author&gt;Ladenstein, R.&lt;/author&gt;&lt;author&gt;Schreier, G.&lt;/author&gt;&lt;/authors&gt;&lt;/contributors&gt;&lt;auth-address&gt;AIT Austrian Institute of Technology, Austria.&amp;#xD;CCRI, Children&amp;apos;s Cancer Research Institute, Austria.&lt;/auth-address&gt;&lt;titles&gt;&lt;title&gt;Electronic Patient Reported Outcomes in Paediatric Oncology - Applying Mobile and Near Field Communication Technology&lt;/title&gt;&lt;secondary-title&gt;Stud Health Technol Inform&lt;/secondary-title&gt;&lt;/titles&gt;&lt;periodical&gt;&lt;full-title&gt;Stud Health Technol Inform&lt;/full-title&gt;&lt;/periodical&gt;&lt;pages&gt;281-8&lt;/pages&gt;&lt;volume&gt;223&lt;/volume&gt;&lt;keywords&gt;&lt;keyword&gt;Child&lt;/keyword&gt;&lt;keyword&gt;*Electronic Health Records&lt;/keyword&gt;&lt;keyword&gt;Humans&lt;/keyword&gt;&lt;keyword&gt;Medical Oncology&lt;/keyword&gt;&lt;keyword&gt;*Mobile Applications&lt;/keyword&gt;&lt;keyword&gt;*Patient Reported Outcome Measures&lt;/keyword&gt;&lt;keyword&gt;Physicians&lt;/keyword&gt;&lt;keyword&gt;*Telemedicine&lt;/keyword&gt;&lt;/keywords&gt;&lt;dates&gt;&lt;year&gt;2016&lt;/year&gt;&lt;/dates&gt;&lt;isbn&gt;0926-9630&lt;/isbn&gt;&lt;accession-num&gt;27139415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68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34A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  <w:p w14:paraId="0DAEE81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E37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4B0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develop a concept and implement a prototype for introducing electronic Patient Reported Outcomes (ePRO) into the existing neuroblastoma research network by applying Near Field Communication (NFC) and mobile technolog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727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/A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A71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Neuroblastoma (the primary focus of the study), but the system's applicability extends to other pediatric cancers and rare diseases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17DE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UPID Mobile (for physicians) - MoKi (telemonitoring system for patient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625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UPID Mobile for physicians: Enables patient registration, PSN generation, and user credential provision. - MoKi for patients: Facilitates the capture of vital parameters and secure data transmission to OpenClinica. - NFC technology for safe and contactless communica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0448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obile application</w:t>
            </w:r>
          </w:p>
        </w:tc>
      </w:tr>
      <w:tr w:rsidR="00664B1E" w14:paraId="7BF0F8B0" w14:textId="77777777" w:rsidTr="00664B1E">
        <w:trPr>
          <w:trHeight w:val="251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DDF8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701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Renee A. Cowan, et al </w:t>
            </w:r>
            <w:r>
              <w:fldChar w:fldCharType="begin">
                <w:fldData xml:space="preserve">PEVuZE5vdGU+PENpdGU+PEF1dGhvcj5Db3dhbjwvQXV0aG9yPjxZZWFyPjIwMTY8L1llYXI+PFJl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Db3dhbjwvQXV0aG9yPjxZZWFyPjIwMTY8L1llYXI+PFJl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5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61D8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535663F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7CA0635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D6E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456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he assessment, and feasibility of acceptability and satisfaction of a Web-based system for capturing patient-reported outcomes (PROs) in the immediate postoperative period in gynecologic cancer surgery patients.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C40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96 eligible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70AF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ynecologic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CDE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Symptom Tracking and Reporting (STAR) syste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7685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Capture PROs in the immediate postoperative period. - Enable patients to self-report common postoperative symptoms. - Alerts for concerning patient responses. - Enhanced patient empower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C5B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</w:t>
            </w:r>
          </w:p>
        </w:tc>
      </w:tr>
      <w:tr w:rsidR="00664B1E" w14:paraId="123D277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8301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9C0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. M. Wintner, et al </w:t>
            </w:r>
            <w:r>
              <w:fldChar w:fldCharType="begin">
                <w:fldData xml:space="preserve">PEVuZE5vdGU+PENpdGU+PEF1dGhvcj5XaW50bmVyPC9BdXRob3I+PFllYXI+MjAxNTwvWWVhcj48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aW50bmVyPC9BdXRob3I+PFllYXI+MjAxNTwvWWVhcj48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0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C6F49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621B5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DC9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ssessment, and the feasibility of routine clinic-ePRO/home-ePRO with the Computer-based Health Evaluation System (CHES) software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83C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113 patients for clinic-ePRO - 45 patients for home-ePRO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9DA2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Gastrointestinal, glioma, gynaecological, lung, neuroendocrine, and testicular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16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 Health Evaluation System (CHE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DBC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Electronic PRO assessment in clinical and home settings - Availability of specialized software (CHES) - Potential for improved symptom management, better identification of psychosocial problems, and enhanced communication between healthcare professionals and patie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2F3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7A7D00D6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EB8F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9E2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ynne I. Wagner, et al </w:t>
            </w:r>
            <w:r>
              <w:fldChar w:fldCharType="begin">
                <w:fldData xml:space="preserve">PEVuZE5vdGU+PENpdGU+PEF1dGhvcj5XYWduZXI8L0F1dGhvcj48WWVhcj4yMDE1PC9ZZWFyPjxS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XYWduZXI8L0F1dGhvcj48WWVhcj4yMDE1PC9ZZWFyPjxS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69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5D3E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120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1463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ntegrate electronic patient-reported outcome (ePRO) assessment into the electronic health record (EHR) and clinical workflow for symptom screening in ambulatory cancer care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002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636 women receiving gynecologic oncology outpatient car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A7C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varian,</w:t>
            </w:r>
          </w:p>
          <w:p w14:paraId="4C58203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terine,</w:t>
            </w:r>
          </w:p>
          <w:p w14:paraId="6BD883D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ervical,</w:t>
            </w:r>
          </w:p>
          <w:p w14:paraId="6C45DEB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Other female genital malignancy</w:t>
            </w:r>
          </w:p>
          <w:p w14:paraId="4F7DDAA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760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PROMIS Computer Adaptive Tests (CATS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E4E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Real-time symptom reporting, clinician notification of severe symptoms, automated triage for psychosocial, information, and nutritional concern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633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5528EC7A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FE3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449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Erqi L. Pollom, et al </w:t>
            </w:r>
            <w:r>
              <w:fldChar w:fldCharType="begin">
                <w:fldData xml:space="preserve">PEVuZE5vdGU+PENpdGU+PEF1dGhvcj5Qb2xsb208L0F1dGhvcj48WWVhcj4yMDE1PC9ZZWFyPjxS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Qb2xsb208L0F1dGhvcj48WWVhcj4yMDE1PC9ZZWFyPjxS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86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84A3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4000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113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To evaluate the feasibility of eQOL data collection using a touch-screen tablet devic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in patients undergoing treatment for head and neck cance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8DA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50 patient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004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Head and neck canc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AD7C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Qualtrics (secure online survey program) on a touch-screen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tablet device (iPadT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28C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- Ability to administer electronic Quality of Life surveys using touch-screen tablet devices (iPadTM). - Integration with Qualtrics for </w:t>
            </w: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data capture, analysis, and de-identifica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3B6C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lastRenderedPageBreak/>
              <w:t>Web-based</w:t>
            </w:r>
          </w:p>
        </w:tc>
      </w:tr>
      <w:tr w:rsidR="00664B1E" w14:paraId="0486F75F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F6E3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31E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Sophia K. Smith,  et al </w:t>
            </w:r>
            <w:r>
              <w:fldChar w:fldCharType="begin">
                <w:fldData xml:space="preserve">PEVuZE5vdGU+PENpdGU+PEF1dGhvcj5TbWl0aDwvQXV0aG9yPjxZZWFyPjIwMTQ8L1llYXI+PFJl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</w:instrText>
            </w:r>
            <w:r>
              <w:fldChar w:fldCharType="begin">
                <w:fldData xml:space="preserve">PEVuZE5vdGU+PENpdGU+PEF1dGhvcj5TbWl0aDwvQXV0aG9yPjxZZWFyPjIwMTQ8L1llYXI+PFJl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kern w:val="2"/>
                <w:sz w:val="14"/>
                <w:szCs w:val="14"/>
                <w:vertAlign w:val="superscript"/>
              </w:rPr>
              <w:t>54</w:t>
            </w:r>
            <w:r>
              <w:rPr>
                <w:kern w:val="2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BFFC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FD5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5CCF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monstrate how an electronic patient-reported outcome (ePRO) system can aid in distress management in oncology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FC16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7,33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D439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, lung, and gastrointestinal cancer patien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6ED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CE Softw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09A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Assessment of the "whole person" - Real-time, colour-coded reports - Normalized t scores for distress and despair - Efficient tracking of symptom item changes over time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BD9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Web-based software</w:t>
            </w:r>
          </w:p>
        </w:tc>
      </w:tr>
      <w:tr w:rsidR="00664B1E" w14:paraId="660BAF9A" w14:textId="77777777" w:rsidTr="00664B1E">
        <w:trPr>
          <w:trHeight w:val="467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A7FD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82C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L M Wintner, et al </w:t>
            </w:r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Wintner&lt;/Author&gt;&lt;Year&gt;2013&lt;/Year&gt;&lt;RecNum&gt;263&lt;/RecNum&gt;&lt;DisplayText&gt;&lt;style face="superscript"&gt;61&lt;/style&gt;&lt;/DisplayText&gt;&lt;record&gt;&lt;rec-number&gt;263&lt;/rec-number&gt;&lt;foreign-keys&gt;&lt;key app="EN" db-id="d9sx5pvtaaxst6edswuxw0wrxaz29t9ra2x5" timestamp="1699303136"&gt;263&lt;/key&gt;&lt;/foreign-keys&gt;&lt;ref-type name="Journal Article"&gt;17&lt;/ref-type&gt;&lt;contributors&gt;&lt;authors&gt;&lt;author&gt;Wintner, L. M.&lt;/author&gt;&lt;author&gt;Giesinger, J. M.&lt;/author&gt;&lt;author&gt;Zabernigg, A.&lt;/author&gt;&lt;author&gt;Sztankay, M.&lt;/author&gt;&lt;author&gt;Meraner, V.&lt;/author&gt;&lt;author&gt;Pall, G.&lt;/author&gt;&lt;author&gt;Hilbe, W.&lt;/author&gt;&lt;author&gt;Holzner, B.&lt;/author&gt;&lt;/authors&gt;&lt;/contributors&gt;&lt;auth-address&gt;Department of Psychiatry and Psychotherapy, Innsbruck Medical University, Anichstrasse 35, 6020 Innsbruck, Austria.&lt;/auth-address&gt;&lt;titles&gt;&lt;title&gt;Quality of life during chemotherapy in lung cancer patients: results across different treatment lines&lt;/title&gt;&lt;secondary-title&gt;Br J Cancer&lt;/secondary-title&gt;&lt;/titles&gt;&lt;periodical&gt;&lt;full-title&gt;Br J Cancer&lt;/full-title&gt;&lt;/periodical&gt;&lt;pages&gt;2301-8&lt;/pages&gt;&lt;volume&gt;109&lt;/volume&gt;&lt;number&gt;9&lt;/number&gt;&lt;edition&gt;20131003&lt;/edition&gt;&lt;keywords&gt;&lt;keyword&gt;Aged&lt;/keyword&gt;&lt;keyword&gt;Ambulatory Care&lt;/keyword&gt;&lt;keyword&gt;Female&lt;/keyword&gt;&lt;keyword&gt;Humans&lt;/keyword&gt;&lt;keyword&gt;Lung Neoplasms/*drug therapy/physiopathology/psychology/*radiotherapy&lt;/keyword&gt;&lt;keyword&gt;Male&lt;/keyword&gt;&lt;keyword&gt;Middle Aged&lt;/keyword&gt;&lt;keyword&gt;Neoadjuvant Therapy/methods&lt;/keyword&gt;&lt;keyword&gt;Palliative Care/methods&lt;/keyword&gt;&lt;keyword&gt;Quality of Life&lt;/keyword&gt;&lt;/keywords&gt;&lt;dates&gt;&lt;year&gt;2013&lt;/year&gt;&lt;pub-dates&gt;&lt;date&gt;Oct 29&lt;/date&gt;&lt;/pub-dates&gt;&lt;/dates&gt;&lt;isbn&gt;0007-0920 (Print)&amp;#xD;0007-0920&lt;/isbn&gt;&lt;accession-num&gt;24091620&lt;/accession-num&gt;&lt;urls&gt;&lt;/urls&gt;&lt;custom2&gt;PMC3817327&lt;/custom2&gt;&lt;electronic-resource-num&gt;10.1038/bjc.2013.58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61</w:t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0AE4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B281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  <w:p w14:paraId="7538EB5B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23AA02D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C3C950D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B2EF97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8A6B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assess the quality of life (QOL) of lung cancer patients undergoing chemotherapy (CT) across multiple treatment lin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C278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8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2FA8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Lung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F4ED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Electronic Patient-Reported Outcome Monitoring System (Computer-based Health Evaluation System, CHES) was used for QOL assessment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3170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The system can collect and store patient-entered data, providing an authorized doctor with a QOL profile for each patient.</w:t>
            </w:r>
          </w:p>
          <w:p w14:paraId="422093F1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- It can be used for longitudinal QOL assessment and tracking changes in QOL during C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860E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2710F83E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8DAB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DA7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ugust Zabernigg, et al </w:t>
            </w:r>
            <w:bookmarkStart w:id="11" w:name="_Hlk153296380"/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Zabernigg&lt;/Author&gt;&lt;Year&gt;2012&lt;/Year&gt;&lt;RecNum&gt;264&lt;/RecNum&gt;&lt;DisplayText&gt;&lt;style face="superscript"&gt;74&lt;/style&gt;&lt;/DisplayText&gt;&lt;record&gt;&lt;rec-number&gt;264&lt;/rec-number&gt;&lt;foreign-keys&gt;&lt;key app="EN" db-id="d9sx5pvtaaxst6edswuxw0wrxaz29t9ra2x5" timestamp="1699303752"&gt;264&lt;/key&gt;&lt;/foreign-keys&gt;&lt;ref-type name="Journal Article"&gt;17&lt;/ref-type&gt;&lt;contributors&gt;&lt;authors&gt;&lt;author&gt;Zabernigg, A.&lt;/author&gt;&lt;author&gt;Giesinger, J. M.&lt;/author&gt;&lt;author&gt;Pall, G.&lt;/author&gt;&lt;author&gt;Gamper, E. M.&lt;/author&gt;&lt;author&gt;Gattringer, K.&lt;/author&gt;&lt;author&gt;Wintner, L. M.&lt;/author&gt;&lt;author&gt;Sztankay, M. J.&lt;/author&gt;&lt;author&gt;Holzner, B.&lt;/author&gt;&lt;/authors&gt;&lt;/contributors&gt;&lt;auth-address&gt;Department of Internal Medicine, Kufstein County Hospital, Endach 27, A-6330, Kufstein, Austria. august.zabernigg@bkh-kufstein.at&lt;/auth-address&gt;&lt;titles&gt;&lt;title&gt;Quality of life across chemotherapy lines in patients with cancers of the pancreas and biliary tract&lt;/title&gt;&lt;secondary-title&gt;BMC Cancer&lt;/secondary-title&gt;&lt;/titles&gt;&lt;periodical&gt;&lt;full-title&gt;BMC cancer&lt;/full-title&gt;&lt;abbr-1&gt;BMC Cancer&lt;/abbr-1&gt;&lt;/periodical&gt;&lt;pages&gt;390&lt;/pages&gt;&lt;volume&gt;12&lt;/volume&gt;&lt;edition&gt;20120906&lt;/edition&gt;&lt;keywords&gt;&lt;keyword&gt;Aged&lt;/keyword&gt;&lt;keyword&gt;Antineoplastic Combined Chemotherapy Protocols/adverse effects/therapeutic use&lt;/keyword&gt;&lt;keyword&gt;Female&lt;/keyword&gt;&lt;keyword&gt;Gallbladder Neoplasms/drug therapy/*psychology&lt;/keyword&gt;&lt;keyword&gt;Humans&lt;/keyword&gt;&lt;keyword&gt;Male&lt;/keyword&gt;&lt;keyword&gt;Middle Aged&lt;/keyword&gt;&lt;keyword&gt;Pancreatic Neoplasms/drug therapy/*psychology&lt;/keyword&gt;&lt;keyword&gt;*Quality of Life&lt;/keyword&gt;&lt;keyword&gt;Surveys and Questionnaires&lt;/keyword&gt;&lt;/keywords&gt;&lt;dates&gt;&lt;year&gt;2012&lt;/year&gt;&lt;pub-dates&gt;&lt;date&gt;Sep 6&lt;/date&gt;&lt;/pub-dates&gt;&lt;/dates&gt;&lt;isbn&gt;1471-2407&lt;/isbn&gt;&lt;accession-num&gt;22950826&lt;/accession-num&gt;&lt;urls&gt;&lt;/urls&gt;&lt;custom2&gt;PMC3488526&lt;/custom2&gt;&lt;electronic-resource-num&gt;10.1186/1471-2407-12-39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74</w:t>
            </w:r>
            <w:r>
              <w:fldChar w:fldCharType="end"/>
            </w:r>
            <w:bookmarkEnd w:id="11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34E2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9AA66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Aust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05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o investigate QOL trajectories from adjuvant treatment to palliative 3rd-line therap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BF1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80 patients (Pancreatic cancer and cancer of the bile ducts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E64F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ancreatic cancer and Bile duct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5D8E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atient-reported outcome monitoring (ePRO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9104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Provides insights into QOL changes during different chemotherapy lines, potential to assess the effects of adjuvant chemotherapy on Q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1C7F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mputer-based</w:t>
            </w:r>
          </w:p>
        </w:tc>
      </w:tr>
      <w:tr w:rsidR="00664B1E" w14:paraId="05D8B1E5" w14:textId="77777777" w:rsidTr="00664B1E">
        <w:trPr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2E20" w14:textId="77777777" w:rsidR="00664B1E" w:rsidRDefault="00664B1E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6660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Abernethy, Amy P. MD, et al </w:t>
            </w:r>
            <w:bookmarkStart w:id="12" w:name="_Hlk153296751"/>
            <w: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</w:rPr>
              <w:instrText xml:space="preserve"> ADDIN EN.CITE &lt;EndNote&gt;&lt;Cite&gt;&lt;Author&gt;Abernethy&lt;/Author&gt;&lt;Year&gt;2010&lt;/Year&gt;&lt;RecNum&gt;271&lt;/RecNum&gt;&lt;DisplayText&gt;&lt;style face="superscript"&gt;55&lt;/style&gt;&lt;/DisplayText&gt;&lt;record&gt;&lt;rec-number&gt;271&lt;/rec-number&gt;&lt;foreign-keys&gt;&lt;key app="EN" db-id="2fd25astxrvdzhetfrjxvzszzxezev2t2eav" timestamp="1703622352"&gt;271&lt;/key&gt;&lt;/foreign-keys&gt;&lt;ref-type name="Journal Article"&gt;17&lt;/ref-type&gt;&lt;contributors&gt;&lt;authors&gt;&lt;author&gt;Abernethy, Amy P.&lt;/author&gt;&lt;author&gt;Ahmad, Asif&lt;/author&gt;&lt;author&gt;Zafar, S. Yousuf&lt;/author&gt;&lt;author&gt;Wheeler, Jane L.&lt;/author&gt;&lt;author&gt;Reese, Jennifer Barsky&lt;/author&gt;&lt;author&gt;Lyerly, H. Kim&lt;/author&gt;&lt;/authors&gt;&lt;/contributors&gt;&lt;titles&gt;&lt;title&gt;Electronic Patient-Reported Data Capture as a Foundation of Rapid Learning Cancer Care&lt;/title&gt;&lt;secondary-title&gt;Medical Care&lt;/secondary-title&gt;&lt;/titles&gt;&lt;periodical&gt;&lt;full-title&gt;Medical Care&lt;/full-title&gt;&lt;/periodical&gt;&lt;volume&gt;48&lt;/volume&gt;&lt;number&gt;6&lt;/number&gt;&lt;keywords&gt;&lt;keyword&gt;patient-reported outcomes&lt;/keyword&gt;&lt;keyword&gt;rapid learning healthcare&lt;/keyword&gt;&lt;keyword&gt;data integration&lt;/keyword&gt;&lt;keyword&gt;personalized medicine&lt;/keyword&gt;&lt;/keywords&gt;&lt;dates&gt;&lt;year&gt;2010&lt;/year&gt;&lt;/dates&gt;&lt;isbn&gt;0025-7079&lt;/isbn&gt;&lt;urls&gt;&lt;related-urls&gt;&lt;url&gt;https://journals.lww.com/lww-medicalcare/fulltext/2010/06001/electronic_patient_reported_data_capture_as_a.7.aspx&lt;/url&gt;&lt;/related-urls&gt;&lt;/urls&gt;&lt;/record&gt;&lt;/Cite&gt;&lt;/EndNote&gt;</w:instrText>
            </w:r>
            <w: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vertAlign w:val="superscript"/>
              </w:rPr>
              <w:t>55</w:t>
            </w:r>
            <w:r>
              <w:fldChar w:fldCharType="end"/>
            </w:r>
            <w:bookmarkEnd w:id="12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03AA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0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A8AF7" w14:textId="77777777" w:rsidR="00664B1E" w:rsidRDefault="00664B1E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United Sta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0975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Demonstrate a rapid learning healthcare model in an academic oncology clinic using electronic patient-reported outcomes (ePROs) as foundational dat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C4A4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Metastatic breast cancer (n = 65) and gastrointestinal cancer (n = 113) patients in Duke Cancer Clinic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9A13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Breast and gastrointestinal canc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A437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lectronic PROs (ePRO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BF9A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Collecting patient-reported symptom data, feasibility of e/Tablet use, the potential for personalized medicine, real-time research-quality data colle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46D2" w14:textId="77777777" w:rsidR="00664B1E" w:rsidRDefault="00664B1E">
            <w:pPr>
              <w:spacing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e/Tablet-based ePRO system</w:t>
            </w:r>
          </w:p>
        </w:tc>
      </w:tr>
      <w:bookmarkEnd w:id="1"/>
      <w:bookmarkEnd w:id="6"/>
    </w:tbl>
    <w:p w14:paraId="652D5C3B" w14:textId="77777777" w:rsidR="00664B1E" w:rsidRDefault="00664B1E" w:rsidP="00664B1E">
      <w:pPr>
        <w:jc w:val="both"/>
        <w:rPr>
          <w:rFonts w:asciiTheme="majorBidi" w:hAnsiTheme="majorBidi" w:cstheme="majorBidi"/>
        </w:rPr>
      </w:pPr>
    </w:p>
    <w:p w14:paraId="18382C90" w14:textId="77777777" w:rsidR="00664B1E" w:rsidRDefault="00664B1E" w:rsidP="00664B1E">
      <w:pPr>
        <w:jc w:val="both"/>
        <w:rPr>
          <w:rFonts w:asciiTheme="majorBidi" w:hAnsiTheme="majorBidi" w:cstheme="majorBidi"/>
          <w:rtl/>
        </w:rPr>
      </w:pPr>
    </w:p>
    <w:p w14:paraId="7CD2D898" w14:textId="77777777" w:rsidR="004B2F4B" w:rsidRDefault="004B2F4B"/>
    <w:sectPr w:rsidR="004B2F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4351AD"/>
    <w:multiLevelType w:val="hybridMultilevel"/>
    <w:tmpl w:val="7DFEE0E2"/>
    <w:lvl w:ilvl="0" w:tplc="DCCE576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85443403">
    <w:abstractNumId w:val="0"/>
  </w:num>
  <w:num w:numId="2" w16cid:durableId="2856193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1E"/>
    <w:rsid w:val="00332FB0"/>
    <w:rsid w:val="004B2F4B"/>
    <w:rsid w:val="00664B1E"/>
    <w:rsid w:val="00721CC1"/>
    <w:rsid w:val="00EE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AA44"/>
  <w15:chartTrackingRefBased/>
  <w15:docId w15:val="{A533F95D-FF22-47E7-BEC7-C902B073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B1E"/>
    <w:pPr>
      <w:spacing w:line="25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B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B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64B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B1E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64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paragraph" w:styleId="NormalWeb">
    <w:name w:val="Normal (Web)"/>
    <w:basedOn w:val="Normal"/>
    <w:uiPriority w:val="99"/>
    <w:semiHidden/>
    <w:unhideWhenUsed/>
    <w:rsid w:val="00664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B1E"/>
    <w:pPr>
      <w:spacing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B1E"/>
    <w:rPr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664B1E"/>
    <w:pPr>
      <w:tabs>
        <w:tab w:val="center" w:pos="4513"/>
        <w:tab w:val="right" w:pos="9026"/>
      </w:tabs>
      <w:spacing w:after="0" w:line="240" w:lineRule="auto"/>
    </w:pPr>
    <w:rPr>
      <w:kern w:val="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4B1E"/>
    <w:rPr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664B1E"/>
    <w:pPr>
      <w:tabs>
        <w:tab w:val="center" w:pos="4513"/>
        <w:tab w:val="right" w:pos="9026"/>
      </w:tabs>
      <w:spacing w:after="0" w:line="240" w:lineRule="auto"/>
    </w:pPr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4B1E"/>
    <w:rPr>
      <w:sz w:val="22"/>
      <w:szCs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B1E"/>
    <w:rPr>
      <w:b/>
      <w:bCs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B1E"/>
    <w:pPr>
      <w:spacing w:after="0" w:line="240" w:lineRule="auto"/>
    </w:pPr>
    <w:rPr>
      <w:rFonts w:ascii="Segoe UI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B1E"/>
    <w:rPr>
      <w:rFonts w:ascii="Segoe UI" w:hAnsi="Segoe UI" w:cs="Segoe UI"/>
      <w:sz w:val="18"/>
      <w:szCs w:val="18"/>
      <w:lang w:val="en-US"/>
      <w14:ligatures w14:val="none"/>
    </w:rPr>
  </w:style>
  <w:style w:type="paragraph" w:styleId="Revision">
    <w:name w:val="Revision"/>
    <w:uiPriority w:val="99"/>
    <w:semiHidden/>
    <w:rsid w:val="00664B1E"/>
    <w:pPr>
      <w:spacing w:after="0" w:line="240" w:lineRule="auto"/>
    </w:pPr>
    <w:rPr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664B1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664B1E"/>
    <w:pPr>
      <w:spacing w:after="0"/>
      <w:jc w:val="center"/>
    </w:pPr>
    <w:rPr>
      <w:rFonts w:ascii="Calibri" w:hAnsi="Calibri" w:cs="Calibri"/>
      <w:noProof/>
      <w:kern w:val="2"/>
      <w:sz w:val="24"/>
      <w:szCs w:val="24"/>
      <w:lang w:val="en-AE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664B1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664B1E"/>
    <w:pPr>
      <w:spacing w:line="240" w:lineRule="auto"/>
      <w:jc w:val="both"/>
    </w:pPr>
    <w:rPr>
      <w:rFonts w:ascii="Calibri" w:hAnsi="Calibri" w:cs="Calibri"/>
      <w:noProof/>
      <w:kern w:val="2"/>
      <w:sz w:val="24"/>
      <w:szCs w:val="24"/>
      <w:lang w:val="en-AE"/>
      <w14:ligatures w14:val="standardContextual"/>
    </w:rPr>
  </w:style>
  <w:style w:type="paragraph" w:customStyle="1" w:styleId="MDPI13authornames">
    <w:name w:val="MDPI_1.3_authornames"/>
    <w:next w:val="Normal"/>
    <w:uiPriority w:val="99"/>
    <w:semiHidden/>
    <w:qFormat/>
    <w:rsid w:val="00664B1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uiPriority w:val="99"/>
    <w:semiHidden/>
    <w:qFormat/>
    <w:rsid w:val="00664B1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32textnoindent">
    <w:name w:val="MDPI_3.2_text_no_indent"/>
    <w:basedOn w:val="Normal"/>
    <w:uiPriority w:val="99"/>
    <w:semiHidden/>
    <w:qFormat/>
    <w:rsid w:val="00664B1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7abstract">
    <w:name w:val="MDPI_1.7_abstract"/>
    <w:next w:val="Normal"/>
    <w:uiPriority w:val="99"/>
    <w:semiHidden/>
    <w:qFormat/>
    <w:rsid w:val="00664B1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4B1E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664B1E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664B1E"/>
  </w:style>
  <w:style w:type="character" w:customStyle="1" w:styleId="UnresolvedMention2">
    <w:name w:val="Unresolved Mention2"/>
    <w:basedOn w:val="DefaultParagraphFont"/>
    <w:uiPriority w:val="99"/>
    <w:semiHidden/>
    <w:rsid w:val="00664B1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664B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64B1E"/>
    <w:pPr>
      <w:spacing w:after="0" w:line="240" w:lineRule="auto"/>
    </w:pPr>
    <w:rPr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64B1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7432</Words>
  <Characters>99368</Characters>
  <Application>Microsoft Office Word</Application>
  <DocSecurity>0</DocSecurity>
  <Lines>828</Lines>
  <Paragraphs>233</Paragraphs>
  <ScaleCrop>false</ScaleCrop>
  <Company/>
  <LinksUpToDate>false</LinksUpToDate>
  <CharactersWithSpaces>1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</dc:creator>
  <cp:keywords/>
  <dc:description/>
  <cp:lastModifiedBy>Author </cp:lastModifiedBy>
  <cp:revision>1</cp:revision>
  <dcterms:created xsi:type="dcterms:W3CDTF">2025-07-18T13:05:00Z</dcterms:created>
  <dcterms:modified xsi:type="dcterms:W3CDTF">2025-07-18T13:06:00Z</dcterms:modified>
</cp:coreProperties>
</file>